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0A1941" w14:textId="47F9617E" w:rsidR="00B3137A" w:rsidRPr="004C3069" w:rsidRDefault="00177884" w:rsidP="00071A0E">
      <w:pPr>
        <w:spacing w:after="120" w:line="240" w:lineRule="auto"/>
        <w:rPr>
          <w:rFonts w:ascii="Arial" w:hAnsi="Arial" w:cs="Arial"/>
          <w:lang w:val="en-US"/>
        </w:rPr>
      </w:pPr>
      <w:r w:rsidRPr="00177884">
        <w:rPr>
          <w:rFonts w:ascii="Arial" w:hAnsi="Arial" w:cs="Arial"/>
          <w:lang w:val="en-US"/>
        </w:rPr>
        <w:t xml:space="preserve">Table 1. Clinical data of FCD </w:t>
      </w:r>
      <w:proofErr w:type="spellStart"/>
      <w:r w:rsidRPr="00177884">
        <w:rPr>
          <w:rFonts w:ascii="Arial" w:hAnsi="Arial" w:cs="Arial"/>
          <w:lang w:val="en-US"/>
        </w:rPr>
        <w:t>IIa</w:t>
      </w:r>
      <w:proofErr w:type="spellEnd"/>
      <w:r w:rsidRPr="00177884">
        <w:rPr>
          <w:rFonts w:ascii="Arial" w:hAnsi="Arial" w:cs="Arial"/>
          <w:lang w:val="en-US"/>
        </w:rPr>
        <w:t xml:space="preserve"> (A), FCD </w:t>
      </w:r>
      <w:proofErr w:type="spellStart"/>
      <w:r w:rsidRPr="00177884">
        <w:rPr>
          <w:rFonts w:ascii="Arial" w:hAnsi="Arial" w:cs="Arial"/>
          <w:lang w:val="en-US"/>
        </w:rPr>
        <w:t>IIb</w:t>
      </w:r>
      <w:proofErr w:type="spellEnd"/>
      <w:r w:rsidRPr="00177884">
        <w:rPr>
          <w:rFonts w:ascii="Arial" w:hAnsi="Arial" w:cs="Arial"/>
          <w:lang w:val="en-US"/>
        </w:rPr>
        <w:t xml:space="preserve"> (B) and controls (C) selected for this study.</w:t>
      </w:r>
      <w:r>
        <w:rPr>
          <w:rFonts w:ascii="Arial" w:hAnsi="Arial" w:cs="Arial"/>
          <w:lang w:val="en-US"/>
        </w:rPr>
        <w:t xml:space="preserve"> </w:t>
      </w:r>
    </w:p>
    <w:p w14:paraId="6577B930" w14:textId="39274ACE" w:rsidR="00D81AD7" w:rsidRPr="003C0C0C" w:rsidRDefault="00D81AD7" w:rsidP="00714641">
      <w:pPr>
        <w:spacing w:after="120" w:line="240" w:lineRule="auto"/>
        <w:ind w:left="360"/>
        <w:rPr>
          <w:rFonts w:ascii="Arial" w:hAnsi="Arial" w:cs="Arial"/>
          <w:lang w:val="en-US"/>
        </w:rPr>
      </w:pPr>
    </w:p>
    <w:p w14:paraId="421CFE28" w14:textId="1B1A71D1" w:rsidR="00E6158D" w:rsidRPr="00714641" w:rsidRDefault="00E6158D" w:rsidP="003C0C0C">
      <w:pPr>
        <w:pStyle w:val="Listenabsatz"/>
        <w:numPr>
          <w:ilvl w:val="0"/>
          <w:numId w:val="4"/>
        </w:numPr>
        <w:ind w:left="284" w:hanging="284"/>
        <w:rPr>
          <w:rFonts w:ascii="Arial" w:hAnsi="Arial" w:cs="Arial"/>
        </w:rPr>
      </w:pPr>
      <w:r w:rsidRPr="00714641">
        <w:rPr>
          <w:rFonts w:ascii="Arial" w:hAnsi="Arial" w:cs="Arial"/>
        </w:rPr>
        <w:t xml:space="preserve">FCD </w:t>
      </w:r>
      <w:proofErr w:type="spellStart"/>
      <w:r w:rsidRPr="00714641">
        <w:rPr>
          <w:rFonts w:ascii="Arial" w:hAnsi="Arial" w:cs="Arial"/>
        </w:rPr>
        <w:t>IIa</w:t>
      </w:r>
      <w:proofErr w:type="spellEnd"/>
      <w:r w:rsidRPr="00714641">
        <w:rPr>
          <w:rFonts w:ascii="Arial" w:hAnsi="Arial" w:cs="Arial"/>
        </w:rPr>
        <w:t xml:space="preserve"> </w:t>
      </w:r>
      <w:proofErr w:type="spellStart"/>
      <w:r w:rsidR="001E7A7F" w:rsidRPr="00714641">
        <w:rPr>
          <w:rFonts w:ascii="Arial" w:hAnsi="Arial" w:cs="Arial"/>
        </w:rPr>
        <w:t>cases</w:t>
      </w:r>
      <w:proofErr w:type="spellEnd"/>
    </w:p>
    <w:tbl>
      <w:tblPr>
        <w:tblStyle w:val="Tabellenraster"/>
        <w:tblW w:w="13320" w:type="dxa"/>
        <w:tblLayout w:type="fixed"/>
        <w:tblLook w:val="04A0" w:firstRow="1" w:lastRow="0" w:firstColumn="1" w:lastColumn="0" w:noHBand="0" w:noVBand="1"/>
      </w:tblPr>
      <w:tblGrid>
        <w:gridCol w:w="567"/>
        <w:gridCol w:w="992"/>
        <w:gridCol w:w="704"/>
        <w:gridCol w:w="1139"/>
        <w:gridCol w:w="992"/>
        <w:gridCol w:w="1134"/>
        <w:gridCol w:w="988"/>
        <w:gridCol w:w="1280"/>
        <w:gridCol w:w="1134"/>
        <w:gridCol w:w="1418"/>
        <w:gridCol w:w="1134"/>
        <w:gridCol w:w="1838"/>
      </w:tblGrid>
      <w:tr w:rsidR="0052599C" w14:paraId="74ED7582" w14:textId="77777777" w:rsidTr="0053745B">
        <w:tc>
          <w:tcPr>
            <w:tcW w:w="567" w:type="dxa"/>
            <w:vAlign w:val="center"/>
          </w:tcPr>
          <w:p w14:paraId="0EC41565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3069"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992" w:type="dxa"/>
          </w:tcPr>
          <w:p w14:paraId="137570F3" w14:textId="6C588FE3" w:rsidR="0052599C" w:rsidRPr="004C3069" w:rsidRDefault="0052599C" w:rsidP="005374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3069">
              <w:rPr>
                <w:rFonts w:ascii="Arial" w:hAnsi="Arial" w:cs="Arial"/>
                <w:b/>
                <w:sz w:val="20"/>
                <w:szCs w:val="20"/>
              </w:rPr>
              <w:t xml:space="preserve">Color </w:t>
            </w:r>
            <w:proofErr w:type="spellStart"/>
            <w:r w:rsidRPr="004C3069">
              <w:rPr>
                <w:rFonts w:ascii="Arial" w:hAnsi="Arial" w:cs="Arial"/>
                <w:b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704" w:type="dxa"/>
          </w:tcPr>
          <w:p w14:paraId="1B7AE908" w14:textId="77777777" w:rsidR="0052599C" w:rsidRPr="004C3069" w:rsidRDefault="0052599C" w:rsidP="005374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3069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139" w:type="dxa"/>
          </w:tcPr>
          <w:p w14:paraId="554A87B6" w14:textId="77777777" w:rsidR="0052599C" w:rsidRPr="004C3069" w:rsidRDefault="0052599C" w:rsidP="0053745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hAnsi="Arial" w:cs="Arial"/>
                <w:b/>
                <w:sz w:val="20"/>
                <w:szCs w:val="20"/>
                <w:lang w:val="en-GB"/>
              </w:rPr>
              <w:t>Age at</w:t>
            </w:r>
          </w:p>
          <w:p w14:paraId="2745269D" w14:textId="77777777" w:rsidR="0052599C" w:rsidRPr="004C3069" w:rsidRDefault="0052599C" w:rsidP="0053745B">
            <w:pPr>
              <w:tabs>
                <w:tab w:val="left" w:pos="5040"/>
              </w:tabs>
              <w:ind w:right="-851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hAnsi="Arial" w:cs="Arial"/>
                <w:b/>
                <w:sz w:val="20"/>
                <w:szCs w:val="20"/>
                <w:lang w:val="en-GB"/>
              </w:rPr>
              <w:t>epilepsy</w:t>
            </w:r>
          </w:p>
          <w:p w14:paraId="22E7122E" w14:textId="77777777" w:rsidR="0052599C" w:rsidRPr="004C3069" w:rsidRDefault="0052599C" w:rsidP="0053745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b/>
                <w:sz w:val="20"/>
                <w:szCs w:val="20"/>
                <w:lang w:val="en-GB"/>
              </w:rPr>
              <w:t>onset (years)</w:t>
            </w:r>
          </w:p>
        </w:tc>
        <w:tc>
          <w:tcPr>
            <w:tcW w:w="992" w:type="dxa"/>
          </w:tcPr>
          <w:p w14:paraId="15B12A95" w14:textId="77777777" w:rsidR="0052599C" w:rsidRPr="004C3069" w:rsidRDefault="0052599C" w:rsidP="0053745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Age at</w:t>
            </w:r>
          </w:p>
          <w:p w14:paraId="48BB4EA0" w14:textId="1B6F07E4" w:rsidR="0052599C" w:rsidRPr="004C3069" w:rsidRDefault="0052599C" w:rsidP="0053745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surgery</w:t>
            </w:r>
          </w:p>
          <w:p w14:paraId="54C42851" w14:textId="77777777" w:rsidR="0052599C" w:rsidRPr="004C3069" w:rsidRDefault="0052599C" w:rsidP="005374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134" w:type="dxa"/>
          </w:tcPr>
          <w:p w14:paraId="0E4537C8" w14:textId="77777777" w:rsidR="0052599C" w:rsidRPr="004C3069" w:rsidRDefault="0052599C" w:rsidP="0053745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Epilepsy</w:t>
            </w:r>
          </w:p>
          <w:p w14:paraId="044B7D40" w14:textId="561F09DE" w:rsidR="0052599C" w:rsidRPr="004C3069" w:rsidRDefault="0052599C" w:rsidP="0053745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duration</w:t>
            </w:r>
          </w:p>
          <w:p w14:paraId="20D120F7" w14:textId="712355BB" w:rsidR="0052599C" w:rsidRPr="004C3069" w:rsidRDefault="0052599C" w:rsidP="005374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988" w:type="dxa"/>
          </w:tcPr>
          <w:p w14:paraId="11EA703C" w14:textId="77777777" w:rsidR="0052599C" w:rsidRPr="004C3069" w:rsidRDefault="0052599C" w:rsidP="0053745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Seizure</w:t>
            </w:r>
          </w:p>
          <w:p w14:paraId="69E072BB" w14:textId="1DE9549B" w:rsidR="0052599C" w:rsidRPr="004C3069" w:rsidRDefault="0052599C" w:rsidP="0053745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type</w:t>
            </w:r>
          </w:p>
        </w:tc>
        <w:tc>
          <w:tcPr>
            <w:tcW w:w="1280" w:type="dxa"/>
          </w:tcPr>
          <w:p w14:paraId="629E4DF8" w14:textId="77777777" w:rsidR="0052599C" w:rsidRPr="004C3069" w:rsidRDefault="0052599C" w:rsidP="0053745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Seizure</w:t>
            </w:r>
          </w:p>
          <w:p w14:paraId="0397FB5C" w14:textId="735AB361" w:rsidR="0052599C" w:rsidRPr="004C3069" w:rsidRDefault="0052599C" w:rsidP="0053745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frequency/</w:t>
            </w:r>
          </w:p>
          <w:p w14:paraId="6E21FB5B" w14:textId="11B49DED" w:rsidR="0052599C" w:rsidRPr="004C3069" w:rsidRDefault="0052599C" w:rsidP="0053745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day</w:t>
            </w:r>
          </w:p>
        </w:tc>
        <w:tc>
          <w:tcPr>
            <w:tcW w:w="1134" w:type="dxa"/>
          </w:tcPr>
          <w:p w14:paraId="28B4D137" w14:textId="77777777" w:rsidR="0052599C" w:rsidRPr="004C3069" w:rsidRDefault="0052599C" w:rsidP="0053745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Neuro-</w:t>
            </w:r>
          </w:p>
          <w:p w14:paraId="3BCAE7E6" w14:textId="77777777" w:rsidR="0052599C" w:rsidRPr="004C3069" w:rsidRDefault="0052599C" w:rsidP="0053745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pathology</w:t>
            </w:r>
          </w:p>
        </w:tc>
        <w:tc>
          <w:tcPr>
            <w:tcW w:w="1418" w:type="dxa"/>
          </w:tcPr>
          <w:p w14:paraId="722F2FE1" w14:textId="41BAD279" w:rsidR="0052599C" w:rsidRPr="004C3069" w:rsidRDefault="0052599C" w:rsidP="0053745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MRI</w:t>
            </w:r>
            <w:r w:rsidR="004C3069"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 findings</w:t>
            </w:r>
          </w:p>
        </w:tc>
        <w:tc>
          <w:tcPr>
            <w:tcW w:w="1134" w:type="dxa"/>
          </w:tcPr>
          <w:p w14:paraId="248E47F7" w14:textId="615E18A8" w:rsidR="0052599C" w:rsidRPr="004C3069" w:rsidRDefault="0052599C" w:rsidP="0053745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Brodmann</w:t>
            </w:r>
            <w:proofErr w:type="spellEnd"/>
          </w:p>
          <w:p w14:paraId="14C0B5A9" w14:textId="2858C8D0" w:rsidR="0052599C" w:rsidRPr="004C3069" w:rsidRDefault="0052599C" w:rsidP="0053745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area</w:t>
            </w:r>
          </w:p>
        </w:tc>
        <w:tc>
          <w:tcPr>
            <w:tcW w:w="1838" w:type="dxa"/>
          </w:tcPr>
          <w:p w14:paraId="56A13027" w14:textId="77777777" w:rsidR="0052599C" w:rsidRPr="004C3069" w:rsidRDefault="0052599C" w:rsidP="0053745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Methods</w:t>
            </w:r>
          </w:p>
          <w:p w14:paraId="174CB5F7" w14:textId="00C126E2" w:rsidR="0052599C" w:rsidRPr="004C3069" w:rsidRDefault="0052599C" w:rsidP="0053745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applied</w:t>
            </w:r>
          </w:p>
        </w:tc>
      </w:tr>
      <w:tr w:rsidR="0052599C" w14:paraId="6F5701E3" w14:textId="77777777" w:rsidTr="0053745B">
        <w:tc>
          <w:tcPr>
            <w:tcW w:w="567" w:type="dxa"/>
            <w:vAlign w:val="center"/>
          </w:tcPr>
          <w:p w14:paraId="3DB37514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2" w:type="dxa"/>
            <w:vAlign w:val="center"/>
          </w:tcPr>
          <w:p w14:paraId="289F4F77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16640" behindDoc="0" locked="0" layoutInCell="1" allowOverlap="1" wp14:anchorId="17096DFD" wp14:editId="48334124">
                      <wp:simplePos x="0" y="0"/>
                      <wp:positionH relativeFrom="margin">
                        <wp:posOffset>171450</wp:posOffset>
                      </wp:positionH>
                      <wp:positionV relativeFrom="paragraph">
                        <wp:posOffset>141605</wp:posOffset>
                      </wp:positionV>
                      <wp:extent cx="143510" cy="143510"/>
                      <wp:effectExtent l="0" t="0" r="8890" b="8890"/>
                      <wp:wrapSquare wrapText="bothSides"/>
                      <wp:docPr id="8" name="Ellips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510" cy="14351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A1C5CB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1896CF" w14:textId="77777777" w:rsidR="0052599C" w:rsidRDefault="0052599C" w:rsidP="00752D51">
                                  <w:pPr>
                                    <w:ind w:left="-142"/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096DFD" id="Ellipse 8" o:spid="_x0000_s1026" style="position:absolute;left:0;text-align:left;margin-left:13.5pt;margin-top:11.15pt;width:11.3pt;height:11.3pt;z-index:252016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" fillcolor="#a1c5cb" stroked="f" strokeweight="2pt">
                      <v:textbox>
                        <w:txbxContent>
                          <w:p w14:paraId="041896CF" w14:textId="77777777" w:rsidR="0052599C" w:rsidRDefault="0052599C" w:rsidP="00752D51">
                            <w:pPr>
                              <w:ind w:left="-142"/>
                              <w:jc w:val="center"/>
                            </w:pPr>
                          </w:p>
                        </w:txbxContent>
                      </v:textbox>
                      <w10:wrap type="square" anchorx="margin"/>
                    </v:oval>
                  </w:pict>
                </mc:Fallback>
              </mc:AlternateContent>
            </w:r>
          </w:p>
        </w:tc>
        <w:tc>
          <w:tcPr>
            <w:tcW w:w="704" w:type="dxa"/>
            <w:vAlign w:val="center"/>
          </w:tcPr>
          <w:p w14:paraId="02B861D9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9" w:type="dxa"/>
            <w:vAlign w:val="center"/>
          </w:tcPr>
          <w:p w14:paraId="768E7E99" w14:textId="2F394552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92" w:type="dxa"/>
            <w:vAlign w:val="center"/>
          </w:tcPr>
          <w:p w14:paraId="539B9956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13565C6D" w14:textId="689D7C4E" w:rsidR="0052599C" w:rsidRPr="004C3069" w:rsidRDefault="00BE0D85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</w:t>
            </w:r>
            <w:r w:rsidR="0052599C" w:rsidRPr="004C306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88" w:type="dxa"/>
            <w:vAlign w:val="center"/>
          </w:tcPr>
          <w:p w14:paraId="73246F73" w14:textId="11795AB5" w:rsidR="0052599C" w:rsidRPr="004C3069" w:rsidRDefault="005B6A54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</w:t>
            </w:r>
          </w:p>
        </w:tc>
        <w:tc>
          <w:tcPr>
            <w:tcW w:w="1280" w:type="dxa"/>
            <w:vAlign w:val="center"/>
          </w:tcPr>
          <w:p w14:paraId="57D49546" w14:textId="019EEB1B" w:rsidR="0052599C" w:rsidRPr="004C3069" w:rsidRDefault="00071A0E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 w:rsidR="0052599C" w:rsidRPr="004C3069">
              <w:rPr>
                <w:rFonts w:ascii="Arial" w:hAnsi="Arial" w:cs="Arial"/>
                <w:sz w:val="20"/>
                <w:szCs w:val="20"/>
              </w:rPr>
              <w:t xml:space="preserve">., </w:t>
            </w:r>
            <w:proofErr w:type="spellStart"/>
            <w:r w:rsidR="0052599C" w:rsidRPr="004C3069">
              <w:rPr>
                <w:rFonts w:ascii="Arial" w:hAnsi="Arial" w:cs="Arial"/>
                <w:sz w:val="20"/>
                <w:szCs w:val="20"/>
              </w:rPr>
              <w:t>during</w:t>
            </w:r>
            <w:proofErr w:type="spellEnd"/>
            <w:r w:rsidR="0052599C" w:rsidRPr="004C30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52599C" w:rsidRPr="004C3069">
              <w:rPr>
                <w:rFonts w:ascii="Arial" w:hAnsi="Arial" w:cs="Arial"/>
                <w:sz w:val="20"/>
                <w:szCs w:val="20"/>
              </w:rPr>
              <w:t>night</w:t>
            </w:r>
            <w:proofErr w:type="spellEnd"/>
          </w:p>
        </w:tc>
        <w:tc>
          <w:tcPr>
            <w:tcW w:w="1134" w:type="dxa"/>
            <w:vAlign w:val="center"/>
          </w:tcPr>
          <w:p w14:paraId="116F7A12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418" w:type="dxa"/>
            <w:vAlign w:val="center"/>
          </w:tcPr>
          <w:p w14:paraId="7CAABDA2" w14:textId="7123A6D1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FCD</w:t>
            </w:r>
          </w:p>
        </w:tc>
        <w:tc>
          <w:tcPr>
            <w:tcW w:w="1134" w:type="dxa"/>
            <w:vAlign w:val="center"/>
          </w:tcPr>
          <w:p w14:paraId="3B1BED4D" w14:textId="62FAC441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38" w:type="dxa"/>
            <w:vAlign w:val="center"/>
          </w:tcPr>
          <w:p w14:paraId="3D39D96D" w14:textId="38769B63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 xml:space="preserve">IHC, ISHH, PCR, </w:t>
            </w: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</w:p>
        </w:tc>
      </w:tr>
      <w:tr w:rsidR="0052599C" w14:paraId="6AB55BA8" w14:textId="77777777" w:rsidTr="00BE0D85">
        <w:trPr>
          <w:trHeight w:val="624"/>
        </w:trPr>
        <w:tc>
          <w:tcPr>
            <w:tcW w:w="567" w:type="dxa"/>
            <w:vAlign w:val="center"/>
          </w:tcPr>
          <w:p w14:paraId="76852AF7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2" w:type="dxa"/>
            <w:vAlign w:val="center"/>
          </w:tcPr>
          <w:p w14:paraId="6DCE4375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17664" behindDoc="1" locked="0" layoutInCell="1" allowOverlap="1" wp14:anchorId="619A83E2" wp14:editId="05D97F05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75565</wp:posOffset>
                      </wp:positionV>
                      <wp:extent cx="143510" cy="143510"/>
                      <wp:effectExtent l="0" t="0" r="8890" b="8890"/>
                      <wp:wrapNone/>
                      <wp:docPr id="9" name="Ellips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510" cy="14351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5698A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A5475D" id="Ellipse 9" o:spid="_x0000_s1026" style="position:absolute;margin-left:13pt;margin-top:5.95pt;width:11.3pt;height:11.3pt;z-index:-25129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" fillcolor="#5698a3" stroked="f" strokeweight="2pt"/>
                  </w:pict>
                </mc:Fallback>
              </mc:AlternateContent>
            </w:r>
          </w:p>
        </w:tc>
        <w:tc>
          <w:tcPr>
            <w:tcW w:w="704" w:type="dxa"/>
            <w:vAlign w:val="center"/>
          </w:tcPr>
          <w:p w14:paraId="1CFED7EB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9" w:type="dxa"/>
            <w:vAlign w:val="center"/>
          </w:tcPr>
          <w:p w14:paraId="77AE01F3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698DAE3A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34" w:type="dxa"/>
            <w:vAlign w:val="center"/>
          </w:tcPr>
          <w:p w14:paraId="7B61D716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88" w:type="dxa"/>
            <w:vAlign w:val="center"/>
          </w:tcPr>
          <w:p w14:paraId="73855608" w14:textId="2902BA47" w:rsidR="0052599C" w:rsidRPr="004C3069" w:rsidRDefault="005B6A54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, FIA</w:t>
            </w:r>
            <w:r w:rsidR="0052599C" w:rsidRPr="004C3069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BTCS</w:t>
            </w:r>
          </w:p>
        </w:tc>
        <w:tc>
          <w:tcPr>
            <w:tcW w:w="1280" w:type="dxa"/>
            <w:vAlign w:val="center"/>
          </w:tcPr>
          <w:p w14:paraId="5D42789A" w14:textId="3B41B9A9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2-3</w:t>
            </w:r>
          </w:p>
        </w:tc>
        <w:tc>
          <w:tcPr>
            <w:tcW w:w="1134" w:type="dxa"/>
            <w:vAlign w:val="center"/>
          </w:tcPr>
          <w:p w14:paraId="5A1983FC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418" w:type="dxa"/>
            <w:vAlign w:val="center"/>
          </w:tcPr>
          <w:p w14:paraId="1FE944CC" w14:textId="7939E2CF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TM-FCD</w:t>
            </w:r>
          </w:p>
        </w:tc>
        <w:tc>
          <w:tcPr>
            <w:tcW w:w="1134" w:type="dxa"/>
            <w:vAlign w:val="center"/>
          </w:tcPr>
          <w:p w14:paraId="6C0D4451" w14:textId="505C2283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38" w:type="dxa"/>
            <w:vAlign w:val="center"/>
          </w:tcPr>
          <w:p w14:paraId="53010F50" w14:textId="393409F8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 xml:space="preserve">IHC, ISHH, PCR, </w:t>
            </w: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</w:p>
        </w:tc>
      </w:tr>
      <w:tr w:rsidR="0052599C" w:rsidRPr="00CF08CB" w14:paraId="098955BF" w14:textId="77777777" w:rsidTr="0053745B">
        <w:tc>
          <w:tcPr>
            <w:tcW w:w="567" w:type="dxa"/>
            <w:vAlign w:val="center"/>
          </w:tcPr>
          <w:p w14:paraId="587F652B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2" w:type="dxa"/>
            <w:vAlign w:val="center"/>
          </w:tcPr>
          <w:p w14:paraId="2A58F7BE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18688" behindDoc="0" locked="0" layoutInCell="1" allowOverlap="1" wp14:anchorId="5C136874" wp14:editId="57ACD50A">
                      <wp:simplePos x="0" y="0"/>
                      <wp:positionH relativeFrom="column">
                        <wp:posOffset>166370</wp:posOffset>
                      </wp:positionH>
                      <wp:positionV relativeFrom="paragraph">
                        <wp:posOffset>145415</wp:posOffset>
                      </wp:positionV>
                      <wp:extent cx="143510" cy="143510"/>
                      <wp:effectExtent l="0" t="0" r="8890" b="8890"/>
                      <wp:wrapSquare wrapText="bothSides"/>
                      <wp:docPr id="11" name="Ellips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510" cy="14351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545F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A902EEE" id="Ellipse 11" o:spid="_x0000_s1026" style="position:absolute;margin-left:13.1pt;margin-top:11.45pt;width:11.3pt;height:11.3pt;z-index:25201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" fillcolor="#00545f" stroked="f" strokeweight="2pt">
                      <w10:wrap type="square"/>
                    </v:oval>
                  </w:pict>
                </mc:Fallback>
              </mc:AlternateContent>
            </w:r>
          </w:p>
        </w:tc>
        <w:tc>
          <w:tcPr>
            <w:tcW w:w="704" w:type="dxa"/>
            <w:vAlign w:val="center"/>
          </w:tcPr>
          <w:p w14:paraId="3224F4B0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39" w:type="dxa"/>
            <w:vAlign w:val="center"/>
          </w:tcPr>
          <w:p w14:paraId="4ECBD469" w14:textId="2DA398BA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7CA09D21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38B8E4CA" w14:textId="04062000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88" w:type="dxa"/>
            <w:vAlign w:val="center"/>
          </w:tcPr>
          <w:p w14:paraId="282DDF25" w14:textId="54DEB766" w:rsidR="0052599C" w:rsidRPr="004C3069" w:rsidRDefault="005B6A54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</w:t>
            </w:r>
          </w:p>
        </w:tc>
        <w:tc>
          <w:tcPr>
            <w:tcW w:w="1280" w:type="dxa"/>
            <w:vAlign w:val="center"/>
          </w:tcPr>
          <w:p w14:paraId="02D6460B" w14:textId="34223CDE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&gt;1</w:t>
            </w:r>
          </w:p>
        </w:tc>
        <w:tc>
          <w:tcPr>
            <w:tcW w:w="1134" w:type="dxa"/>
            <w:vAlign w:val="center"/>
          </w:tcPr>
          <w:p w14:paraId="7149BEED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418" w:type="dxa"/>
            <w:vAlign w:val="center"/>
          </w:tcPr>
          <w:p w14:paraId="352E8D60" w14:textId="114675C5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FCD</w:t>
            </w:r>
          </w:p>
        </w:tc>
        <w:tc>
          <w:tcPr>
            <w:tcW w:w="1134" w:type="dxa"/>
            <w:vAlign w:val="center"/>
          </w:tcPr>
          <w:p w14:paraId="0B8D1372" w14:textId="035B9FA9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38" w:type="dxa"/>
            <w:vAlign w:val="center"/>
          </w:tcPr>
          <w:p w14:paraId="55F26F6B" w14:textId="5402D408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IHC, EM,</w:t>
            </w:r>
          </w:p>
          <w:p w14:paraId="50A94A04" w14:textId="1C6F433E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 xml:space="preserve">ISHH, PCR, </w:t>
            </w:r>
            <w:proofErr w:type="spellStart"/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  <w:proofErr w:type="spellEnd"/>
          </w:p>
        </w:tc>
      </w:tr>
      <w:tr w:rsidR="0052599C" w:rsidRPr="00CF08CB" w14:paraId="4103A3BC" w14:textId="77777777" w:rsidTr="0053745B">
        <w:tc>
          <w:tcPr>
            <w:tcW w:w="567" w:type="dxa"/>
            <w:vAlign w:val="center"/>
          </w:tcPr>
          <w:p w14:paraId="35195F5C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92" w:type="dxa"/>
            <w:vAlign w:val="center"/>
          </w:tcPr>
          <w:p w14:paraId="296C0A04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19712" behindDoc="0" locked="0" layoutInCell="1" allowOverlap="1" wp14:anchorId="2CD7191C" wp14:editId="6B49ED90">
                      <wp:simplePos x="0" y="0"/>
                      <wp:positionH relativeFrom="column">
                        <wp:posOffset>166370</wp:posOffset>
                      </wp:positionH>
                      <wp:positionV relativeFrom="paragraph">
                        <wp:posOffset>144780</wp:posOffset>
                      </wp:positionV>
                      <wp:extent cx="143510" cy="143510"/>
                      <wp:effectExtent l="0" t="0" r="8890" b="8890"/>
                      <wp:wrapSquare wrapText="bothSides"/>
                      <wp:docPr id="10" name="Ellips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510" cy="14351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ACFEC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D10F24" id="Ellipse 10" o:spid="_x0000_s1026" style="position:absolute;margin-left:13.1pt;margin-top:11.4pt;width:11.3pt;height:11.3pt;z-index:25201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" fillcolor="#bacfec" stroked="f" strokeweight="2pt">
                      <w10:wrap type="square"/>
                    </v:oval>
                  </w:pict>
                </mc:Fallback>
              </mc:AlternateContent>
            </w:r>
          </w:p>
        </w:tc>
        <w:tc>
          <w:tcPr>
            <w:tcW w:w="704" w:type="dxa"/>
            <w:vAlign w:val="center"/>
          </w:tcPr>
          <w:p w14:paraId="30C8FAC5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39" w:type="dxa"/>
            <w:vAlign w:val="center"/>
          </w:tcPr>
          <w:p w14:paraId="29491DB3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2" w:type="dxa"/>
            <w:vAlign w:val="center"/>
          </w:tcPr>
          <w:p w14:paraId="75053676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34" w:type="dxa"/>
            <w:vAlign w:val="center"/>
          </w:tcPr>
          <w:p w14:paraId="64075649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88" w:type="dxa"/>
            <w:vAlign w:val="center"/>
          </w:tcPr>
          <w:p w14:paraId="08860D75" w14:textId="7F05BB0E" w:rsidR="0052599C" w:rsidRPr="004C3069" w:rsidRDefault="005B6A54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, FIA</w:t>
            </w:r>
            <w:r w:rsidR="0052599C" w:rsidRPr="004C3069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BTCS</w:t>
            </w:r>
          </w:p>
        </w:tc>
        <w:tc>
          <w:tcPr>
            <w:tcW w:w="1280" w:type="dxa"/>
            <w:vAlign w:val="center"/>
          </w:tcPr>
          <w:p w14:paraId="19BEFA4D" w14:textId="6483C295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center"/>
          </w:tcPr>
          <w:p w14:paraId="4E9529AC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418" w:type="dxa"/>
            <w:vAlign w:val="center"/>
          </w:tcPr>
          <w:p w14:paraId="4B6C932F" w14:textId="0714717D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Neg.</w:t>
            </w:r>
          </w:p>
        </w:tc>
        <w:tc>
          <w:tcPr>
            <w:tcW w:w="1134" w:type="dxa"/>
            <w:vAlign w:val="center"/>
          </w:tcPr>
          <w:p w14:paraId="485B99E7" w14:textId="6D08C5AC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838" w:type="dxa"/>
            <w:vAlign w:val="center"/>
          </w:tcPr>
          <w:p w14:paraId="1F575AE7" w14:textId="3E2FBC6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IHC, EM,</w:t>
            </w:r>
          </w:p>
          <w:p w14:paraId="754707D0" w14:textId="73735452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 xml:space="preserve">ISHH, PCR, </w:t>
            </w:r>
            <w:proofErr w:type="spellStart"/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  <w:proofErr w:type="spellEnd"/>
          </w:p>
        </w:tc>
      </w:tr>
      <w:tr w:rsidR="0052599C" w:rsidRPr="00CF08CB" w14:paraId="49E85186" w14:textId="77777777" w:rsidTr="0053745B">
        <w:tc>
          <w:tcPr>
            <w:tcW w:w="567" w:type="dxa"/>
            <w:vAlign w:val="center"/>
          </w:tcPr>
          <w:p w14:paraId="02446572" w14:textId="77C9A679" w:rsidR="0052599C" w:rsidRPr="004C3069" w:rsidRDefault="0052599C" w:rsidP="0053745B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92" w:type="dxa"/>
            <w:vAlign w:val="center"/>
          </w:tcPr>
          <w:p w14:paraId="14F478EB" w14:textId="11A494ED" w:rsidR="0052599C" w:rsidRPr="004C3069" w:rsidRDefault="00CF4CF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20736" behindDoc="0" locked="0" layoutInCell="1" allowOverlap="1" wp14:anchorId="509B6601" wp14:editId="61947193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144145</wp:posOffset>
                      </wp:positionV>
                      <wp:extent cx="143510" cy="143510"/>
                      <wp:effectExtent l="0" t="0" r="8890" b="8890"/>
                      <wp:wrapSquare wrapText="bothSides"/>
                      <wp:docPr id="42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510" cy="14351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2157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DCD0C3" id="Ellipse 42" o:spid="_x0000_s1026" style="position:absolute;margin-left:13.6pt;margin-top:11.35pt;width:11.3pt;height:11.3pt;z-index:25202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" fillcolor="#002157" stroked="f" strokeweight="2pt">
                      <w10:wrap type="square"/>
                    </v:oval>
                  </w:pict>
                </mc:Fallback>
              </mc:AlternateContent>
            </w:r>
          </w:p>
        </w:tc>
        <w:tc>
          <w:tcPr>
            <w:tcW w:w="704" w:type="dxa"/>
            <w:vAlign w:val="center"/>
          </w:tcPr>
          <w:p w14:paraId="01CF9330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39" w:type="dxa"/>
            <w:vAlign w:val="center"/>
          </w:tcPr>
          <w:p w14:paraId="134E4B51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3DAC22B8" w14:textId="68AA3173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center"/>
          </w:tcPr>
          <w:p w14:paraId="0FBCB17B" w14:textId="50C3C4A3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88" w:type="dxa"/>
            <w:vAlign w:val="center"/>
          </w:tcPr>
          <w:p w14:paraId="54F17DD8" w14:textId="3EE1DE73" w:rsidR="0052599C" w:rsidRPr="004C3069" w:rsidRDefault="005B6A54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</w:t>
            </w:r>
            <w:r w:rsidR="00CF08CB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FIA</w:t>
            </w:r>
          </w:p>
        </w:tc>
        <w:tc>
          <w:tcPr>
            <w:tcW w:w="1280" w:type="dxa"/>
            <w:vAlign w:val="center"/>
          </w:tcPr>
          <w:p w14:paraId="4F75B038" w14:textId="20CFAA6F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8-10</w:t>
            </w:r>
          </w:p>
        </w:tc>
        <w:tc>
          <w:tcPr>
            <w:tcW w:w="1134" w:type="dxa"/>
            <w:vAlign w:val="center"/>
          </w:tcPr>
          <w:p w14:paraId="70F62BA2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418" w:type="dxa"/>
            <w:vAlign w:val="center"/>
          </w:tcPr>
          <w:p w14:paraId="2EF4D725" w14:textId="3FA9A352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Neg.</w:t>
            </w:r>
          </w:p>
        </w:tc>
        <w:tc>
          <w:tcPr>
            <w:tcW w:w="1134" w:type="dxa"/>
            <w:vAlign w:val="center"/>
          </w:tcPr>
          <w:p w14:paraId="1E3A1CEB" w14:textId="2B4974FC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838" w:type="dxa"/>
            <w:vAlign w:val="center"/>
          </w:tcPr>
          <w:p w14:paraId="01EE727F" w14:textId="7D2C0EA0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IHC, EM,</w:t>
            </w:r>
          </w:p>
          <w:p w14:paraId="33AB33A0" w14:textId="2A76D3D6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 xml:space="preserve">ISHH, PCR, </w:t>
            </w:r>
            <w:proofErr w:type="spellStart"/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  <w:proofErr w:type="spellEnd"/>
          </w:p>
        </w:tc>
      </w:tr>
      <w:tr w:rsidR="0052599C" w14:paraId="56133C0C" w14:textId="77777777" w:rsidTr="0053745B">
        <w:tc>
          <w:tcPr>
            <w:tcW w:w="567" w:type="dxa"/>
            <w:vAlign w:val="center"/>
          </w:tcPr>
          <w:p w14:paraId="7B3E7D75" w14:textId="5BF93F16" w:rsidR="0052599C" w:rsidRPr="004C3069" w:rsidRDefault="0052599C" w:rsidP="0053745B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92" w:type="dxa"/>
            <w:vAlign w:val="center"/>
          </w:tcPr>
          <w:p w14:paraId="275FE0D9" w14:textId="6EF394E9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21760" behindDoc="0" locked="0" layoutInCell="1" allowOverlap="1" wp14:anchorId="7B91AD63" wp14:editId="164CB6FF">
                      <wp:simplePos x="0" y="0"/>
                      <wp:positionH relativeFrom="margin">
                        <wp:posOffset>171858</wp:posOffset>
                      </wp:positionH>
                      <wp:positionV relativeFrom="page">
                        <wp:posOffset>140051</wp:posOffset>
                      </wp:positionV>
                      <wp:extent cx="143510" cy="143510"/>
                      <wp:effectExtent l="0" t="0" r="8890" b="8890"/>
                      <wp:wrapTopAndBottom/>
                      <wp:docPr id="1" name="Ellips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510" cy="14351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7D7FF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FEC2A5" id="Ellipse 1" o:spid="_x0000_s1026" style="position:absolute;margin-left:13.55pt;margin-top:11.05pt;width:11.3pt;height:11.3pt;z-index:2520217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" fillcolor="#97d7ff" stroked="f" strokeweight="2pt">
                      <w10:wrap type="topAndBottom" anchorx="margin" anchory="page"/>
                    </v:oval>
                  </w:pict>
                </mc:Fallback>
              </mc:AlternateContent>
            </w:r>
          </w:p>
        </w:tc>
        <w:tc>
          <w:tcPr>
            <w:tcW w:w="704" w:type="dxa"/>
            <w:vAlign w:val="center"/>
          </w:tcPr>
          <w:p w14:paraId="2441BBAD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39" w:type="dxa"/>
            <w:vAlign w:val="center"/>
          </w:tcPr>
          <w:p w14:paraId="08C9A355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14:paraId="3A8BB24B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center"/>
          </w:tcPr>
          <w:p w14:paraId="1C43CCDA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88" w:type="dxa"/>
            <w:vAlign w:val="center"/>
          </w:tcPr>
          <w:p w14:paraId="7016865B" w14:textId="05EB5A4A" w:rsidR="0052599C" w:rsidRPr="004C3069" w:rsidRDefault="005B6A54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</w:t>
            </w:r>
            <w:r w:rsidR="00CF08CB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FIA</w:t>
            </w:r>
            <w:r w:rsidR="0052599C" w:rsidRPr="004C3069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BTCS</w:t>
            </w:r>
          </w:p>
        </w:tc>
        <w:tc>
          <w:tcPr>
            <w:tcW w:w="1280" w:type="dxa"/>
            <w:vAlign w:val="center"/>
          </w:tcPr>
          <w:p w14:paraId="2B2D55FC" w14:textId="42C0C324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34" w:type="dxa"/>
            <w:vAlign w:val="center"/>
          </w:tcPr>
          <w:p w14:paraId="05486105" w14:textId="7777777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418" w:type="dxa"/>
            <w:vAlign w:val="center"/>
          </w:tcPr>
          <w:p w14:paraId="44BEA055" w14:textId="7F3596B8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FCD</w:t>
            </w:r>
          </w:p>
        </w:tc>
        <w:tc>
          <w:tcPr>
            <w:tcW w:w="1134" w:type="dxa"/>
            <w:vAlign w:val="center"/>
          </w:tcPr>
          <w:p w14:paraId="205DC055" w14:textId="7DC8E66F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n. a.</w:t>
            </w:r>
          </w:p>
        </w:tc>
        <w:tc>
          <w:tcPr>
            <w:tcW w:w="1838" w:type="dxa"/>
            <w:vAlign w:val="center"/>
          </w:tcPr>
          <w:p w14:paraId="6019BA76" w14:textId="2BA990EF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 xml:space="preserve">IHC, ISHH, PCR, </w:t>
            </w: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</w:p>
        </w:tc>
      </w:tr>
      <w:tr w:rsidR="0052599C" w14:paraId="79E40111" w14:textId="77777777" w:rsidTr="00BE0D85">
        <w:trPr>
          <w:trHeight w:val="624"/>
        </w:trPr>
        <w:tc>
          <w:tcPr>
            <w:tcW w:w="567" w:type="dxa"/>
            <w:vAlign w:val="center"/>
          </w:tcPr>
          <w:p w14:paraId="775A2572" w14:textId="10D1C426" w:rsidR="0052599C" w:rsidRPr="004C3069" w:rsidRDefault="0052599C" w:rsidP="0053745B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92" w:type="dxa"/>
            <w:vAlign w:val="center"/>
          </w:tcPr>
          <w:p w14:paraId="585B7169" w14:textId="58108289" w:rsidR="0052599C" w:rsidRPr="004C3069" w:rsidRDefault="0052599C" w:rsidP="0053745B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38144" behindDoc="1" locked="0" layoutInCell="1" allowOverlap="1" wp14:anchorId="5450E1B5" wp14:editId="4A7AE27C">
                      <wp:simplePos x="0" y="0"/>
                      <wp:positionH relativeFrom="column">
                        <wp:posOffset>171450</wp:posOffset>
                      </wp:positionH>
                      <wp:positionV relativeFrom="paragraph">
                        <wp:posOffset>42545</wp:posOffset>
                      </wp:positionV>
                      <wp:extent cx="143510" cy="143510"/>
                      <wp:effectExtent l="0" t="0" r="8890" b="8890"/>
                      <wp:wrapNone/>
                      <wp:docPr id="13" name="Ellips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510" cy="14351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76C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52BB779" id="Ellipse 13" o:spid="_x0000_s1026" style="position:absolute;margin-left:13.5pt;margin-top:3.35pt;width:11.3pt;height:11.3pt;z-index:-25127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" fillcolor="#0076c0" stroked="f" strokeweight="2pt"/>
                  </w:pict>
                </mc:Fallback>
              </mc:AlternateContent>
            </w:r>
          </w:p>
        </w:tc>
        <w:tc>
          <w:tcPr>
            <w:tcW w:w="704" w:type="dxa"/>
            <w:vAlign w:val="center"/>
          </w:tcPr>
          <w:p w14:paraId="471AB1AB" w14:textId="16BED61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9" w:type="dxa"/>
            <w:vAlign w:val="center"/>
          </w:tcPr>
          <w:p w14:paraId="661ED5DE" w14:textId="53A994BF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92" w:type="dxa"/>
            <w:vAlign w:val="center"/>
          </w:tcPr>
          <w:p w14:paraId="47FFA34E" w14:textId="2813F2F4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34" w:type="dxa"/>
            <w:vAlign w:val="center"/>
          </w:tcPr>
          <w:p w14:paraId="3528B244" w14:textId="42581EB9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988" w:type="dxa"/>
            <w:vAlign w:val="center"/>
          </w:tcPr>
          <w:p w14:paraId="754BA6C1" w14:textId="72DC574B" w:rsidR="0052599C" w:rsidRPr="004C3069" w:rsidRDefault="00843E73" w:rsidP="0053745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FA, FIA</w:t>
            </w:r>
          </w:p>
        </w:tc>
        <w:tc>
          <w:tcPr>
            <w:tcW w:w="1280" w:type="dxa"/>
            <w:vAlign w:val="center"/>
          </w:tcPr>
          <w:p w14:paraId="724921F6" w14:textId="4E585AFE" w:rsidR="0052599C" w:rsidRPr="004C3069" w:rsidRDefault="00843E73" w:rsidP="0053745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34" w:type="dxa"/>
            <w:vAlign w:val="center"/>
          </w:tcPr>
          <w:p w14:paraId="7AA8D146" w14:textId="3F7F4755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418" w:type="dxa"/>
            <w:vAlign w:val="center"/>
          </w:tcPr>
          <w:p w14:paraId="397174D3" w14:textId="11F8DBF5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FCD</w:t>
            </w:r>
          </w:p>
        </w:tc>
        <w:tc>
          <w:tcPr>
            <w:tcW w:w="1134" w:type="dxa"/>
            <w:vAlign w:val="center"/>
          </w:tcPr>
          <w:p w14:paraId="1BA71579" w14:textId="3F906D81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38" w:type="dxa"/>
            <w:vAlign w:val="center"/>
          </w:tcPr>
          <w:p w14:paraId="509B8902" w14:textId="47F30087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 xml:space="preserve">IHC, </w:t>
            </w:r>
            <w:r w:rsidR="00234FC2">
              <w:rPr>
                <w:rFonts w:ascii="Arial" w:hAnsi="Arial" w:cs="Arial"/>
                <w:sz w:val="20"/>
                <w:szCs w:val="20"/>
              </w:rPr>
              <w:t xml:space="preserve">ISHH, </w:t>
            </w:r>
            <w:r w:rsidRPr="004C3069">
              <w:rPr>
                <w:rFonts w:ascii="Arial" w:hAnsi="Arial" w:cs="Arial"/>
                <w:sz w:val="20"/>
                <w:szCs w:val="20"/>
              </w:rPr>
              <w:t xml:space="preserve">EM, PCR, </w:t>
            </w: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</w:p>
        </w:tc>
      </w:tr>
      <w:tr w:rsidR="0052599C" w:rsidRPr="00DC6470" w14:paraId="3960B217" w14:textId="77777777" w:rsidTr="00BE0D85">
        <w:trPr>
          <w:trHeight w:val="624"/>
        </w:trPr>
        <w:tc>
          <w:tcPr>
            <w:tcW w:w="567" w:type="dxa"/>
            <w:vAlign w:val="center"/>
          </w:tcPr>
          <w:p w14:paraId="1B24ADF7" w14:textId="5A5EA258" w:rsidR="0052599C" w:rsidRPr="004C3069" w:rsidRDefault="0052599C" w:rsidP="0053745B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92" w:type="dxa"/>
            <w:vAlign w:val="center"/>
          </w:tcPr>
          <w:p w14:paraId="6932966C" w14:textId="3E559A9C" w:rsidR="0052599C" w:rsidRPr="004C3069" w:rsidRDefault="0052599C" w:rsidP="0053745B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inline distT="0" distB="0" distL="0" distR="0" wp14:anchorId="52243770" wp14:editId="4454818E">
                      <wp:extent cx="143510" cy="143510"/>
                      <wp:effectExtent l="0" t="0" r="8890" b="8890"/>
                      <wp:docPr id="16" name="Ellips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510" cy="14351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AFF7FE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C378E77" id="Ellipse 16" o:spid="_x0000_s1026" style="width:11.3pt;height:11.3pt;visibility:visible;mso-wrap-style:non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" fillcolor="#aff7fe" stroked="f" strokeweight="2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704" w:type="dxa"/>
            <w:vAlign w:val="center"/>
          </w:tcPr>
          <w:p w14:paraId="54C1A831" w14:textId="3C481111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39" w:type="dxa"/>
            <w:vAlign w:val="center"/>
          </w:tcPr>
          <w:p w14:paraId="245E3C6A" w14:textId="7727384E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4E407577" w14:textId="5D10CD8B" w:rsidR="0052599C" w:rsidRPr="004C3069" w:rsidRDefault="0052599C" w:rsidP="0053745B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vAlign w:val="center"/>
          </w:tcPr>
          <w:p w14:paraId="19E73099" w14:textId="36A8131B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88" w:type="dxa"/>
            <w:vAlign w:val="center"/>
          </w:tcPr>
          <w:p w14:paraId="5540134E" w14:textId="3C9D4085" w:rsidR="0052599C" w:rsidRPr="004C3069" w:rsidRDefault="00843E73" w:rsidP="0053745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FIA</w:t>
            </w:r>
          </w:p>
        </w:tc>
        <w:tc>
          <w:tcPr>
            <w:tcW w:w="1280" w:type="dxa"/>
            <w:vAlign w:val="center"/>
          </w:tcPr>
          <w:p w14:paraId="16317A3F" w14:textId="3DF7CF4E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134" w:type="dxa"/>
            <w:vAlign w:val="center"/>
          </w:tcPr>
          <w:p w14:paraId="032B6D60" w14:textId="10E0562F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418" w:type="dxa"/>
            <w:vAlign w:val="center"/>
          </w:tcPr>
          <w:p w14:paraId="340FAEFA" w14:textId="44135B42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FCD</w:t>
            </w:r>
          </w:p>
        </w:tc>
        <w:tc>
          <w:tcPr>
            <w:tcW w:w="1134" w:type="dxa"/>
            <w:vAlign w:val="center"/>
          </w:tcPr>
          <w:p w14:paraId="466B3D4E" w14:textId="66492A1A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38" w:type="dxa"/>
            <w:vAlign w:val="center"/>
          </w:tcPr>
          <w:p w14:paraId="58B88204" w14:textId="76817FBD" w:rsidR="0052599C" w:rsidRPr="00DC6470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470">
              <w:rPr>
                <w:rFonts w:ascii="Arial" w:hAnsi="Arial" w:cs="Arial"/>
                <w:sz w:val="20"/>
                <w:szCs w:val="20"/>
                <w:lang w:val="en-US"/>
              </w:rPr>
              <w:t xml:space="preserve">IHC, </w:t>
            </w:r>
            <w:r w:rsidR="00234FC2" w:rsidRPr="00DC6470">
              <w:rPr>
                <w:rFonts w:ascii="Arial" w:hAnsi="Arial" w:cs="Arial"/>
                <w:sz w:val="20"/>
                <w:szCs w:val="20"/>
                <w:lang w:val="en-US"/>
              </w:rPr>
              <w:t xml:space="preserve">ISHH, </w:t>
            </w:r>
            <w:r w:rsidRPr="00DC6470">
              <w:rPr>
                <w:rFonts w:ascii="Arial" w:hAnsi="Arial" w:cs="Arial"/>
                <w:sz w:val="20"/>
                <w:szCs w:val="20"/>
                <w:lang w:val="en-US"/>
              </w:rPr>
              <w:t xml:space="preserve">PCR, PCR, </w:t>
            </w:r>
            <w:proofErr w:type="spellStart"/>
            <w:r w:rsidRPr="00DC6470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  <w:proofErr w:type="spellEnd"/>
          </w:p>
        </w:tc>
      </w:tr>
      <w:tr w:rsidR="0052599C" w:rsidRPr="00DC6470" w14:paraId="390460E6" w14:textId="77777777" w:rsidTr="00BE0D85">
        <w:trPr>
          <w:trHeight w:val="624"/>
        </w:trPr>
        <w:tc>
          <w:tcPr>
            <w:tcW w:w="567" w:type="dxa"/>
            <w:vAlign w:val="center"/>
          </w:tcPr>
          <w:p w14:paraId="66B28F39" w14:textId="7B87012D" w:rsidR="0052599C" w:rsidRPr="004C3069" w:rsidRDefault="0052599C" w:rsidP="0053745B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92" w:type="dxa"/>
            <w:vAlign w:val="center"/>
          </w:tcPr>
          <w:p w14:paraId="6B2D682E" w14:textId="215153EA" w:rsidR="0052599C" w:rsidRPr="004C3069" w:rsidRDefault="0052599C" w:rsidP="0053745B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inline distT="0" distB="0" distL="0" distR="0" wp14:anchorId="0288C46E" wp14:editId="2F7D7F06">
                      <wp:extent cx="144000" cy="144000"/>
                      <wp:effectExtent l="0" t="0" r="8890" b="8890"/>
                      <wp:docPr id="18" name="Ellips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85A99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39F48E1" id="Ellipse 18" o:spid="_x0000_s1026" style="width:11.35pt;height:11.35pt;visibility:visible;mso-wrap-style:non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" fillcolor="#485a99" stroked="f" strokeweight="2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704" w:type="dxa"/>
            <w:vAlign w:val="center"/>
          </w:tcPr>
          <w:p w14:paraId="48028AD2" w14:textId="1E75447D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9" w:type="dxa"/>
            <w:vAlign w:val="center"/>
          </w:tcPr>
          <w:p w14:paraId="24947986" w14:textId="5601E6ED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6F06DE59" w14:textId="2BF93F14" w:rsidR="0052599C" w:rsidRPr="004C3069" w:rsidRDefault="0052599C" w:rsidP="0053745B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134" w:type="dxa"/>
            <w:vAlign w:val="center"/>
          </w:tcPr>
          <w:p w14:paraId="758CDFE9" w14:textId="34126E62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88" w:type="dxa"/>
            <w:vAlign w:val="center"/>
          </w:tcPr>
          <w:p w14:paraId="3876D6EB" w14:textId="12F6C441" w:rsidR="0052599C" w:rsidRPr="004C3069" w:rsidRDefault="00843E73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, FIA</w:t>
            </w:r>
          </w:p>
        </w:tc>
        <w:tc>
          <w:tcPr>
            <w:tcW w:w="1280" w:type="dxa"/>
            <w:vAlign w:val="center"/>
          </w:tcPr>
          <w:p w14:paraId="421FD727" w14:textId="6C516658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5A8DCE94" w14:textId="0956F56F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418" w:type="dxa"/>
            <w:vAlign w:val="center"/>
          </w:tcPr>
          <w:p w14:paraId="0D3AF4B0" w14:textId="55166685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Neg</w:t>
            </w:r>
            <w:r w:rsidR="00071A0E" w:rsidRPr="004C306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14:paraId="0F9623F5" w14:textId="6AD18525" w:rsidR="0052599C" w:rsidRPr="004C3069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838" w:type="dxa"/>
            <w:vAlign w:val="center"/>
          </w:tcPr>
          <w:p w14:paraId="29C9AD26" w14:textId="598A5458" w:rsidR="0052599C" w:rsidRPr="00DC6470" w:rsidRDefault="0052599C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470">
              <w:rPr>
                <w:rFonts w:ascii="Arial" w:hAnsi="Arial" w:cs="Arial"/>
                <w:sz w:val="20"/>
                <w:szCs w:val="20"/>
                <w:lang w:val="en-US"/>
              </w:rPr>
              <w:t xml:space="preserve">IHC, </w:t>
            </w:r>
            <w:r w:rsidR="00234FC2" w:rsidRPr="00DC6470">
              <w:rPr>
                <w:rFonts w:ascii="Arial" w:hAnsi="Arial" w:cs="Arial"/>
                <w:sz w:val="20"/>
                <w:szCs w:val="20"/>
                <w:lang w:val="en-US"/>
              </w:rPr>
              <w:t xml:space="preserve">ISHH, </w:t>
            </w:r>
            <w:r w:rsidRPr="00DC6470">
              <w:rPr>
                <w:rFonts w:ascii="Arial" w:hAnsi="Arial" w:cs="Arial"/>
                <w:sz w:val="20"/>
                <w:szCs w:val="20"/>
                <w:lang w:val="en-US"/>
              </w:rPr>
              <w:t xml:space="preserve">PCR, PCR, </w:t>
            </w:r>
            <w:proofErr w:type="spellStart"/>
            <w:r w:rsidRPr="00DC6470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  <w:proofErr w:type="spellEnd"/>
          </w:p>
        </w:tc>
      </w:tr>
    </w:tbl>
    <w:p w14:paraId="3AF389E0" w14:textId="176D941C" w:rsidR="00714641" w:rsidRPr="00DC6470" w:rsidRDefault="00714641" w:rsidP="00E6158D">
      <w:pPr>
        <w:rPr>
          <w:lang w:val="en-US"/>
        </w:rPr>
      </w:pPr>
    </w:p>
    <w:p w14:paraId="61D7B423" w14:textId="62FB1C71" w:rsidR="00714641" w:rsidRDefault="00714641" w:rsidP="00714641">
      <w:pPr>
        <w:rPr>
          <w:lang w:val="en-US"/>
        </w:rPr>
      </w:pPr>
    </w:p>
    <w:p w14:paraId="567F11F6" w14:textId="77777777" w:rsidR="0053745B" w:rsidRPr="00DC6470" w:rsidRDefault="0053745B" w:rsidP="00714641">
      <w:pPr>
        <w:rPr>
          <w:lang w:val="en-US"/>
        </w:rPr>
      </w:pPr>
    </w:p>
    <w:p w14:paraId="6717FE09" w14:textId="3F638F0A" w:rsidR="00714641" w:rsidRDefault="00714641" w:rsidP="003C0C0C">
      <w:pPr>
        <w:pStyle w:val="Listenabsatz"/>
        <w:numPr>
          <w:ilvl w:val="0"/>
          <w:numId w:val="3"/>
        </w:numPr>
        <w:ind w:left="284" w:hanging="298"/>
      </w:pPr>
      <w:r w:rsidRPr="00714641">
        <w:rPr>
          <w:rFonts w:ascii="Arial" w:hAnsi="Arial" w:cs="Arial"/>
        </w:rPr>
        <w:t xml:space="preserve">FCD </w:t>
      </w:r>
      <w:proofErr w:type="spellStart"/>
      <w:r w:rsidRPr="00714641">
        <w:rPr>
          <w:rFonts w:ascii="Arial" w:hAnsi="Arial" w:cs="Arial"/>
        </w:rPr>
        <w:t>IIb</w:t>
      </w:r>
      <w:proofErr w:type="spellEnd"/>
      <w:r w:rsidRPr="00714641">
        <w:rPr>
          <w:rFonts w:ascii="Arial" w:hAnsi="Arial" w:cs="Arial"/>
        </w:rPr>
        <w:t xml:space="preserve"> </w:t>
      </w:r>
      <w:proofErr w:type="spellStart"/>
      <w:r w:rsidRPr="00714641">
        <w:rPr>
          <w:rFonts w:ascii="Arial" w:hAnsi="Arial" w:cs="Arial"/>
        </w:rPr>
        <w:t>cases</w:t>
      </w:r>
      <w:proofErr w:type="spellEnd"/>
    </w:p>
    <w:tbl>
      <w:tblPr>
        <w:tblStyle w:val="Tabellenraster"/>
        <w:tblW w:w="13771" w:type="dxa"/>
        <w:tblLayout w:type="fixed"/>
        <w:tblLook w:val="04A0" w:firstRow="1" w:lastRow="0" w:firstColumn="1" w:lastColumn="0" w:noHBand="0" w:noVBand="1"/>
      </w:tblPr>
      <w:tblGrid>
        <w:gridCol w:w="588"/>
        <w:gridCol w:w="925"/>
        <w:gridCol w:w="664"/>
        <w:gridCol w:w="1199"/>
        <w:gridCol w:w="972"/>
        <w:gridCol w:w="1170"/>
        <w:gridCol w:w="1023"/>
        <w:gridCol w:w="1276"/>
        <w:gridCol w:w="1134"/>
        <w:gridCol w:w="1418"/>
        <w:gridCol w:w="1134"/>
        <w:gridCol w:w="2268"/>
      </w:tblGrid>
      <w:tr w:rsidR="00714641" w14:paraId="702C7D3B" w14:textId="77777777" w:rsidTr="0053745B">
        <w:tc>
          <w:tcPr>
            <w:tcW w:w="588" w:type="dxa"/>
            <w:tcBorders>
              <w:right w:val="nil"/>
            </w:tcBorders>
            <w:vAlign w:val="center"/>
          </w:tcPr>
          <w:p w14:paraId="6393A2FF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3069"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</w:tcPr>
          <w:p w14:paraId="31E1054D" w14:textId="77777777" w:rsidR="00714641" w:rsidRPr="004C3069" w:rsidRDefault="00714641" w:rsidP="001A47D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3069">
              <w:rPr>
                <w:rFonts w:ascii="Arial" w:hAnsi="Arial" w:cs="Arial"/>
                <w:b/>
                <w:sz w:val="20"/>
                <w:szCs w:val="20"/>
              </w:rPr>
              <w:t xml:space="preserve">Color </w:t>
            </w:r>
            <w:proofErr w:type="spellStart"/>
            <w:r w:rsidRPr="004C3069">
              <w:rPr>
                <w:rFonts w:ascii="Arial" w:hAnsi="Arial" w:cs="Arial"/>
                <w:b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664" w:type="dxa"/>
            <w:tcBorders>
              <w:left w:val="single" w:sz="4" w:space="0" w:color="auto"/>
            </w:tcBorders>
          </w:tcPr>
          <w:p w14:paraId="20952DB2" w14:textId="77777777" w:rsidR="00714641" w:rsidRPr="004C3069" w:rsidRDefault="00714641" w:rsidP="001A47D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3069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199" w:type="dxa"/>
          </w:tcPr>
          <w:p w14:paraId="1606CD86" w14:textId="77777777" w:rsidR="00714641" w:rsidRPr="004C3069" w:rsidRDefault="00714641" w:rsidP="001A47D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hAnsi="Arial" w:cs="Arial"/>
                <w:b/>
                <w:sz w:val="20"/>
                <w:szCs w:val="20"/>
                <w:lang w:val="en-GB"/>
              </w:rPr>
              <w:t>Age at</w:t>
            </w:r>
          </w:p>
          <w:p w14:paraId="1E074893" w14:textId="77777777" w:rsidR="00714641" w:rsidRPr="004C3069" w:rsidRDefault="00714641" w:rsidP="001A47DB">
            <w:pPr>
              <w:tabs>
                <w:tab w:val="left" w:pos="5040"/>
              </w:tabs>
              <w:ind w:right="-851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hAnsi="Arial" w:cs="Arial"/>
                <w:b/>
                <w:sz w:val="20"/>
                <w:szCs w:val="20"/>
                <w:lang w:val="en-GB"/>
              </w:rPr>
              <w:t>epilepsy</w:t>
            </w:r>
          </w:p>
          <w:p w14:paraId="18780067" w14:textId="77777777" w:rsidR="00714641" w:rsidRPr="004C3069" w:rsidRDefault="00714641" w:rsidP="001A47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b/>
                <w:sz w:val="20"/>
                <w:szCs w:val="20"/>
                <w:lang w:val="en-GB"/>
              </w:rPr>
              <w:t>onset (years)</w:t>
            </w:r>
          </w:p>
        </w:tc>
        <w:tc>
          <w:tcPr>
            <w:tcW w:w="972" w:type="dxa"/>
          </w:tcPr>
          <w:p w14:paraId="4EB43075" w14:textId="77777777" w:rsidR="00714641" w:rsidRPr="004C3069" w:rsidRDefault="00714641" w:rsidP="001A47D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Age at</w:t>
            </w:r>
          </w:p>
          <w:p w14:paraId="71B3C574" w14:textId="77777777" w:rsidR="00714641" w:rsidRPr="004C3069" w:rsidRDefault="00714641" w:rsidP="001A47D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surgery</w:t>
            </w:r>
          </w:p>
          <w:p w14:paraId="18AAE1E3" w14:textId="77777777" w:rsidR="00714641" w:rsidRPr="004C3069" w:rsidRDefault="00714641" w:rsidP="001A47DB">
            <w:pPr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170" w:type="dxa"/>
          </w:tcPr>
          <w:p w14:paraId="6EA886EC" w14:textId="77777777" w:rsidR="00714641" w:rsidRPr="004C3069" w:rsidRDefault="00714641" w:rsidP="001A47D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Epilepsy</w:t>
            </w:r>
          </w:p>
          <w:p w14:paraId="524CF42F" w14:textId="77777777" w:rsidR="00714641" w:rsidRPr="004C3069" w:rsidRDefault="00714641" w:rsidP="001A47D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duration</w:t>
            </w:r>
          </w:p>
          <w:p w14:paraId="6D409101" w14:textId="77777777" w:rsidR="00714641" w:rsidRPr="004C3069" w:rsidRDefault="00714641" w:rsidP="001A47DB">
            <w:pPr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023" w:type="dxa"/>
          </w:tcPr>
          <w:p w14:paraId="6107BCB6" w14:textId="77777777" w:rsidR="00714641" w:rsidRPr="004C3069" w:rsidRDefault="00714641" w:rsidP="001A47D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Seizure</w:t>
            </w:r>
          </w:p>
          <w:p w14:paraId="00DF7AF2" w14:textId="77777777" w:rsidR="00714641" w:rsidRPr="004C3069" w:rsidRDefault="00714641" w:rsidP="001A47D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type</w:t>
            </w:r>
          </w:p>
        </w:tc>
        <w:tc>
          <w:tcPr>
            <w:tcW w:w="1276" w:type="dxa"/>
          </w:tcPr>
          <w:p w14:paraId="187C4DD0" w14:textId="77777777" w:rsidR="00714641" w:rsidRPr="004C3069" w:rsidRDefault="00714641" w:rsidP="001A47D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Seizure</w:t>
            </w:r>
          </w:p>
          <w:p w14:paraId="73C1EB5E" w14:textId="77777777" w:rsidR="00714641" w:rsidRPr="004C3069" w:rsidRDefault="00714641" w:rsidP="001A47D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frequency/</w:t>
            </w:r>
          </w:p>
          <w:p w14:paraId="716F7370" w14:textId="77777777" w:rsidR="00714641" w:rsidRPr="004C3069" w:rsidRDefault="00714641" w:rsidP="001A47D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day</w:t>
            </w:r>
          </w:p>
        </w:tc>
        <w:tc>
          <w:tcPr>
            <w:tcW w:w="1134" w:type="dxa"/>
          </w:tcPr>
          <w:p w14:paraId="5BAC82B3" w14:textId="77777777" w:rsidR="00714641" w:rsidRPr="004C3069" w:rsidRDefault="00714641" w:rsidP="001A47D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Neuro-</w:t>
            </w:r>
          </w:p>
          <w:p w14:paraId="041F0657" w14:textId="77777777" w:rsidR="00714641" w:rsidRPr="004C3069" w:rsidRDefault="00714641" w:rsidP="001A47D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pathology</w:t>
            </w:r>
          </w:p>
        </w:tc>
        <w:tc>
          <w:tcPr>
            <w:tcW w:w="1418" w:type="dxa"/>
          </w:tcPr>
          <w:p w14:paraId="3542EE01" w14:textId="77777777" w:rsidR="00714641" w:rsidRPr="004C3069" w:rsidRDefault="00714641" w:rsidP="001A47D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MRI findings</w:t>
            </w:r>
          </w:p>
        </w:tc>
        <w:tc>
          <w:tcPr>
            <w:tcW w:w="1134" w:type="dxa"/>
          </w:tcPr>
          <w:p w14:paraId="63B17141" w14:textId="77777777" w:rsidR="00714641" w:rsidRPr="004C3069" w:rsidRDefault="00714641" w:rsidP="001A47D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Brodmann</w:t>
            </w:r>
            <w:proofErr w:type="spellEnd"/>
          </w:p>
          <w:p w14:paraId="2952C31A" w14:textId="77777777" w:rsidR="00714641" w:rsidRPr="004C3069" w:rsidRDefault="00714641" w:rsidP="001A47D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area</w:t>
            </w:r>
          </w:p>
        </w:tc>
        <w:tc>
          <w:tcPr>
            <w:tcW w:w="2268" w:type="dxa"/>
          </w:tcPr>
          <w:p w14:paraId="671372EB" w14:textId="77777777" w:rsidR="00714641" w:rsidRPr="004C3069" w:rsidRDefault="00714641" w:rsidP="001A47DB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Methods applied</w:t>
            </w:r>
          </w:p>
        </w:tc>
      </w:tr>
      <w:tr w:rsidR="00714641" w:rsidRPr="009D2935" w14:paraId="76AA65EE" w14:textId="77777777" w:rsidTr="0053745B">
        <w:tc>
          <w:tcPr>
            <w:tcW w:w="588" w:type="dxa"/>
            <w:tcBorders>
              <w:right w:val="nil"/>
            </w:tcBorders>
            <w:vAlign w:val="center"/>
          </w:tcPr>
          <w:p w14:paraId="75CD34CB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6F5365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28928" behindDoc="1" locked="0" layoutInCell="1" allowOverlap="0" wp14:anchorId="452B778C" wp14:editId="18DB7420">
                      <wp:simplePos x="0" y="0"/>
                      <wp:positionH relativeFrom="margin">
                        <wp:posOffset>141766</wp:posOffset>
                      </wp:positionH>
                      <wp:positionV relativeFrom="paragraph">
                        <wp:posOffset>141454</wp:posOffset>
                      </wp:positionV>
                      <wp:extent cx="144000" cy="144000"/>
                      <wp:effectExtent l="0" t="0" r="8890" b="8890"/>
                      <wp:wrapSquare wrapText="bothSides"/>
                      <wp:docPr id="19" name="Ellips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4B8B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ADE5AE" id="Ellipse 19" o:spid="_x0000_s1026" style="position:absolute;margin-left:11.15pt;margin-top:11.15pt;width:11.35pt;height:11.35pt;z-index:-251287552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" o:allowoverlap="f" fillcolor="#e4b8b4" stroked="f" strokeweight="2pt">
                      <w10:wrap type="square" anchorx="margin"/>
                    </v:oval>
                  </w:pict>
                </mc:Fallback>
              </mc:AlternateContent>
            </w:r>
          </w:p>
        </w:tc>
        <w:tc>
          <w:tcPr>
            <w:tcW w:w="664" w:type="dxa"/>
            <w:tcBorders>
              <w:left w:val="single" w:sz="4" w:space="0" w:color="auto"/>
            </w:tcBorders>
            <w:vAlign w:val="center"/>
          </w:tcPr>
          <w:p w14:paraId="35DF2913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99" w:type="dxa"/>
            <w:vAlign w:val="center"/>
          </w:tcPr>
          <w:p w14:paraId="4D37A082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972" w:type="dxa"/>
            <w:vAlign w:val="center"/>
          </w:tcPr>
          <w:p w14:paraId="6A157690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170" w:type="dxa"/>
            <w:vAlign w:val="center"/>
          </w:tcPr>
          <w:p w14:paraId="54725C43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41.0</w:t>
            </w:r>
          </w:p>
        </w:tc>
        <w:tc>
          <w:tcPr>
            <w:tcW w:w="1023" w:type="dxa"/>
            <w:vAlign w:val="center"/>
          </w:tcPr>
          <w:p w14:paraId="424A4A09" w14:textId="64D7576B" w:rsidR="00714641" w:rsidRPr="004C3069" w:rsidRDefault="005B6A54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</w:t>
            </w:r>
            <w:r w:rsidR="00714641" w:rsidRPr="004C3069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BTCS</w:t>
            </w:r>
          </w:p>
        </w:tc>
        <w:tc>
          <w:tcPr>
            <w:tcW w:w="1276" w:type="dxa"/>
            <w:vAlign w:val="center"/>
          </w:tcPr>
          <w:p w14:paraId="370710FD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0.1,</w:t>
            </w:r>
          </w:p>
          <w:p w14:paraId="25238BF5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during</w:t>
            </w:r>
            <w:proofErr w:type="spellEnd"/>
            <w:r w:rsidRPr="004C30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night</w:t>
            </w:r>
            <w:proofErr w:type="spellEnd"/>
          </w:p>
        </w:tc>
        <w:tc>
          <w:tcPr>
            <w:tcW w:w="1134" w:type="dxa"/>
            <w:vAlign w:val="center"/>
          </w:tcPr>
          <w:p w14:paraId="5FBD0BDF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IIb</w:t>
            </w:r>
            <w:proofErr w:type="spellEnd"/>
          </w:p>
        </w:tc>
        <w:tc>
          <w:tcPr>
            <w:tcW w:w="1418" w:type="dxa"/>
            <w:vAlign w:val="center"/>
          </w:tcPr>
          <w:p w14:paraId="727D49FE" w14:textId="55FFAC70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TM-FCD</w:t>
            </w:r>
          </w:p>
        </w:tc>
        <w:tc>
          <w:tcPr>
            <w:tcW w:w="1134" w:type="dxa"/>
            <w:vAlign w:val="center"/>
          </w:tcPr>
          <w:p w14:paraId="4B8C8943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268" w:type="dxa"/>
            <w:vAlign w:val="center"/>
          </w:tcPr>
          <w:p w14:paraId="697AB012" w14:textId="4C872558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IHC, EM,</w:t>
            </w:r>
          </w:p>
          <w:p w14:paraId="22C18F7D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 xml:space="preserve">ISHH, PCR, </w:t>
            </w:r>
            <w:proofErr w:type="spellStart"/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  <w:proofErr w:type="spellEnd"/>
          </w:p>
        </w:tc>
      </w:tr>
      <w:tr w:rsidR="00714641" w:rsidRPr="00DC6470" w14:paraId="26358451" w14:textId="77777777" w:rsidTr="0053745B">
        <w:tc>
          <w:tcPr>
            <w:tcW w:w="588" w:type="dxa"/>
            <w:tcBorders>
              <w:right w:val="nil"/>
            </w:tcBorders>
            <w:vAlign w:val="center"/>
          </w:tcPr>
          <w:p w14:paraId="02154C28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175534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29952" behindDoc="1" locked="0" layoutInCell="1" allowOverlap="1" wp14:anchorId="29D6E3DC" wp14:editId="4847D9CA">
                      <wp:simplePos x="0" y="0"/>
                      <wp:positionH relativeFrom="margin">
                        <wp:posOffset>148590</wp:posOffset>
                      </wp:positionH>
                      <wp:positionV relativeFrom="paragraph">
                        <wp:posOffset>129075</wp:posOffset>
                      </wp:positionV>
                      <wp:extent cx="143510" cy="143510"/>
                      <wp:effectExtent l="0" t="0" r="8890" b="8890"/>
                      <wp:wrapTight wrapText="bothSides">
                        <wp:wrapPolygon edited="0">
                          <wp:start x="0" y="0"/>
                          <wp:lineTo x="0" y="20071"/>
                          <wp:lineTo x="20071" y="20071"/>
                          <wp:lineTo x="20071" y="0"/>
                          <wp:lineTo x="0" y="0"/>
                        </wp:wrapPolygon>
                      </wp:wrapTight>
                      <wp:docPr id="20" name="Ellips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510" cy="14351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E808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DC759A" id="Ellipse 20" o:spid="_x0000_s1026" style="position:absolute;margin-left:11.7pt;margin-top:10.15pt;width:11.3pt;height:11.3pt;z-index:-251286528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" fillcolor="#ce8080" stroked="f" strokeweight="2pt">
                      <w10:wrap type="tight" anchorx="margin"/>
                    </v:oval>
                  </w:pict>
                </mc:Fallback>
              </mc:AlternateContent>
            </w:r>
          </w:p>
        </w:tc>
        <w:tc>
          <w:tcPr>
            <w:tcW w:w="664" w:type="dxa"/>
            <w:tcBorders>
              <w:left w:val="single" w:sz="4" w:space="0" w:color="auto"/>
            </w:tcBorders>
            <w:vAlign w:val="center"/>
          </w:tcPr>
          <w:p w14:paraId="482C67FC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99" w:type="dxa"/>
            <w:vAlign w:val="center"/>
          </w:tcPr>
          <w:p w14:paraId="6A9E12F0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72" w:type="dxa"/>
            <w:vAlign w:val="center"/>
          </w:tcPr>
          <w:p w14:paraId="4D498164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170" w:type="dxa"/>
            <w:vAlign w:val="center"/>
          </w:tcPr>
          <w:p w14:paraId="17F5AB01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023" w:type="dxa"/>
            <w:vAlign w:val="center"/>
          </w:tcPr>
          <w:p w14:paraId="46ADF864" w14:textId="059A8B11" w:rsidR="00714641" w:rsidRPr="004C3069" w:rsidRDefault="005B6A54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</w:t>
            </w:r>
            <w:r w:rsidR="00714641" w:rsidRPr="004C3069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IA</w:t>
            </w:r>
          </w:p>
        </w:tc>
        <w:tc>
          <w:tcPr>
            <w:tcW w:w="1276" w:type="dxa"/>
            <w:vAlign w:val="center"/>
          </w:tcPr>
          <w:p w14:paraId="1B1EE28E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0AE62D58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IIb</w:t>
            </w:r>
            <w:proofErr w:type="spellEnd"/>
          </w:p>
        </w:tc>
        <w:tc>
          <w:tcPr>
            <w:tcW w:w="1418" w:type="dxa"/>
            <w:vAlign w:val="center"/>
          </w:tcPr>
          <w:p w14:paraId="3B662E95" w14:textId="6A15DEBA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TM-FC</w:t>
            </w:r>
            <w:r w:rsidR="003C0C0C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</w:p>
        </w:tc>
        <w:tc>
          <w:tcPr>
            <w:tcW w:w="1134" w:type="dxa"/>
            <w:vAlign w:val="center"/>
          </w:tcPr>
          <w:p w14:paraId="5A15EB03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268" w:type="dxa"/>
            <w:vAlign w:val="center"/>
          </w:tcPr>
          <w:p w14:paraId="15E5A69D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 xml:space="preserve">IHC, EM, ISHH, PCR, </w:t>
            </w:r>
            <w:proofErr w:type="spellStart"/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  <w:proofErr w:type="spellEnd"/>
          </w:p>
        </w:tc>
      </w:tr>
      <w:tr w:rsidR="00714641" w14:paraId="7E7E66DE" w14:textId="77777777" w:rsidTr="00BE0D85">
        <w:trPr>
          <w:trHeight w:val="624"/>
        </w:trPr>
        <w:tc>
          <w:tcPr>
            <w:tcW w:w="588" w:type="dxa"/>
            <w:tcBorders>
              <w:right w:val="nil"/>
            </w:tcBorders>
            <w:vAlign w:val="center"/>
          </w:tcPr>
          <w:p w14:paraId="6E21E280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FB48DB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30976" behindDoc="0" locked="0" layoutInCell="1" allowOverlap="1" wp14:anchorId="1EE2EF0A" wp14:editId="6DF9FDF4">
                      <wp:simplePos x="0" y="0"/>
                      <wp:positionH relativeFrom="margin">
                        <wp:posOffset>148590</wp:posOffset>
                      </wp:positionH>
                      <wp:positionV relativeFrom="paragraph">
                        <wp:posOffset>127806</wp:posOffset>
                      </wp:positionV>
                      <wp:extent cx="144000" cy="144000"/>
                      <wp:effectExtent l="0" t="0" r="8890" b="8890"/>
                      <wp:wrapSquare wrapText="bothSides"/>
                      <wp:docPr id="21" name="Ellips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A2023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606EFA" id="Ellipse 21" o:spid="_x0000_s1026" style="position:absolute;margin-left:11.7pt;margin-top:10.05pt;width:11.35pt;height:11.35pt;z-index:252030976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" fillcolor="#a20234" stroked="f" strokeweight="2pt">
                      <w10:wrap type="square" anchorx="margin"/>
                    </v:oval>
                  </w:pict>
                </mc:Fallback>
              </mc:AlternateContent>
            </w:r>
          </w:p>
        </w:tc>
        <w:tc>
          <w:tcPr>
            <w:tcW w:w="664" w:type="dxa"/>
            <w:tcBorders>
              <w:left w:val="single" w:sz="4" w:space="0" w:color="auto"/>
            </w:tcBorders>
            <w:vAlign w:val="center"/>
          </w:tcPr>
          <w:p w14:paraId="5726B2E1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99" w:type="dxa"/>
            <w:vAlign w:val="center"/>
          </w:tcPr>
          <w:p w14:paraId="02A939DC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72" w:type="dxa"/>
            <w:vAlign w:val="center"/>
          </w:tcPr>
          <w:p w14:paraId="311D516A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170" w:type="dxa"/>
            <w:vAlign w:val="center"/>
          </w:tcPr>
          <w:p w14:paraId="4CC91498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023" w:type="dxa"/>
            <w:vAlign w:val="center"/>
          </w:tcPr>
          <w:p w14:paraId="5927E7D4" w14:textId="6C1D34E1" w:rsidR="00714641" w:rsidRPr="004C3069" w:rsidRDefault="005B6A54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</w:t>
            </w:r>
            <w:r w:rsidR="00714641" w:rsidRPr="004C3069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BTCS</w:t>
            </w:r>
          </w:p>
        </w:tc>
        <w:tc>
          <w:tcPr>
            <w:tcW w:w="1276" w:type="dxa"/>
            <w:vAlign w:val="center"/>
          </w:tcPr>
          <w:p w14:paraId="6AF59D55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34" w:type="dxa"/>
            <w:vAlign w:val="center"/>
          </w:tcPr>
          <w:p w14:paraId="6BA1C69A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IIb</w:t>
            </w:r>
            <w:proofErr w:type="spellEnd"/>
          </w:p>
        </w:tc>
        <w:tc>
          <w:tcPr>
            <w:tcW w:w="1418" w:type="dxa"/>
            <w:vAlign w:val="center"/>
          </w:tcPr>
          <w:p w14:paraId="384D048C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TM-FCD</w:t>
            </w:r>
          </w:p>
        </w:tc>
        <w:tc>
          <w:tcPr>
            <w:tcW w:w="1134" w:type="dxa"/>
            <w:vAlign w:val="center"/>
          </w:tcPr>
          <w:p w14:paraId="7DB43969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268" w:type="dxa"/>
            <w:vAlign w:val="center"/>
          </w:tcPr>
          <w:p w14:paraId="060B6716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 xml:space="preserve">IHC, ISHH, PCR, </w:t>
            </w: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</w:p>
        </w:tc>
      </w:tr>
      <w:tr w:rsidR="00714641" w14:paraId="0C26E32C" w14:textId="77777777" w:rsidTr="0053745B">
        <w:tc>
          <w:tcPr>
            <w:tcW w:w="588" w:type="dxa"/>
            <w:tcBorders>
              <w:right w:val="nil"/>
            </w:tcBorders>
            <w:vAlign w:val="center"/>
          </w:tcPr>
          <w:p w14:paraId="523D5579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04E27E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32000" behindDoc="0" locked="0" layoutInCell="1" allowOverlap="1" wp14:anchorId="27ED6084" wp14:editId="7C0A71D9">
                      <wp:simplePos x="0" y="0"/>
                      <wp:positionH relativeFrom="margin">
                        <wp:posOffset>155414</wp:posOffset>
                      </wp:positionH>
                      <wp:positionV relativeFrom="paragraph">
                        <wp:posOffset>141453</wp:posOffset>
                      </wp:positionV>
                      <wp:extent cx="144000" cy="144000"/>
                      <wp:effectExtent l="0" t="0" r="8890" b="8890"/>
                      <wp:wrapSquare wrapText="bothSides"/>
                      <wp:docPr id="22" name="Ellips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511D2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91FD81F" id="Ellipse 22" o:spid="_x0000_s1026" style="position:absolute;margin-left:12.25pt;margin-top:11.15pt;width:11.35pt;height:11.35pt;z-index:252032000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" fillcolor="#511d24" stroked="f" strokeweight="2pt">
                      <w10:wrap type="square" anchorx="margin"/>
                    </v:oval>
                  </w:pict>
                </mc:Fallback>
              </mc:AlternateContent>
            </w:r>
          </w:p>
        </w:tc>
        <w:tc>
          <w:tcPr>
            <w:tcW w:w="664" w:type="dxa"/>
            <w:tcBorders>
              <w:left w:val="single" w:sz="4" w:space="0" w:color="auto"/>
            </w:tcBorders>
            <w:vAlign w:val="center"/>
          </w:tcPr>
          <w:p w14:paraId="5471C5F4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99" w:type="dxa"/>
            <w:vAlign w:val="center"/>
          </w:tcPr>
          <w:p w14:paraId="2BC3F4BD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72" w:type="dxa"/>
            <w:vAlign w:val="center"/>
          </w:tcPr>
          <w:p w14:paraId="1790BAFF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170" w:type="dxa"/>
            <w:vAlign w:val="center"/>
          </w:tcPr>
          <w:p w14:paraId="2662954A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23" w:type="dxa"/>
            <w:vAlign w:val="center"/>
          </w:tcPr>
          <w:p w14:paraId="2F060AC1" w14:textId="676E286A" w:rsidR="00714641" w:rsidRPr="004C3069" w:rsidRDefault="005B6A54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</w:t>
            </w:r>
          </w:p>
        </w:tc>
        <w:tc>
          <w:tcPr>
            <w:tcW w:w="1276" w:type="dxa"/>
            <w:vAlign w:val="center"/>
          </w:tcPr>
          <w:p w14:paraId="15D763E9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0320944D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IIb</w:t>
            </w:r>
            <w:proofErr w:type="spellEnd"/>
          </w:p>
        </w:tc>
        <w:tc>
          <w:tcPr>
            <w:tcW w:w="1418" w:type="dxa"/>
            <w:vAlign w:val="center"/>
          </w:tcPr>
          <w:p w14:paraId="13E5F95C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TM-FCD</w:t>
            </w:r>
          </w:p>
        </w:tc>
        <w:tc>
          <w:tcPr>
            <w:tcW w:w="1134" w:type="dxa"/>
            <w:vAlign w:val="center"/>
          </w:tcPr>
          <w:p w14:paraId="789BF86A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 w:rsidRPr="004C306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268" w:type="dxa"/>
            <w:vAlign w:val="center"/>
          </w:tcPr>
          <w:p w14:paraId="129601FB" w14:textId="640E718A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IHC, ISHH,</w:t>
            </w:r>
          </w:p>
          <w:p w14:paraId="1FD6BD3F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 xml:space="preserve">PCR, </w:t>
            </w: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</w:p>
        </w:tc>
      </w:tr>
      <w:tr w:rsidR="00714641" w:rsidRPr="00DC6470" w14:paraId="070B4062" w14:textId="77777777" w:rsidTr="00BE0D85">
        <w:trPr>
          <w:trHeight w:val="624"/>
        </w:trPr>
        <w:tc>
          <w:tcPr>
            <w:tcW w:w="588" w:type="dxa"/>
            <w:tcBorders>
              <w:right w:val="nil"/>
            </w:tcBorders>
            <w:vAlign w:val="center"/>
          </w:tcPr>
          <w:p w14:paraId="4AE5B4D3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56D213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33024" behindDoc="0" locked="0" layoutInCell="1" allowOverlap="1" wp14:anchorId="04D64C53" wp14:editId="6846BE6A">
                      <wp:simplePos x="0" y="0"/>
                      <wp:positionH relativeFrom="margin">
                        <wp:posOffset>148590</wp:posOffset>
                      </wp:positionH>
                      <wp:positionV relativeFrom="paragraph">
                        <wp:posOffset>134629</wp:posOffset>
                      </wp:positionV>
                      <wp:extent cx="144000" cy="144000"/>
                      <wp:effectExtent l="0" t="0" r="8890" b="8890"/>
                      <wp:wrapSquare wrapText="bothSides"/>
                      <wp:docPr id="23" name="Ellips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1B68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D7D7B4" id="Ellipse 23" o:spid="_x0000_s1026" style="position:absolute;margin-left:11.7pt;margin-top:10.6pt;width:11.35pt;height:11.35pt;z-index:252033024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" fillcolor="#f1b682" stroked="f" strokeweight="2pt">
                      <w10:wrap type="square" anchorx="margin"/>
                    </v:oval>
                  </w:pict>
                </mc:Fallback>
              </mc:AlternateContent>
            </w:r>
          </w:p>
        </w:tc>
        <w:tc>
          <w:tcPr>
            <w:tcW w:w="664" w:type="dxa"/>
            <w:tcBorders>
              <w:left w:val="single" w:sz="4" w:space="0" w:color="auto"/>
            </w:tcBorders>
            <w:vAlign w:val="center"/>
          </w:tcPr>
          <w:p w14:paraId="42C6116C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99" w:type="dxa"/>
            <w:vAlign w:val="center"/>
          </w:tcPr>
          <w:p w14:paraId="43973300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72" w:type="dxa"/>
            <w:vAlign w:val="center"/>
          </w:tcPr>
          <w:p w14:paraId="1A8C6DE1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170" w:type="dxa"/>
            <w:vAlign w:val="center"/>
          </w:tcPr>
          <w:p w14:paraId="18601347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23" w:type="dxa"/>
            <w:vAlign w:val="center"/>
          </w:tcPr>
          <w:p w14:paraId="38D049A9" w14:textId="62D37D40" w:rsidR="00714641" w:rsidRPr="004C3069" w:rsidRDefault="005B6A54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</w:t>
            </w:r>
            <w:r w:rsidR="00714641" w:rsidRPr="004C3069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BTCS</w:t>
            </w:r>
          </w:p>
        </w:tc>
        <w:tc>
          <w:tcPr>
            <w:tcW w:w="1276" w:type="dxa"/>
            <w:vAlign w:val="center"/>
          </w:tcPr>
          <w:p w14:paraId="29A69B15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798416D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IIb</w:t>
            </w:r>
            <w:proofErr w:type="spellEnd"/>
          </w:p>
        </w:tc>
        <w:tc>
          <w:tcPr>
            <w:tcW w:w="1418" w:type="dxa"/>
            <w:vAlign w:val="center"/>
          </w:tcPr>
          <w:p w14:paraId="2712F9C5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TM-FCD</w:t>
            </w:r>
          </w:p>
        </w:tc>
        <w:tc>
          <w:tcPr>
            <w:tcW w:w="1134" w:type="dxa"/>
            <w:vAlign w:val="center"/>
          </w:tcPr>
          <w:p w14:paraId="1E04C81F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268" w:type="dxa"/>
            <w:vAlign w:val="center"/>
          </w:tcPr>
          <w:p w14:paraId="387E00AA" w14:textId="1926B186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IHC, EM, ISHH,</w:t>
            </w:r>
          </w:p>
          <w:p w14:paraId="54EC4476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 xml:space="preserve">PCR, </w:t>
            </w:r>
            <w:proofErr w:type="spellStart"/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  <w:proofErr w:type="spellEnd"/>
          </w:p>
        </w:tc>
      </w:tr>
      <w:tr w:rsidR="00714641" w:rsidRPr="00DC6470" w14:paraId="14F1700C" w14:textId="77777777" w:rsidTr="00BE0D85">
        <w:trPr>
          <w:trHeight w:val="624"/>
        </w:trPr>
        <w:tc>
          <w:tcPr>
            <w:tcW w:w="588" w:type="dxa"/>
            <w:tcBorders>
              <w:right w:val="nil"/>
            </w:tcBorders>
            <w:vAlign w:val="center"/>
          </w:tcPr>
          <w:p w14:paraId="55B19716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E1CA2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34048" behindDoc="0" locked="0" layoutInCell="1" allowOverlap="1" wp14:anchorId="65632ED2" wp14:editId="1CB59042">
                      <wp:simplePos x="0" y="0"/>
                      <wp:positionH relativeFrom="margin">
                        <wp:posOffset>148590</wp:posOffset>
                      </wp:positionH>
                      <wp:positionV relativeFrom="paragraph">
                        <wp:posOffset>130119</wp:posOffset>
                      </wp:positionV>
                      <wp:extent cx="144000" cy="144000"/>
                      <wp:effectExtent l="0" t="0" r="8890" b="8890"/>
                      <wp:wrapSquare wrapText="bothSides"/>
                      <wp:docPr id="24" name="Ellips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37C1D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3A46CE" id="Ellipse 24" o:spid="_x0000_s1026" style="position:absolute;margin-left:11.7pt;margin-top:10.25pt;width:11.35pt;height:11.35pt;z-index:252034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" fillcolor="#e37c1d" stroked="f" strokeweight="2pt">
                      <w10:wrap type="square" anchorx="margin"/>
                    </v:oval>
                  </w:pict>
                </mc:Fallback>
              </mc:AlternateContent>
            </w:r>
          </w:p>
        </w:tc>
        <w:tc>
          <w:tcPr>
            <w:tcW w:w="664" w:type="dxa"/>
            <w:tcBorders>
              <w:left w:val="single" w:sz="4" w:space="0" w:color="auto"/>
            </w:tcBorders>
            <w:vAlign w:val="center"/>
          </w:tcPr>
          <w:p w14:paraId="679D2D12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99" w:type="dxa"/>
            <w:vAlign w:val="center"/>
          </w:tcPr>
          <w:p w14:paraId="13D6EA8D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72" w:type="dxa"/>
            <w:vAlign w:val="center"/>
          </w:tcPr>
          <w:p w14:paraId="36F0E2FD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70" w:type="dxa"/>
            <w:vAlign w:val="center"/>
          </w:tcPr>
          <w:p w14:paraId="5240CD7D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23" w:type="dxa"/>
            <w:vAlign w:val="center"/>
          </w:tcPr>
          <w:p w14:paraId="1B181C7D" w14:textId="50B6D878" w:rsidR="00714641" w:rsidRPr="004C3069" w:rsidRDefault="005B6A54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</w:t>
            </w:r>
            <w:r w:rsidR="00714641" w:rsidRPr="004C3069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FIA</w:t>
            </w:r>
            <w:r w:rsidR="00714641" w:rsidRPr="004C3069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BTCS</w:t>
            </w:r>
          </w:p>
        </w:tc>
        <w:tc>
          <w:tcPr>
            <w:tcW w:w="1276" w:type="dxa"/>
            <w:vAlign w:val="center"/>
          </w:tcPr>
          <w:p w14:paraId="0709A65B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83F945A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IIb</w:t>
            </w:r>
            <w:proofErr w:type="spellEnd"/>
          </w:p>
        </w:tc>
        <w:tc>
          <w:tcPr>
            <w:tcW w:w="1418" w:type="dxa"/>
            <w:vAlign w:val="center"/>
          </w:tcPr>
          <w:p w14:paraId="5A2B0960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TM-FCD</w:t>
            </w:r>
          </w:p>
        </w:tc>
        <w:tc>
          <w:tcPr>
            <w:tcW w:w="1134" w:type="dxa"/>
            <w:vAlign w:val="center"/>
          </w:tcPr>
          <w:p w14:paraId="4013890F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268" w:type="dxa"/>
            <w:vAlign w:val="center"/>
          </w:tcPr>
          <w:p w14:paraId="487DCE7A" w14:textId="7C7514DA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IHC, EM, ISHH,</w:t>
            </w:r>
          </w:p>
          <w:p w14:paraId="1D6709D8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 xml:space="preserve">PCR, </w:t>
            </w:r>
            <w:proofErr w:type="spellStart"/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  <w:proofErr w:type="spellEnd"/>
          </w:p>
        </w:tc>
      </w:tr>
      <w:tr w:rsidR="00714641" w:rsidRPr="0010430C" w14:paraId="2AF469E0" w14:textId="77777777" w:rsidTr="0053745B">
        <w:tc>
          <w:tcPr>
            <w:tcW w:w="588" w:type="dxa"/>
            <w:tcBorders>
              <w:right w:val="nil"/>
            </w:tcBorders>
            <w:vAlign w:val="center"/>
          </w:tcPr>
          <w:p w14:paraId="0D644844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350C41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35072" behindDoc="1" locked="0" layoutInCell="1" allowOverlap="1" wp14:anchorId="38571BAE" wp14:editId="3AD396F6">
                      <wp:simplePos x="0" y="0"/>
                      <wp:positionH relativeFrom="column">
                        <wp:posOffset>144145</wp:posOffset>
                      </wp:positionH>
                      <wp:positionV relativeFrom="paragraph">
                        <wp:posOffset>134629</wp:posOffset>
                      </wp:positionV>
                      <wp:extent cx="143510" cy="143510"/>
                      <wp:effectExtent l="0" t="0" r="8890" b="8890"/>
                      <wp:wrapTight wrapText="bothSides">
                        <wp:wrapPolygon edited="0">
                          <wp:start x="0" y="0"/>
                          <wp:lineTo x="0" y="20071"/>
                          <wp:lineTo x="20071" y="20071"/>
                          <wp:lineTo x="20071" y="0"/>
                          <wp:lineTo x="0" y="0"/>
                        </wp:wrapPolygon>
                      </wp:wrapTight>
                      <wp:docPr id="25" name="Ellips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510" cy="14351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7A507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2FD24EE" id="Ellipse 25" o:spid="_x0000_s1026" style="position:absolute;margin-left:11.35pt;margin-top:10.6pt;width:11.3pt;height:11.3pt;z-index:-251281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" fillcolor="#7a5072" stroked="f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664" w:type="dxa"/>
            <w:tcBorders>
              <w:left w:val="single" w:sz="4" w:space="0" w:color="auto"/>
            </w:tcBorders>
            <w:vAlign w:val="center"/>
          </w:tcPr>
          <w:p w14:paraId="1D23F242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99" w:type="dxa"/>
            <w:vAlign w:val="center"/>
          </w:tcPr>
          <w:p w14:paraId="07117CE3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72" w:type="dxa"/>
            <w:vAlign w:val="center"/>
          </w:tcPr>
          <w:p w14:paraId="44F0B8B4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170" w:type="dxa"/>
            <w:vAlign w:val="center"/>
          </w:tcPr>
          <w:p w14:paraId="61EA999F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23" w:type="dxa"/>
            <w:vAlign w:val="center"/>
          </w:tcPr>
          <w:p w14:paraId="00144680" w14:textId="7260F6A9" w:rsidR="00714641" w:rsidRPr="004C3069" w:rsidRDefault="005B6A54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</w:t>
            </w:r>
            <w:r w:rsidR="00714641" w:rsidRPr="004C3069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BTCS</w:t>
            </w:r>
          </w:p>
        </w:tc>
        <w:tc>
          <w:tcPr>
            <w:tcW w:w="1276" w:type="dxa"/>
            <w:vAlign w:val="center"/>
          </w:tcPr>
          <w:p w14:paraId="24E158E5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.</w:t>
            </w: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741C0C1A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IIb</w:t>
            </w:r>
            <w:proofErr w:type="spellEnd"/>
          </w:p>
        </w:tc>
        <w:tc>
          <w:tcPr>
            <w:tcW w:w="1418" w:type="dxa"/>
            <w:vAlign w:val="center"/>
          </w:tcPr>
          <w:p w14:paraId="730930C9" w14:textId="32ADF1B9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TM-FCD</w:t>
            </w:r>
          </w:p>
        </w:tc>
        <w:tc>
          <w:tcPr>
            <w:tcW w:w="1134" w:type="dxa"/>
            <w:vAlign w:val="center"/>
          </w:tcPr>
          <w:p w14:paraId="42A18C3A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68" w:type="dxa"/>
            <w:vAlign w:val="center"/>
          </w:tcPr>
          <w:p w14:paraId="4A8D54A0" w14:textId="653F4E82" w:rsidR="00714641" w:rsidRPr="004C3069" w:rsidRDefault="00234FC2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HC, </w:t>
            </w:r>
            <w:r w:rsidR="00714641" w:rsidRPr="004C3069">
              <w:rPr>
                <w:rFonts w:ascii="Arial" w:hAnsi="Arial" w:cs="Arial"/>
                <w:sz w:val="20"/>
                <w:szCs w:val="20"/>
                <w:lang w:val="en-US"/>
              </w:rPr>
              <w:t xml:space="preserve">ISHH, PCR, </w:t>
            </w:r>
            <w:proofErr w:type="spellStart"/>
            <w:r w:rsidR="00714641" w:rsidRPr="004C3069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  <w:proofErr w:type="spellEnd"/>
          </w:p>
        </w:tc>
      </w:tr>
      <w:tr w:rsidR="00714641" w14:paraId="4F8C43DD" w14:textId="77777777" w:rsidTr="0053745B">
        <w:tc>
          <w:tcPr>
            <w:tcW w:w="588" w:type="dxa"/>
            <w:tcBorders>
              <w:right w:val="nil"/>
            </w:tcBorders>
            <w:vAlign w:val="center"/>
          </w:tcPr>
          <w:p w14:paraId="7D8E717D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A4D4AD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36096" behindDoc="1" locked="0" layoutInCell="1" allowOverlap="1" wp14:anchorId="707A6778" wp14:editId="4F5AFF64">
                      <wp:simplePos x="0" y="0"/>
                      <wp:positionH relativeFrom="column">
                        <wp:posOffset>160655</wp:posOffset>
                      </wp:positionH>
                      <wp:positionV relativeFrom="paragraph">
                        <wp:posOffset>143561</wp:posOffset>
                      </wp:positionV>
                      <wp:extent cx="143510" cy="143510"/>
                      <wp:effectExtent l="0" t="0" r="8890" b="8890"/>
                      <wp:wrapTight wrapText="bothSides">
                        <wp:wrapPolygon edited="0">
                          <wp:start x="0" y="0"/>
                          <wp:lineTo x="0" y="20071"/>
                          <wp:lineTo x="20071" y="20071"/>
                          <wp:lineTo x="20071" y="0"/>
                          <wp:lineTo x="0" y="0"/>
                        </wp:wrapPolygon>
                      </wp:wrapTight>
                      <wp:docPr id="26" name="Ellips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510" cy="14351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D7457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3B47594" id="Ellipse 26" o:spid="_x0000_s1026" style="position:absolute;margin-left:12.65pt;margin-top:11.3pt;width:11.3pt;height:11.3pt;z-index:-251280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" fillcolor="#fd7457" stroked="f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664" w:type="dxa"/>
            <w:tcBorders>
              <w:left w:val="single" w:sz="4" w:space="0" w:color="auto"/>
            </w:tcBorders>
            <w:vAlign w:val="center"/>
          </w:tcPr>
          <w:p w14:paraId="3A7FCBE3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199" w:type="dxa"/>
            <w:vAlign w:val="center"/>
          </w:tcPr>
          <w:p w14:paraId="53BD918A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72" w:type="dxa"/>
            <w:vAlign w:val="center"/>
          </w:tcPr>
          <w:p w14:paraId="2A853F50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170" w:type="dxa"/>
            <w:vAlign w:val="center"/>
          </w:tcPr>
          <w:p w14:paraId="54DAB448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023" w:type="dxa"/>
            <w:vAlign w:val="center"/>
          </w:tcPr>
          <w:p w14:paraId="65430E4A" w14:textId="7A96DC09" w:rsidR="00714641" w:rsidRPr="004C3069" w:rsidRDefault="00B16606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, BTCS</w:t>
            </w:r>
          </w:p>
        </w:tc>
        <w:tc>
          <w:tcPr>
            <w:tcW w:w="1276" w:type="dxa"/>
            <w:vAlign w:val="center"/>
          </w:tcPr>
          <w:p w14:paraId="58880872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134" w:type="dxa"/>
            <w:vAlign w:val="center"/>
          </w:tcPr>
          <w:p w14:paraId="75B8D5E7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IIb</w:t>
            </w:r>
            <w:proofErr w:type="spellEnd"/>
          </w:p>
        </w:tc>
        <w:tc>
          <w:tcPr>
            <w:tcW w:w="1418" w:type="dxa"/>
            <w:vAlign w:val="center"/>
          </w:tcPr>
          <w:p w14:paraId="4EF2EC9D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TM-FCD</w:t>
            </w:r>
          </w:p>
        </w:tc>
        <w:tc>
          <w:tcPr>
            <w:tcW w:w="1134" w:type="dxa"/>
            <w:vAlign w:val="center"/>
          </w:tcPr>
          <w:p w14:paraId="586C19E0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68" w:type="dxa"/>
            <w:vAlign w:val="center"/>
          </w:tcPr>
          <w:p w14:paraId="44280D1F" w14:textId="33DFCFBE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 xml:space="preserve">IHC, </w:t>
            </w:r>
            <w:r w:rsidR="00234FC2">
              <w:rPr>
                <w:rFonts w:ascii="Arial" w:hAnsi="Arial" w:cs="Arial"/>
                <w:sz w:val="20"/>
                <w:szCs w:val="20"/>
              </w:rPr>
              <w:t xml:space="preserve">ISHH, </w:t>
            </w:r>
            <w:r w:rsidRPr="004C3069">
              <w:rPr>
                <w:rFonts w:ascii="Arial" w:hAnsi="Arial" w:cs="Arial"/>
                <w:sz w:val="20"/>
                <w:szCs w:val="20"/>
              </w:rPr>
              <w:t xml:space="preserve">PCR, </w:t>
            </w: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</w:p>
        </w:tc>
      </w:tr>
      <w:tr w:rsidR="00714641" w14:paraId="17FC4D3A" w14:textId="77777777" w:rsidTr="0053745B">
        <w:tc>
          <w:tcPr>
            <w:tcW w:w="588" w:type="dxa"/>
            <w:tcBorders>
              <w:right w:val="nil"/>
            </w:tcBorders>
            <w:vAlign w:val="center"/>
          </w:tcPr>
          <w:p w14:paraId="53145AD0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ECBC1F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37120" behindDoc="1" locked="0" layoutInCell="1" allowOverlap="1" wp14:anchorId="1364B963" wp14:editId="3DB4751F">
                      <wp:simplePos x="0" y="0"/>
                      <wp:positionH relativeFrom="column">
                        <wp:posOffset>171450</wp:posOffset>
                      </wp:positionH>
                      <wp:positionV relativeFrom="paragraph">
                        <wp:posOffset>139549</wp:posOffset>
                      </wp:positionV>
                      <wp:extent cx="143510" cy="143510"/>
                      <wp:effectExtent l="0" t="0" r="8890" b="8890"/>
                      <wp:wrapTight wrapText="bothSides">
                        <wp:wrapPolygon edited="0">
                          <wp:start x="0" y="0"/>
                          <wp:lineTo x="0" y="20071"/>
                          <wp:lineTo x="20071" y="20071"/>
                          <wp:lineTo x="20071" y="0"/>
                          <wp:lineTo x="0" y="0"/>
                        </wp:wrapPolygon>
                      </wp:wrapTight>
                      <wp:docPr id="27" name="Ellips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510" cy="14351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85C7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E1025B0" id="Ellipse 27" o:spid="_x0000_s1026" style="position:absolute;margin-left:13.5pt;margin-top:11pt;width:11.3pt;height:11.3pt;z-index:-251279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" fillcolor="#f85c74" stroked="f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664" w:type="dxa"/>
            <w:tcBorders>
              <w:left w:val="single" w:sz="4" w:space="0" w:color="auto"/>
            </w:tcBorders>
            <w:vAlign w:val="center"/>
          </w:tcPr>
          <w:p w14:paraId="6AF9D3F1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99" w:type="dxa"/>
            <w:vAlign w:val="center"/>
          </w:tcPr>
          <w:p w14:paraId="0D44A6DC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72" w:type="dxa"/>
            <w:vAlign w:val="center"/>
          </w:tcPr>
          <w:p w14:paraId="1DC20563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170" w:type="dxa"/>
            <w:vAlign w:val="center"/>
          </w:tcPr>
          <w:p w14:paraId="37557B09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23" w:type="dxa"/>
            <w:vAlign w:val="center"/>
          </w:tcPr>
          <w:p w14:paraId="655DDA77" w14:textId="799418B1" w:rsidR="00714641" w:rsidRPr="004C3069" w:rsidRDefault="00B16606" w:rsidP="0053745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FIA, BTCS</w:t>
            </w:r>
          </w:p>
        </w:tc>
        <w:tc>
          <w:tcPr>
            <w:tcW w:w="1276" w:type="dxa"/>
            <w:vAlign w:val="center"/>
          </w:tcPr>
          <w:p w14:paraId="5C92EB09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C0C0C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134" w:type="dxa"/>
            <w:vAlign w:val="center"/>
          </w:tcPr>
          <w:p w14:paraId="0B4F9004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IIb</w:t>
            </w:r>
            <w:proofErr w:type="spellEnd"/>
          </w:p>
        </w:tc>
        <w:tc>
          <w:tcPr>
            <w:tcW w:w="1418" w:type="dxa"/>
            <w:vAlign w:val="center"/>
          </w:tcPr>
          <w:p w14:paraId="06549178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TM-FCD</w:t>
            </w:r>
          </w:p>
        </w:tc>
        <w:tc>
          <w:tcPr>
            <w:tcW w:w="1134" w:type="dxa"/>
            <w:vAlign w:val="center"/>
          </w:tcPr>
          <w:p w14:paraId="755D5BEB" w14:textId="77777777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44, 45</w:t>
            </w:r>
          </w:p>
        </w:tc>
        <w:tc>
          <w:tcPr>
            <w:tcW w:w="2268" w:type="dxa"/>
            <w:vAlign w:val="center"/>
          </w:tcPr>
          <w:p w14:paraId="199C3079" w14:textId="5445BFCF" w:rsidR="00714641" w:rsidRPr="004C3069" w:rsidRDefault="00714641" w:rsidP="005374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 xml:space="preserve">IHC, </w:t>
            </w:r>
            <w:r w:rsidR="00234FC2">
              <w:rPr>
                <w:rFonts w:ascii="Arial" w:hAnsi="Arial" w:cs="Arial"/>
                <w:sz w:val="20"/>
                <w:szCs w:val="20"/>
              </w:rPr>
              <w:t xml:space="preserve">ISHH, </w:t>
            </w:r>
            <w:r w:rsidRPr="004C3069">
              <w:rPr>
                <w:rFonts w:ascii="Arial" w:hAnsi="Arial" w:cs="Arial"/>
                <w:sz w:val="20"/>
                <w:szCs w:val="20"/>
              </w:rPr>
              <w:t xml:space="preserve">PCR, </w:t>
            </w: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</w:p>
        </w:tc>
      </w:tr>
    </w:tbl>
    <w:p w14:paraId="7FC436E6" w14:textId="257B183B" w:rsidR="00714641" w:rsidRDefault="00714641" w:rsidP="00714641"/>
    <w:p w14:paraId="7E5D60E1" w14:textId="255F4EF4" w:rsidR="00714641" w:rsidRDefault="00714641" w:rsidP="00714641"/>
    <w:p w14:paraId="5464AD4C" w14:textId="77777777" w:rsidR="003C0C0C" w:rsidRDefault="003C0C0C" w:rsidP="00714641"/>
    <w:p w14:paraId="2BFD3755" w14:textId="3582C9BF" w:rsidR="00E6158D" w:rsidRPr="004C3069" w:rsidRDefault="00E6158D" w:rsidP="00714641">
      <w:pPr>
        <w:pStyle w:val="Listenabsatz"/>
        <w:numPr>
          <w:ilvl w:val="0"/>
          <w:numId w:val="3"/>
        </w:numPr>
        <w:ind w:left="284" w:hanging="284"/>
        <w:rPr>
          <w:rFonts w:ascii="Arial" w:hAnsi="Arial" w:cs="Arial"/>
        </w:rPr>
      </w:pPr>
      <w:r w:rsidRPr="004C3069">
        <w:rPr>
          <w:rFonts w:ascii="Arial" w:hAnsi="Arial" w:cs="Arial"/>
        </w:rPr>
        <w:t xml:space="preserve">Control </w:t>
      </w:r>
      <w:proofErr w:type="spellStart"/>
      <w:r w:rsidR="00210F1B" w:rsidRPr="004C3069">
        <w:rPr>
          <w:rFonts w:ascii="Arial" w:hAnsi="Arial" w:cs="Arial"/>
        </w:rPr>
        <w:t>case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973"/>
        <w:gridCol w:w="587"/>
        <w:gridCol w:w="1275"/>
        <w:gridCol w:w="952"/>
        <w:gridCol w:w="1162"/>
        <w:gridCol w:w="1035"/>
        <w:gridCol w:w="1260"/>
        <w:gridCol w:w="1582"/>
        <w:gridCol w:w="1216"/>
        <w:gridCol w:w="2199"/>
      </w:tblGrid>
      <w:tr w:rsidR="00CA3BC4" w14:paraId="34A595A5" w14:textId="77777777" w:rsidTr="0053745B">
        <w:tc>
          <w:tcPr>
            <w:tcW w:w="562" w:type="dxa"/>
          </w:tcPr>
          <w:p w14:paraId="0A70E7F1" w14:textId="77777777" w:rsidR="00CA3BC4" w:rsidRPr="004C3069" w:rsidRDefault="00CA3BC4" w:rsidP="00CA3B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3069"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973" w:type="dxa"/>
          </w:tcPr>
          <w:p w14:paraId="287EB8A8" w14:textId="534D46B8" w:rsidR="00CA3BC4" w:rsidRPr="004C3069" w:rsidRDefault="00CA3BC4" w:rsidP="00B313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3069">
              <w:rPr>
                <w:rFonts w:ascii="Arial" w:hAnsi="Arial" w:cs="Arial"/>
                <w:b/>
                <w:sz w:val="20"/>
                <w:szCs w:val="20"/>
              </w:rPr>
              <w:t xml:space="preserve">Color </w:t>
            </w:r>
            <w:proofErr w:type="spellStart"/>
            <w:r w:rsidRPr="004C3069">
              <w:rPr>
                <w:rFonts w:ascii="Arial" w:hAnsi="Arial" w:cs="Arial"/>
                <w:b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587" w:type="dxa"/>
          </w:tcPr>
          <w:p w14:paraId="207ED009" w14:textId="77777777" w:rsidR="00CA3BC4" w:rsidRPr="004C3069" w:rsidRDefault="00CA3BC4" w:rsidP="00B313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3069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275" w:type="dxa"/>
          </w:tcPr>
          <w:p w14:paraId="3BFFBC4A" w14:textId="77777777" w:rsidR="00CA3BC4" w:rsidRPr="004C3069" w:rsidRDefault="00CA3BC4" w:rsidP="0081025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hAnsi="Arial" w:cs="Arial"/>
                <w:b/>
                <w:sz w:val="20"/>
                <w:szCs w:val="20"/>
                <w:lang w:val="en-GB"/>
              </w:rPr>
              <w:t>Age at</w:t>
            </w:r>
          </w:p>
          <w:p w14:paraId="5CE7469C" w14:textId="77777777" w:rsidR="00CA3BC4" w:rsidRPr="004C3069" w:rsidRDefault="00CA3BC4" w:rsidP="00810254">
            <w:pPr>
              <w:tabs>
                <w:tab w:val="left" w:pos="5040"/>
              </w:tabs>
              <w:ind w:right="-851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hAnsi="Arial" w:cs="Arial"/>
                <w:b/>
                <w:sz w:val="20"/>
                <w:szCs w:val="20"/>
                <w:lang w:val="en-GB"/>
              </w:rPr>
              <w:t>epilepsy</w:t>
            </w:r>
          </w:p>
          <w:p w14:paraId="2F8CC5CF" w14:textId="77777777" w:rsidR="00CA3BC4" w:rsidRPr="004C3069" w:rsidRDefault="00CA3BC4" w:rsidP="00810254">
            <w:pPr>
              <w:rPr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b/>
                <w:sz w:val="20"/>
                <w:szCs w:val="20"/>
                <w:lang w:val="en-GB"/>
              </w:rPr>
              <w:t>onset (years)</w:t>
            </w:r>
          </w:p>
        </w:tc>
        <w:tc>
          <w:tcPr>
            <w:tcW w:w="952" w:type="dxa"/>
          </w:tcPr>
          <w:p w14:paraId="468D68B2" w14:textId="77777777" w:rsidR="00CA3BC4" w:rsidRPr="004C3069" w:rsidRDefault="00CA3BC4" w:rsidP="00B3137A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Age at </w:t>
            </w:r>
          </w:p>
          <w:p w14:paraId="39F64DFB" w14:textId="5BEB73D4" w:rsidR="00CA3BC4" w:rsidRPr="004C3069" w:rsidRDefault="00CA3BC4" w:rsidP="00B3137A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surgery</w:t>
            </w:r>
          </w:p>
          <w:p w14:paraId="391A5D71" w14:textId="77777777" w:rsidR="00CA3BC4" w:rsidRPr="004C3069" w:rsidRDefault="00CA3BC4" w:rsidP="00B3137A">
            <w:pPr>
              <w:rPr>
                <w:sz w:val="20"/>
                <w:szCs w:val="20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162" w:type="dxa"/>
          </w:tcPr>
          <w:p w14:paraId="60015A57" w14:textId="20AD8B04" w:rsidR="00CA3BC4" w:rsidRPr="004C3069" w:rsidRDefault="00CA3BC4" w:rsidP="00CA3BC4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Epilepsy</w:t>
            </w:r>
          </w:p>
          <w:p w14:paraId="0F953C1F" w14:textId="77777777" w:rsidR="00CA3BC4" w:rsidRPr="004C3069" w:rsidRDefault="00CA3BC4" w:rsidP="00CA3BC4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duration </w:t>
            </w:r>
          </w:p>
          <w:p w14:paraId="063A696F" w14:textId="582B28E0" w:rsidR="00CA3BC4" w:rsidRPr="004C3069" w:rsidRDefault="00CA3BC4" w:rsidP="00CA3BC4">
            <w:pPr>
              <w:tabs>
                <w:tab w:val="left" w:pos="5040"/>
              </w:tabs>
              <w:ind w:right="-851"/>
              <w:rPr>
                <w:sz w:val="20"/>
                <w:szCs w:val="20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035" w:type="dxa"/>
          </w:tcPr>
          <w:p w14:paraId="09EB8A17" w14:textId="77777777" w:rsidR="00CA3BC4" w:rsidRPr="004C3069" w:rsidRDefault="00CA3BC4" w:rsidP="00F740E3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Seizure</w:t>
            </w:r>
          </w:p>
          <w:p w14:paraId="2C1D41C3" w14:textId="447003EC" w:rsidR="00CA3BC4" w:rsidRPr="004C3069" w:rsidRDefault="00CA3BC4" w:rsidP="00F740E3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type</w:t>
            </w:r>
          </w:p>
        </w:tc>
        <w:tc>
          <w:tcPr>
            <w:tcW w:w="1260" w:type="dxa"/>
          </w:tcPr>
          <w:p w14:paraId="7970B286" w14:textId="77777777" w:rsidR="00CA3BC4" w:rsidRPr="004C3069" w:rsidRDefault="00CA3BC4" w:rsidP="00F740E3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Seizure</w:t>
            </w:r>
          </w:p>
          <w:p w14:paraId="6352D755" w14:textId="276E2D36" w:rsidR="00CA3BC4" w:rsidRPr="004C3069" w:rsidRDefault="00CA3BC4" w:rsidP="00F740E3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frequency/</w:t>
            </w:r>
          </w:p>
          <w:p w14:paraId="737DB2F7" w14:textId="2DAC6622" w:rsidR="00CA3BC4" w:rsidRPr="004C3069" w:rsidRDefault="00CA3BC4" w:rsidP="00F740E3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day</w:t>
            </w:r>
          </w:p>
        </w:tc>
        <w:tc>
          <w:tcPr>
            <w:tcW w:w="1582" w:type="dxa"/>
          </w:tcPr>
          <w:p w14:paraId="3847AA56" w14:textId="5ACC80AD" w:rsidR="00CA3BC4" w:rsidRPr="004C3069" w:rsidRDefault="00CA3BC4" w:rsidP="00F740E3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MRI</w:t>
            </w:r>
            <w:r w:rsidR="004C3069"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 findings</w:t>
            </w:r>
          </w:p>
        </w:tc>
        <w:tc>
          <w:tcPr>
            <w:tcW w:w="1216" w:type="dxa"/>
          </w:tcPr>
          <w:p w14:paraId="1A2E0C58" w14:textId="3CBAD8E4" w:rsidR="00CA3BC4" w:rsidRPr="004C3069" w:rsidRDefault="00CA3BC4" w:rsidP="00F740E3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Brodmann</w:t>
            </w:r>
            <w:proofErr w:type="spellEnd"/>
          </w:p>
          <w:p w14:paraId="59A65E7B" w14:textId="5DE5117D" w:rsidR="00CA3BC4" w:rsidRPr="004C3069" w:rsidRDefault="00CA3BC4" w:rsidP="00F740E3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area</w:t>
            </w:r>
          </w:p>
        </w:tc>
        <w:tc>
          <w:tcPr>
            <w:tcW w:w="2199" w:type="dxa"/>
          </w:tcPr>
          <w:p w14:paraId="305E81C8" w14:textId="57425E8D" w:rsidR="00CA3BC4" w:rsidRPr="004C3069" w:rsidRDefault="00CA3BC4" w:rsidP="00177884">
            <w:pPr>
              <w:tabs>
                <w:tab w:val="left" w:pos="5040"/>
              </w:tabs>
              <w:ind w:right="-851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Methods</w:t>
            </w:r>
            <w:r w:rsidR="00177884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4C3069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applied</w:t>
            </w:r>
          </w:p>
        </w:tc>
      </w:tr>
      <w:tr w:rsidR="00CA3BC4" w:rsidRPr="00DC6470" w14:paraId="13CE40B2" w14:textId="77777777" w:rsidTr="00BE0D85">
        <w:trPr>
          <w:trHeight w:val="624"/>
        </w:trPr>
        <w:tc>
          <w:tcPr>
            <w:tcW w:w="562" w:type="dxa"/>
            <w:vAlign w:val="center"/>
          </w:tcPr>
          <w:p w14:paraId="7659CB20" w14:textId="77777777" w:rsidR="00CA3BC4" w:rsidRPr="004C3069" w:rsidRDefault="00CA3BC4" w:rsidP="00DD62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3" w:type="dxa"/>
            <w:vAlign w:val="center"/>
          </w:tcPr>
          <w:p w14:paraId="6DD27013" w14:textId="77777777" w:rsidR="00CA3BC4" w:rsidRPr="004C3069" w:rsidRDefault="00CA3BC4" w:rsidP="00BE0D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24832" behindDoc="0" locked="0" layoutInCell="1" allowOverlap="1" wp14:anchorId="394D6A8B" wp14:editId="038E3874">
                      <wp:simplePos x="0" y="0"/>
                      <wp:positionH relativeFrom="margin">
                        <wp:posOffset>110325</wp:posOffset>
                      </wp:positionH>
                      <wp:positionV relativeFrom="paragraph">
                        <wp:posOffset>128905</wp:posOffset>
                      </wp:positionV>
                      <wp:extent cx="144000" cy="144000"/>
                      <wp:effectExtent l="0" t="0" r="8890" b="8890"/>
                      <wp:wrapSquare wrapText="bothSides"/>
                      <wp:docPr id="15" name="Ellips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DF7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4F9B40" id="Ellipse 15" o:spid="_x0000_s1026" style="position:absolute;margin-left:8.7pt;margin-top:10.15pt;width:11.35pt;height:11.35pt;z-index:2520248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" fillcolor="#ffdf76" stroked="f" strokeweight="2pt">
                      <w10:wrap type="square" anchorx="margin"/>
                    </v:oval>
                  </w:pict>
                </mc:Fallback>
              </mc:AlternateContent>
            </w:r>
          </w:p>
        </w:tc>
        <w:tc>
          <w:tcPr>
            <w:tcW w:w="587" w:type="dxa"/>
            <w:vAlign w:val="center"/>
          </w:tcPr>
          <w:p w14:paraId="3D228702" w14:textId="77777777" w:rsidR="00CA3BC4" w:rsidRPr="004C3069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75" w:type="dxa"/>
            <w:vAlign w:val="center"/>
          </w:tcPr>
          <w:p w14:paraId="70A2262D" w14:textId="77777777" w:rsidR="00CA3BC4" w:rsidRPr="004C3069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52" w:type="dxa"/>
            <w:vAlign w:val="center"/>
          </w:tcPr>
          <w:p w14:paraId="179F6D02" w14:textId="77777777" w:rsidR="00CA3BC4" w:rsidRPr="004C3069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62" w:type="dxa"/>
            <w:vAlign w:val="center"/>
          </w:tcPr>
          <w:p w14:paraId="5A25A57D" w14:textId="77777777" w:rsidR="00CA3BC4" w:rsidRPr="004C3069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35" w:type="dxa"/>
            <w:vAlign w:val="center"/>
          </w:tcPr>
          <w:p w14:paraId="714A9C5A" w14:textId="7DA3235A" w:rsidR="00CA3BC4" w:rsidRPr="004C3069" w:rsidRDefault="000738B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A, BTCS</w:t>
            </w:r>
          </w:p>
        </w:tc>
        <w:tc>
          <w:tcPr>
            <w:tcW w:w="1260" w:type="dxa"/>
            <w:vAlign w:val="center"/>
          </w:tcPr>
          <w:p w14:paraId="565D10C5" w14:textId="7992B055" w:rsidR="00CA3BC4" w:rsidRPr="004C3069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582" w:type="dxa"/>
            <w:vAlign w:val="center"/>
          </w:tcPr>
          <w:p w14:paraId="4B593AF2" w14:textId="5A12A3A9" w:rsidR="00CA3BC4" w:rsidRPr="004C3069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216" w:type="dxa"/>
            <w:vAlign w:val="center"/>
          </w:tcPr>
          <w:p w14:paraId="73BDD624" w14:textId="2D484993" w:rsidR="00CA3BC4" w:rsidRPr="004C3069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199" w:type="dxa"/>
            <w:vAlign w:val="center"/>
          </w:tcPr>
          <w:p w14:paraId="3937268A" w14:textId="2E78F739" w:rsidR="00CA3BC4" w:rsidRPr="00A845AE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45AE">
              <w:rPr>
                <w:rFonts w:ascii="Arial" w:hAnsi="Arial" w:cs="Arial"/>
                <w:sz w:val="20"/>
                <w:szCs w:val="20"/>
                <w:lang w:val="en-CA"/>
              </w:rPr>
              <w:t xml:space="preserve">IHC, EM, ISHH, </w:t>
            </w:r>
            <w:proofErr w:type="spellStart"/>
            <w:r w:rsidR="00755A32" w:rsidRPr="00A845AE">
              <w:rPr>
                <w:rFonts w:ascii="Arial" w:hAnsi="Arial" w:cs="Arial"/>
                <w:sz w:val="20"/>
                <w:szCs w:val="20"/>
                <w:lang w:val="en-CA"/>
              </w:rPr>
              <w:t>ChIP</w:t>
            </w:r>
            <w:proofErr w:type="spellEnd"/>
            <w:r w:rsidR="00755A32" w:rsidRPr="00A845AE">
              <w:rPr>
                <w:rFonts w:ascii="Arial" w:hAnsi="Arial" w:cs="Arial"/>
                <w:sz w:val="20"/>
                <w:szCs w:val="20"/>
                <w:lang w:val="en-CA"/>
              </w:rPr>
              <w:t xml:space="preserve">, </w:t>
            </w:r>
            <w:r w:rsidRPr="00A845AE">
              <w:rPr>
                <w:rFonts w:ascii="Arial" w:hAnsi="Arial" w:cs="Arial"/>
                <w:sz w:val="20"/>
                <w:szCs w:val="20"/>
                <w:lang w:val="en-CA"/>
              </w:rPr>
              <w:t>PCR</w:t>
            </w:r>
          </w:p>
        </w:tc>
      </w:tr>
      <w:tr w:rsidR="00CA3BC4" w:rsidRPr="00DC6470" w14:paraId="45DC8558" w14:textId="77777777" w:rsidTr="00BE0D85">
        <w:trPr>
          <w:trHeight w:val="624"/>
        </w:trPr>
        <w:tc>
          <w:tcPr>
            <w:tcW w:w="562" w:type="dxa"/>
            <w:vAlign w:val="center"/>
          </w:tcPr>
          <w:p w14:paraId="4BF177E1" w14:textId="77777777" w:rsidR="00CA3BC4" w:rsidRPr="004C3069" w:rsidRDefault="00CA3BC4" w:rsidP="00DD62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3" w:type="dxa"/>
            <w:vAlign w:val="center"/>
          </w:tcPr>
          <w:p w14:paraId="0990C131" w14:textId="77777777" w:rsidR="00CA3BC4" w:rsidRPr="004C3069" w:rsidRDefault="00CA3BC4" w:rsidP="00BE0D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23808" behindDoc="0" locked="0" layoutInCell="1" allowOverlap="1" wp14:anchorId="30C9C9B3" wp14:editId="7D544C28">
                      <wp:simplePos x="0" y="0"/>
                      <wp:positionH relativeFrom="margin">
                        <wp:posOffset>134179</wp:posOffset>
                      </wp:positionH>
                      <wp:positionV relativeFrom="paragraph">
                        <wp:posOffset>112091</wp:posOffset>
                      </wp:positionV>
                      <wp:extent cx="144000" cy="144000"/>
                      <wp:effectExtent l="0" t="0" r="8890" b="8890"/>
                      <wp:wrapSquare wrapText="bothSides"/>
                      <wp:docPr id="39" name="Ellips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ABB47D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83A756" id="Ellipse 39" o:spid="_x0000_s1026" style="position:absolute;margin-left:10.55pt;margin-top:8.85pt;width:11.35pt;height:11.35pt;z-index:252023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" fillcolor="#abb47d" stroked="f" strokeweight="2pt">
                      <w10:wrap type="square" anchorx="margin"/>
                    </v:oval>
                  </w:pict>
                </mc:Fallback>
              </mc:AlternateContent>
            </w:r>
          </w:p>
        </w:tc>
        <w:tc>
          <w:tcPr>
            <w:tcW w:w="587" w:type="dxa"/>
            <w:vAlign w:val="center"/>
          </w:tcPr>
          <w:p w14:paraId="11502F19" w14:textId="77777777" w:rsidR="00CA3BC4" w:rsidRPr="004C3069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75" w:type="dxa"/>
            <w:vAlign w:val="center"/>
          </w:tcPr>
          <w:p w14:paraId="4C2B91B2" w14:textId="77777777" w:rsidR="00CA3BC4" w:rsidRPr="004C3069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52" w:type="dxa"/>
            <w:vAlign w:val="center"/>
          </w:tcPr>
          <w:p w14:paraId="3E813BAC" w14:textId="77777777" w:rsidR="00CA3BC4" w:rsidRPr="004C3069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62" w:type="dxa"/>
            <w:vAlign w:val="center"/>
          </w:tcPr>
          <w:p w14:paraId="7EDAFF6F" w14:textId="77777777" w:rsidR="00CA3BC4" w:rsidRPr="004C3069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35" w:type="dxa"/>
            <w:vAlign w:val="center"/>
          </w:tcPr>
          <w:p w14:paraId="3286503E" w14:textId="3079BBDF" w:rsidR="00CA3BC4" w:rsidRPr="004C3069" w:rsidRDefault="000738B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A, BTCS</w:t>
            </w:r>
          </w:p>
        </w:tc>
        <w:tc>
          <w:tcPr>
            <w:tcW w:w="1260" w:type="dxa"/>
            <w:vAlign w:val="center"/>
          </w:tcPr>
          <w:p w14:paraId="65C12B5E" w14:textId="7DFD99D3" w:rsidR="00CA3BC4" w:rsidRPr="004C3069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2-3</w:t>
            </w:r>
          </w:p>
        </w:tc>
        <w:tc>
          <w:tcPr>
            <w:tcW w:w="1582" w:type="dxa"/>
            <w:vAlign w:val="center"/>
          </w:tcPr>
          <w:p w14:paraId="3EA9B4FA" w14:textId="0D71901B" w:rsidR="00CA3BC4" w:rsidRPr="004C3069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Cystic</w:t>
            </w:r>
            <w:proofErr w:type="spellEnd"/>
            <w:r w:rsidRPr="004C30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lesion</w:t>
            </w:r>
            <w:proofErr w:type="spellEnd"/>
          </w:p>
        </w:tc>
        <w:tc>
          <w:tcPr>
            <w:tcW w:w="1216" w:type="dxa"/>
            <w:vAlign w:val="center"/>
          </w:tcPr>
          <w:p w14:paraId="5BD81E06" w14:textId="066C6E99" w:rsidR="00CA3BC4" w:rsidRPr="004C3069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199" w:type="dxa"/>
            <w:vAlign w:val="center"/>
          </w:tcPr>
          <w:p w14:paraId="0F90B004" w14:textId="54CD1CD6" w:rsidR="00CA3BC4" w:rsidRPr="00A845AE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45AE">
              <w:rPr>
                <w:rFonts w:ascii="Arial" w:hAnsi="Arial" w:cs="Arial"/>
                <w:sz w:val="20"/>
                <w:szCs w:val="20"/>
                <w:lang w:val="en-CA"/>
              </w:rPr>
              <w:t>IHC, EM,</w:t>
            </w:r>
          </w:p>
          <w:p w14:paraId="3CBD5116" w14:textId="13EB41EF" w:rsidR="00CA3BC4" w:rsidRPr="00A845AE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45AE">
              <w:rPr>
                <w:rFonts w:ascii="Arial" w:hAnsi="Arial" w:cs="Arial"/>
                <w:sz w:val="20"/>
                <w:szCs w:val="20"/>
                <w:lang w:val="en-CA"/>
              </w:rPr>
              <w:t xml:space="preserve">ISHH, </w:t>
            </w:r>
            <w:proofErr w:type="spellStart"/>
            <w:r w:rsidR="00755A32" w:rsidRPr="00A845AE">
              <w:rPr>
                <w:rFonts w:ascii="Arial" w:hAnsi="Arial" w:cs="Arial"/>
                <w:sz w:val="20"/>
                <w:szCs w:val="20"/>
                <w:lang w:val="en-CA"/>
              </w:rPr>
              <w:t>ChIP</w:t>
            </w:r>
            <w:proofErr w:type="spellEnd"/>
            <w:r w:rsidR="00755A32" w:rsidRPr="00A845AE">
              <w:rPr>
                <w:rFonts w:ascii="Arial" w:hAnsi="Arial" w:cs="Arial"/>
                <w:sz w:val="20"/>
                <w:szCs w:val="20"/>
                <w:lang w:val="en-CA"/>
              </w:rPr>
              <w:t xml:space="preserve">, </w:t>
            </w:r>
            <w:r w:rsidRPr="00A845AE">
              <w:rPr>
                <w:rFonts w:ascii="Arial" w:hAnsi="Arial" w:cs="Arial"/>
                <w:sz w:val="20"/>
                <w:szCs w:val="20"/>
                <w:lang w:val="en-CA"/>
              </w:rPr>
              <w:t>PCR</w:t>
            </w:r>
          </w:p>
        </w:tc>
      </w:tr>
      <w:tr w:rsidR="00CA3BC4" w:rsidRPr="00DC6470" w14:paraId="72DCCBF1" w14:textId="77777777" w:rsidTr="00BE0D85">
        <w:trPr>
          <w:trHeight w:val="624"/>
        </w:trPr>
        <w:tc>
          <w:tcPr>
            <w:tcW w:w="562" w:type="dxa"/>
            <w:vAlign w:val="center"/>
          </w:tcPr>
          <w:p w14:paraId="36191D43" w14:textId="77777777" w:rsidR="00CA3BC4" w:rsidRPr="004C3069" w:rsidRDefault="00CA3BC4" w:rsidP="00DD62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3" w:type="dxa"/>
            <w:vAlign w:val="center"/>
          </w:tcPr>
          <w:p w14:paraId="7C84732B" w14:textId="147CB37F" w:rsidR="00CA3BC4" w:rsidRPr="004C3069" w:rsidRDefault="00CA3BC4" w:rsidP="00BE0D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25856" behindDoc="0" locked="0" layoutInCell="1" allowOverlap="1" wp14:anchorId="1ABCC5C8" wp14:editId="60DE374A">
                      <wp:simplePos x="0" y="0"/>
                      <wp:positionH relativeFrom="margin">
                        <wp:posOffset>134179</wp:posOffset>
                      </wp:positionH>
                      <wp:positionV relativeFrom="paragraph">
                        <wp:posOffset>129208</wp:posOffset>
                      </wp:positionV>
                      <wp:extent cx="144000" cy="144000"/>
                      <wp:effectExtent l="0" t="0" r="8890" b="8890"/>
                      <wp:wrapSquare wrapText="bothSides"/>
                      <wp:docPr id="17" name="Ellips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67771A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B197ED" id="Ellipse 17" o:spid="_x0000_s1026" style="position:absolute;margin-left:10.55pt;margin-top:10.15pt;width:11.35pt;height:11.35pt;z-index:2520258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" fillcolor="#67771a" stroked="f" strokeweight="2pt">
                      <w10:wrap type="square" anchorx="margin"/>
                    </v:oval>
                  </w:pict>
                </mc:Fallback>
              </mc:AlternateContent>
            </w:r>
          </w:p>
        </w:tc>
        <w:tc>
          <w:tcPr>
            <w:tcW w:w="587" w:type="dxa"/>
            <w:vAlign w:val="center"/>
          </w:tcPr>
          <w:p w14:paraId="0043450A" w14:textId="77777777" w:rsidR="00CA3BC4" w:rsidRPr="004C3069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75" w:type="dxa"/>
            <w:vAlign w:val="center"/>
          </w:tcPr>
          <w:p w14:paraId="2FBC5365" w14:textId="77777777" w:rsidR="00CA3BC4" w:rsidRPr="004C3069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2" w:type="dxa"/>
            <w:vAlign w:val="center"/>
          </w:tcPr>
          <w:p w14:paraId="66D81D76" w14:textId="77777777" w:rsidR="00CA3BC4" w:rsidRPr="004C3069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2" w:type="dxa"/>
            <w:vAlign w:val="center"/>
          </w:tcPr>
          <w:p w14:paraId="0BEF22F1" w14:textId="77777777" w:rsidR="00CA3BC4" w:rsidRPr="004C3069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35" w:type="dxa"/>
            <w:vAlign w:val="center"/>
          </w:tcPr>
          <w:p w14:paraId="701C40AE" w14:textId="6B8C231A" w:rsidR="00CA3BC4" w:rsidRPr="004C3069" w:rsidRDefault="000738B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A, BTCS</w:t>
            </w:r>
          </w:p>
        </w:tc>
        <w:tc>
          <w:tcPr>
            <w:tcW w:w="1260" w:type="dxa"/>
            <w:vAlign w:val="center"/>
          </w:tcPr>
          <w:p w14:paraId="06EA37D8" w14:textId="5A5CAA5E" w:rsidR="00CA3BC4" w:rsidRPr="004C3069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82" w:type="dxa"/>
            <w:vAlign w:val="center"/>
          </w:tcPr>
          <w:p w14:paraId="626D0AD8" w14:textId="7907CE3E" w:rsidR="00CA3BC4" w:rsidRPr="004C3069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Cystic</w:t>
            </w:r>
            <w:proofErr w:type="spellEnd"/>
            <w:r w:rsidRPr="004C30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3069">
              <w:rPr>
                <w:rFonts w:ascii="Arial" w:hAnsi="Arial" w:cs="Arial"/>
                <w:sz w:val="20"/>
                <w:szCs w:val="20"/>
              </w:rPr>
              <w:t>lesion</w:t>
            </w:r>
            <w:proofErr w:type="spellEnd"/>
          </w:p>
        </w:tc>
        <w:tc>
          <w:tcPr>
            <w:tcW w:w="1216" w:type="dxa"/>
            <w:vAlign w:val="center"/>
          </w:tcPr>
          <w:p w14:paraId="08BAA476" w14:textId="05565863" w:rsidR="00CA3BC4" w:rsidRPr="004C3069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99" w:type="dxa"/>
            <w:vAlign w:val="center"/>
          </w:tcPr>
          <w:p w14:paraId="0C45F536" w14:textId="476F7005" w:rsidR="00CA3BC4" w:rsidRPr="00A845AE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45AE">
              <w:rPr>
                <w:rFonts w:ascii="Arial" w:hAnsi="Arial" w:cs="Arial"/>
                <w:sz w:val="20"/>
                <w:szCs w:val="20"/>
                <w:lang w:val="en-CA"/>
              </w:rPr>
              <w:t xml:space="preserve">IHC, EM, ISHH, </w:t>
            </w:r>
            <w:proofErr w:type="spellStart"/>
            <w:r w:rsidR="00755A32" w:rsidRPr="00A845AE">
              <w:rPr>
                <w:rFonts w:ascii="Arial" w:hAnsi="Arial" w:cs="Arial"/>
                <w:sz w:val="20"/>
                <w:szCs w:val="20"/>
                <w:lang w:val="en-CA"/>
              </w:rPr>
              <w:t>ChIP</w:t>
            </w:r>
            <w:proofErr w:type="spellEnd"/>
            <w:r w:rsidR="00755A32" w:rsidRPr="00A845AE">
              <w:rPr>
                <w:rFonts w:ascii="Arial" w:hAnsi="Arial" w:cs="Arial"/>
                <w:sz w:val="20"/>
                <w:szCs w:val="20"/>
                <w:lang w:val="en-CA"/>
              </w:rPr>
              <w:t xml:space="preserve">, </w:t>
            </w:r>
            <w:r w:rsidRPr="00A845AE">
              <w:rPr>
                <w:rFonts w:ascii="Arial" w:hAnsi="Arial" w:cs="Arial"/>
                <w:sz w:val="20"/>
                <w:szCs w:val="20"/>
                <w:lang w:val="en-CA"/>
              </w:rPr>
              <w:t>PCR</w:t>
            </w:r>
          </w:p>
        </w:tc>
      </w:tr>
      <w:tr w:rsidR="00CA3BC4" w:rsidRPr="00DC6470" w14:paraId="54521E95" w14:textId="77777777" w:rsidTr="00BE0D85">
        <w:trPr>
          <w:trHeight w:val="624"/>
        </w:trPr>
        <w:tc>
          <w:tcPr>
            <w:tcW w:w="562" w:type="dxa"/>
            <w:vAlign w:val="center"/>
          </w:tcPr>
          <w:p w14:paraId="651F57A9" w14:textId="77777777" w:rsidR="00CA3BC4" w:rsidRPr="004C3069" w:rsidRDefault="00CA3BC4" w:rsidP="00DD62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4</w:t>
            </w:r>
            <w:bookmarkStart w:id="0" w:name="_GoBack"/>
            <w:bookmarkEnd w:id="0"/>
          </w:p>
        </w:tc>
        <w:tc>
          <w:tcPr>
            <w:tcW w:w="973" w:type="dxa"/>
            <w:vAlign w:val="center"/>
          </w:tcPr>
          <w:p w14:paraId="7E72E78D" w14:textId="56D82087" w:rsidR="00CA3BC4" w:rsidRPr="004C3069" w:rsidRDefault="00BE0D85" w:rsidP="00BE0D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inline distT="0" distB="0" distL="0" distR="0" wp14:anchorId="423609BC" wp14:editId="6D7B8A68">
                      <wp:extent cx="143510" cy="143510"/>
                      <wp:effectExtent l="0" t="0" r="8890" b="8890"/>
                      <wp:docPr id="40" name="Ellips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510" cy="14351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2F3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CE215C0" id="Ellipse 40" o:spid="_x0000_s1026" style="width:11.3pt;height:11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" fillcolor="#002f30" stroked="f" strokeweight="2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587" w:type="dxa"/>
            <w:vAlign w:val="center"/>
          </w:tcPr>
          <w:p w14:paraId="192A016A" w14:textId="77777777" w:rsidR="00CA3BC4" w:rsidRPr="004C3069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75" w:type="dxa"/>
            <w:vAlign w:val="center"/>
          </w:tcPr>
          <w:p w14:paraId="7B84F647" w14:textId="77777777" w:rsidR="00CA3BC4" w:rsidRPr="004C3069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2" w:type="dxa"/>
            <w:vAlign w:val="center"/>
          </w:tcPr>
          <w:p w14:paraId="36E8F987" w14:textId="77777777" w:rsidR="00CA3BC4" w:rsidRPr="004C3069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2" w:type="dxa"/>
            <w:vAlign w:val="center"/>
          </w:tcPr>
          <w:p w14:paraId="22B99413" w14:textId="77777777" w:rsidR="00CA3BC4" w:rsidRPr="004C3069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35" w:type="dxa"/>
            <w:vAlign w:val="center"/>
          </w:tcPr>
          <w:p w14:paraId="4472632F" w14:textId="2287C84F" w:rsidR="00CA3BC4" w:rsidRPr="004C3069" w:rsidRDefault="000738B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</w:t>
            </w:r>
          </w:p>
        </w:tc>
        <w:tc>
          <w:tcPr>
            <w:tcW w:w="1260" w:type="dxa"/>
            <w:vAlign w:val="center"/>
          </w:tcPr>
          <w:p w14:paraId="7353EA72" w14:textId="532368F8" w:rsidR="00CA3BC4" w:rsidRPr="004C3069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2" w:type="dxa"/>
            <w:vAlign w:val="center"/>
          </w:tcPr>
          <w:p w14:paraId="75561896" w14:textId="3F595D12" w:rsidR="00CA3BC4" w:rsidRPr="004C3069" w:rsidRDefault="00071A0E" w:rsidP="004C306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069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r w:rsidR="00CA3BC4" w:rsidRPr="004C3069">
              <w:rPr>
                <w:rFonts w:ascii="Arial" w:hAnsi="Arial" w:cs="Arial"/>
                <w:sz w:val="20"/>
                <w:szCs w:val="20"/>
                <w:lang w:val="en-US"/>
              </w:rPr>
              <w:t>lurring</w:t>
            </w:r>
            <w:r w:rsidR="00CD2509">
              <w:rPr>
                <w:rFonts w:ascii="Arial" w:hAnsi="Arial" w:cs="Arial"/>
                <w:sz w:val="20"/>
                <w:szCs w:val="20"/>
                <w:lang w:val="en-US"/>
              </w:rPr>
              <w:t xml:space="preserve"> of GM-WM boundary</w:t>
            </w:r>
          </w:p>
        </w:tc>
        <w:tc>
          <w:tcPr>
            <w:tcW w:w="1216" w:type="dxa"/>
            <w:vAlign w:val="center"/>
          </w:tcPr>
          <w:p w14:paraId="7C64DC13" w14:textId="1D2A6325" w:rsidR="00CA3BC4" w:rsidRPr="004C3069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06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199" w:type="dxa"/>
            <w:vAlign w:val="center"/>
          </w:tcPr>
          <w:p w14:paraId="02FA3865" w14:textId="465553A4" w:rsidR="00CA3BC4" w:rsidRPr="00A845AE" w:rsidRDefault="00CA3BC4" w:rsidP="004C3069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45AE">
              <w:rPr>
                <w:rFonts w:ascii="Arial" w:hAnsi="Arial" w:cs="Arial"/>
                <w:sz w:val="20"/>
                <w:szCs w:val="20"/>
                <w:lang w:val="en-CA"/>
              </w:rPr>
              <w:t xml:space="preserve">IHC, EM, ISHH, </w:t>
            </w:r>
            <w:proofErr w:type="spellStart"/>
            <w:r w:rsidR="00755A32" w:rsidRPr="00A845AE">
              <w:rPr>
                <w:rFonts w:ascii="Arial" w:hAnsi="Arial" w:cs="Arial"/>
                <w:sz w:val="20"/>
                <w:szCs w:val="20"/>
                <w:lang w:val="en-CA"/>
              </w:rPr>
              <w:t>ChIP</w:t>
            </w:r>
            <w:proofErr w:type="spellEnd"/>
            <w:r w:rsidR="00755A32" w:rsidRPr="00A845AE">
              <w:rPr>
                <w:rFonts w:ascii="Arial" w:hAnsi="Arial" w:cs="Arial"/>
                <w:sz w:val="20"/>
                <w:szCs w:val="20"/>
                <w:lang w:val="en-CA"/>
              </w:rPr>
              <w:t xml:space="preserve">, </w:t>
            </w:r>
            <w:r w:rsidRPr="00A845AE">
              <w:rPr>
                <w:rFonts w:ascii="Arial" w:hAnsi="Arial" w:cs="Arial"/>
                <w:sz w:val="20"/>
                <w:szCs w:val="20"/>
                <w:lang w:val="en-CA"/>
              </w:rPr>
              <w:t>PCR</w:t>
            </w:r>
          </w:p>
        </w:tc>
      </w:tr>
      <w:tr w:rsidR="00755A32" w14:paraId="0122F5A7" w14:textId="77777777" w:rsidTr="00BE0D85">
        <w:trPr>
          <w:trHeight w:val="624"/>
        </w:trPr>
        <w:tc>
          <w:tcPr>
            <w:tcW w:w="562" w:type="dxa"/>
            <w:vAlign w:val="center"/>
          </w:tcPr>
          <w:p w14:paraId="0B5FF71B" w14:textId="6388FB32" w:rsidR="00755A32" w:rsidRPr="004C3069" w:rsidRDefault="00B951E3" w:rsidP="00DD62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73" w:type="dxa"/>
            <w:vAlign w:val="center"/>
          </w:tcPr>
          <w:p w14:paraId="7B9785D2" w14:textId="19F493D5" w:rsidR="00755A32" w:rsidRPr="004C3069" w:rsidRDefault="00AC6C39" w:rsidP="00BE0D85">
            <w:pPr>
              <w:jc w:val="right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40192" behindDoc="0" locked="0" layoutInCell="1" allowOverlap="1" wp14:anchorId="5CAD151E" wp14:editId="43CF2D0C">
                      <wp:simplePos x="0" y="0"/>
                      <wp:positionH relativeFrom="margin">
                        <wp:posOffset>119242</wp:posOffset>
                      </wp:positionH>
                      <wp:positionV relativeFrom="paragraph">
                        <wp:posOffset>134316</wp:posOffset>
                      </wp:positionV>
                      <wp:extent cx="144000" cy="144000"/>
                      <wp:effectExtent l="0" t="0" r="8890" b="8890"/>
                      <wp:wrapSquare wrapText="bothSides"/>
                      <wp:docPr id="2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36C0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80516D" id="Ellipse 2" o:spid="_x0000_s1026" style="position:absolute;margin-left:9.4pt;margin-top:10.6pt;width:11.35pt;height:11.35pt;z-index:252040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" fillcolor="#36c064" stroked="f" strokeweight="2pt">
                      <w10:wrap type="square" anchorx="margin"/>
                    </v:oval>
                  </w:pict>
                </mc:Fallback>
              </mc:AlternateContent>
            </w:r>
          </w:p>
        </w:tc>
        <w:tc>
          <w:tcPr>
            <w:tcW w:w="587" w:type="dxa"/>
            <w:vAlign w:val="center"/>
          </w:tcPr>
          <w:p w14:paraId="7EF5C046" w14:textId="21275B26" w:rsidR="00755A32" w:rsidRPr="00B951E3" w:rsidRDefault="00755A32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1E3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75" w:type="dxa"/>
            <w:vAlign w:val="center"/>
          </w:tcPr>
          <w:p w14:paraId="34DE285A" w14:textId="4C39EAF2" w:rsidR="00755A32" w:rsidRPr="00B951E3" w:rsidRDefault="00755A32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1E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2" w:type="dxa"/>
            <w:vAlign w:val="center"/>
          </w:tcPr>
          <w:p w14:paraId="49BEE654" w14:textId="489661FC" w:rsidR="00755A32" w:rsidRPr="00B951E3" w:rsidRDefault="00755A32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1E3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1162" w:type="dxa"/>
            <w:vAlign w:val="center"/>
          </w:tcPr>
          <w:p w14:paraId="3B96F1FE" w14:textId="02661459" w:rsidR="00755A32" w:rsidRPr="00B951E3" w:rsidRDefault="00755A32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1E3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035" w:type="dxa"/>
            <w:vAlign w:val="center"/>
          </w:tcPr>
          <w:p w14:paraId="28CE7012" w14:textId="049F101B" w:rsidR="00755A32" w:rsidRPr="00B951E3" w:rsidRDefault="00A845AE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1E3">
              <w:rPr>
                <w:rFonts w:ascii="Arial" w:hAnsi="Arial" w:cs="Arial"/>
                <w:sz w:val="20"/>
                <w:szCs w:val="20"/>
              </w:rPr>
              <w:t>FIA</w:t>
            </w:r>
          </w:p>
        </w:tc>
        <w:tc>
          <w:tcPr>
            <w:tcW w:w="1260" w:type="dxa"/>
            <w:vAlign w:val="center"/>
          </w:tcPr>
          <w:p w14:paraId="12AE315E" w14:textId="388F1637" w:rsidR="00755A32" w:rsidRPr="00B951E3" w:rsidRDefault="00A845AE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1E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82" w:type="dxa"/>
            <w:vAlign w:val="center"/>
          </w:tcPr>
          <w:p w14:paraId="3FA899EC" w14:textId="3ADAE676" w:rsidR="00755A32" w:rsidRPr="004C3069" w:rsidRDefault="004674CE" w:rsidP="006C58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6C58DF" w:rsidRPr="006C58DF">
              <w:rPr>
                <w:rFonts w:ascii="Arial" w:hAnsi="Arial" w:cs="Arial"/>
                <w:sz w:val="20"/>
                <w:szCs w:val="20"/>
                <w:lang w:val="en-US"/>
              </w:rPr>
              <w:t>ngio</w:t>
            </w:r>
            <w:r w:rsidR="006C58DF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6C58DF" w:rsidRPr="006C58DF">
              <w:rPr>
                <w:rFonts w:ascii="Arial" w:hAnsi="Arial" w:cs="Arial"/>
                <w:sz w:val="20"/>
                <w:szCs w:val="20"/>
                <w:lang w:val="en-US"/>
              </w:rPr>
              <w:t>entr</w:t>
            </w:r>
            <w:r w:rsidR="006C58DF">
              <w:rPr>
                <w:rFonts w:ascii="Arial" w:hAnsi="Arial" w:cs="Arial"/>
                <w:sz w:val="20"/>
                <w:szCs w:val="20"/>
                <w:lang w:val="en-US"/>
              </w:rPr>
              <w:t>ic</w:t>
            </w:r>
            <w:proofErr w:type="spellEnd"/>
            <w:r w:rsidR="006C58DF" w:rsidRPr="006C58D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C58DF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6C58DF" w:rsidRPr="006C58DF">
              <w:rPr>
                <w:rFonts w:ascii="Arial" w:hAnsi="Arial" w:cs="Arial"/>
                <w:sz w:val="20"/>
                <w:szCs w:val="20"/>
                <w:lang w:val="en-US"/>
              </w:rPr>
              <w:t>liom</w:t>
            </w:r>
            <w:r w:rsidR="006C58DF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216" w:type="dxa"/>
            <w:vAlign w:val="center"/>
          </w:tcPr>
          <w:p w14:paraId="4225C41B" w14:textId="16F78753" w:rsidR="00755A32" w:rsidRPr="00B951E3" w:rsidRDefault="00E0510D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1E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99" w:type="dxa"/>
            <w:vAlign w:val="center"/>
          </w:tcPr>
          <w:p w14:paraId="3DE123B0" w14:textId="5DCC0AB1" w:rsidR="00755A32" w:rsidRPr="004C3069" w:rsidRDefault="00545FB8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CR</w:t>
            </w:r>
          </w:p>
        </w:tc>
      </w:tr>
      <w:tr w:rsidR="004E2804" w14:paraId="4D2EA2B4" w14:textId="77777777" w:rsidTr="00BE0D85">
        <w:trPr>
          <w:trHeight w:val="624"/>
        </w:trPr>
        <w:tc>
          <w:tcPr>
            <w:tcW w:w="562" w:type="dxa"/>
            <w:vAlign w:val="center"/>
          </w:tcPr>
          <w:p w14:paraId="791C2526" w14:textId="4ABB36CC" w:rsidR="007D0FC0" w:rsidRDefault="00B951E3" w:rsidP="00DD62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73" w:type="dxa"/>
            <w:vAlign w:val="center"/>
          </w:tcPr>
          <w:p w14:paraId="47CA2122" w14:textId="23179985" w:rsidR="004E2804" w:rsidRPr="004C3069" w:rsidRDefault="004E2804" w:rsidP="00BE0D85">
            <w:pPr>
              <w:jc w:val="right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44288" behindDoc="0" locked="0" layoutInCell="1" allowOverlap="1" wp14:anchorId="5B69542A" wp14:editId="457316B7">
                      <wp:simplePos x="0" y="0"/>
                      <wp:positionH relativeFrom="margin">
                        <wp:posOffset>143123</wp:posOffset>
                      </wp:positionH>
                      <wp:positionV relativeFrom="paragraph">
                        <wp:posOffset>132080</wp:posOffset>
                      </wp:positionV>
                      <wp:extent cx="144000" cy="144000"/>
                      <wp:effectExtent l="0" t="0" r="8890" b="8890"/>
                      <wp:wrapSquare wrapText="bothSides"/>
                      <wp:docPr id="4" name="Ellips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9752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7EA3C4" id="Ellipse 4" o:spid="_x0000_s1026" style="position:absolute;margin-left:11.25pt;margin-top:10.4pt;width:11.35pt;height:11.35pt;z-index:252044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" fillcolor="#197524" stroked="f" strokeweight="2pt">
                      <w10:wrap type="square" anchorx="margin"/>
                    </v:oval>
                  </w:pict>
                </mc:Fallback>
              </mc:AlternateContent>
            </w:r>
          </w:p>
        </w:tc>
        <w:tc>
          <w:tcPr>
            <w:tcW w:w="587" w:type="dxa"/>
            <w:vAlign w:val="center"/>
          </w:tcPr>
          <w:p w14:paraId="3065F8C8" w14:textId="0D79A42F" w:rsidR="004E2804" w:rsidRPr="00B951E3" w:rsidRDefault="004E280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1E3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75" w:type="dxa"/>
            <w:vAlign w:val="center"/>
          </w:tcPr>
          <w:p w14:paraId="5305EBEB" w14:textId="0568F895" w:rsidR="004E2804" w:rsidRPr="00B951E3" w:rsidRDefault="004E280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1E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52" w:type="dxa"/>
            <w:vAlign w:val="center"/>
          </w:tcPr>
          <w:p w14:paraId="2538795A" w14:textId="7C65F9DD" w:rsidR="004E2804" w:rsidRPr="00B951E3" w:rsidRDefault="004E280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1E3">
              <w:rPr>
                <w:rFonts w:ascii="Arial" w:hAnsi="Arial" w:cs="Arial"/>
                <w:sz w:val="20"/>
                <w:szCs w:val="20"/>
              </w:rPr>
              <w:t>26.7</w:t>
            </w:r>
          </w:p>
        </w:tc>
        <w:tc>
          <w:tcPr>
            <w:tcW w:w="1162" w:type="dxa"/>
            <w:vAlign w:val="center"/>
          </w:tcPr>
          <w:p w14:paraId="02944984" w14:textId="7309F72F" w:rsidR="004E2804" w:rsidRPr="00B951E3" w:rsidRDefault="004E2804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1E3">
              <w:rPr>
                <w:rFonts w:ascii="Arial" w:hAnsi="Arial" w:cs="Arial"/>
                <w:sz w:val="20"/>
                <w:szCs w:val="20"/>
              </w:rPr>
              <w:t>17.7</w:t>
            </w:r>
          </w:p>
        </w:tc>
        <w:tc>
          <w:tcPr>
            <w:tcW w:w="1035" w:type="dxa"/>
            <w:vAlign w:val="center"/>
          </w:tcPr>
          <w:p w14:paraId="0DD4FBF0" w14:textId="5725A9EB" w:rsidR="004E2804" w:rsidRPr="00B951E3" w:rsidRDefault="000F0640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1E3">
              <w:rPr>
                <w:rFonts w:ascii="Arial" w:hAnsi="Arial" w:cs="Arial"/>
                <w:sz w:val="20"/>
                <w:szCs w:val="20"/>
              </w:rPr>
              <w:t>FA, BTCS</w:t>
            </w:r>
          </w:p>
        </w:tc>
        <w:tc>
          <w:tcPr>
            <w:tcW w:w="1260" w:type="dxa"/>
            <w:vAlign w:val="center"/>
          </w:tcPr>
          <w:p w14:paraId="3ED1D565" w14:textId="5CD8BA42" w:rsidR="004E2804" w:rsidRPr="00B951E3" w:rsidRDefault="00685525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1E3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582" w:type="dxa"/>
            <w:vAlign w:val="center"/>
          </w:tcPr>
          <w:p w14:paraId="12F45ECF" w14:textId="0ABEB3A1" w:rsidR="004E2804" w:rsidRDefault="004E2804" w:rsidP="004C306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NET</w:t>
            </w:r>
          </w:p>
        </w:tc>
        <w:tc>
          <w:tcPr>
            <w:tcW w:w="1216" w:type="dxa"/>
            <w:vAlign w:val="center"/>
          </w:tcPr>
          <w:p w14:paraId="43E5D9E1" w14:textId="35C3EAFA" w:rsidR="004E2804" w:rsidRPr="00B951E3" w:rsidRDefault="00DC21E9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199" w:type="dxa"/>
            <w:vAlign w:val="center"/>
          </w:tcPr>
          <w:p w14:paraId="63E46CCB" w14:textId="4A91FE0D" w:rsidR="004E2804" w:rsidRPr="004C3069" w:rsidRDefault="00234FC2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HC, ISHH, </w:t>
            </w:r>
            <w:proofErr w:type="spellStart"/>
            <w:r w:rsidR="00545FB8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="00545FB8">
              <w:rPr>
                <w:rFonts w:ascii="Arial" w:hAnsi="Arial" w:cs="Arial"/>
                <w:sz w:val="20"/>
                <w:szCs w:val="20"/>
              </w:rPr>
              <w:t>, PCR</w:t>
            </w:r>
          </w:p>
        </w:tc>
      </w:tr>
      <w:tr w:rsidR="00A81F3C" w14:paraId="63D39E0B" w14:textId="77777777" w:rsidTr="00BE0D85">
        <w:trPr>
          <w:trHeight w:val="624"/>
        </w:trPr>
        <w:tc>
          <w:tcPr>
            <w:tcW w:w="562" w:type="dxa"/>
            <w:vAlign w:val="center"/>
          </w:tcPr>
          <w:p w14:paraId="002732AC" w14:textId="1B720CE8" w:rsidR="00A81F3C" w:rsidRDefault="00B951E3" w:rsidP="00DD62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3" w:type="dxa"/>
            <w:vAlign w:val="center"/>
          </w:tcPr>
          <w:p w14:paraId="7ACFB172" w14:textId="778A9627" w:rsidR="00A81F3C" w:rsidRPr="004C3069" w:rsidRDefault="00A81F3C" w:rsidP="00BE0D85">
            <w:pPr>
              <w:jc w:val="right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 w:rsidRPr="004C3069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46336" behindDoc="0" locked="0" layoutInCell="1" allowOverlap="1" wp14:anchorId="1AAF4750" wp14:editId="3FAFFF9F">
                      <wp:simplePos x="0" y="0"/>
                      <wp:positionH relativeFrom="margin">
                        <wp:posOffset>135145</wp:posOffset>
                      </wp:positionH>
                      <wp:positionV relativeFrom="paragraph">
                        <wp:posOffset>132743</wp:posOffset>
                      </wp:positionV>
                      <wp:extent cx="144000" cy="144000"/>
                      <wp:effectExtent l="0" t="0" r="8890" b="8890"/>
                      <wp:wrapSquare wrapText="bothSides"/>
                      <wp:docPr id="5" name="Ellips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70AC2E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E3F86C" id="Ellipse 5" o:spid="_x0000_s1026" style="position:absolute;margin-left:10.65pt;margin-top:10.45pt;width:11.35pt;height:11.35pt;z-index:252046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" fillcolor="#70ac2e" stroked="f" strokeweight="2pt">
                      <w10:wrap type="square" anchorx="margin"/>
                    </v:oval>
                  </w:pict>
                </mc:Fallback>
              </mc:AlternateContent>
            </w:r>
          </w:p>
        </w:tc>
        <w:tc>
          <w:tcPr>
            <w:tcW w:w="587" w:type="dxa"/>
            <w:vAlign w:val="center"/>
          </w:tcPr>
          <w:p w14:paraId="0CD75A43" w14:textId="641DC8E1" w:rsidR="00A81F3C" w:rsidRPr="00B951E3" w:rsidRDefault="0051076A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1E3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75" w:type="dxa"/>
            <w:vAlign w:val="center"/>
          </w:tcPr>
          <w:p w14:paraId="3CAE8373" w14:textId="0CA3C181" w:rsidR="00A81F3C" w:rsidRPr="00B951E3" w:rsidRDefault="0051076A" w:rsidP="005107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1E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52" w:type="dxa"/>
            <w:vAlign w:val="center"/>
          </w:tcPr>
          <w:p w14:paraId="0DF594B8" w14:textId="5DC93B8D" w:rsidR="00A81F3C" w:rsidRPr="00B951E3" w:rsidRDefault="0051076A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1E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62" w:type="dxa"/>
            <w:vAlign w:val="center"/>
          </w:tcPr>
          <w:p w14:paraId="21570454" w14:textId="071EF63D" w:rsidR="00A81F3C" w:rsidRPr="00B951E3" w:rsidRDefault="0051076A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1E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35" w:type="dxa"/>
            <w:vAlign w:val="center"/>
          </w:tcPr>
          <w:p w14:paraId="224DC7CF" w14:textId="267B3470" w:rsidR="00A81F3C" w:rsidRPr="00B951E3" w:rsidRDefault="005E6825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1E3">
              <w:rPr>
                <w:rFonts w:ascii="Arial" w:hAnsi="Arial" w:cs="Arial"/>
                <w:sz w:val="20"/>
                <w:szCs w:val="20"/>
              </w:rPr>
              <w:t>FIA</w:t>
            </w:r>
          </w:p>
        </w:tc>
        <w:tc>
          <w:tcPr>
            <w:tcW w:w="1260" w:type="dxa"/>
            <w:vAlign w:val="center"/>
          </w:tcPr>
          <w:p w14:paraId="1CF71A02" w14:textId="02E02B35" w:rsidR="00A81F3C" w:rsidRPr="00B951E3" w:rsidRDefault="00673F36" w:rsidP="00673F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5E6825" w:rsidRPr="00B951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82" w:type="dxa"/>
            <w:vAlign w:val="center"/>
          </w:tcPr>
          <w:p w14:paraId="4EAD6EFB" w14:textId="6FDE88B7" w:rsidR="00A81F3C" w:rsidRDefault="0051076A" w:rsidP="004C306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pendymon</w:t>
            </w:r>
            <w:proofErr w:type="spellEnd"/>
          </w:p>
        </w:tc>
        <w:tc>
          <w:tcPr>
            <w:tcW w:w="1216" w:type="dxa"/>
            <w:vAlign w:val="center"/>
          </w:tcPr>
          <w:p w14:paraId="6E876C1F" w14:textId="6D5324AC" w:rsidR="00A81F3C" w:rsidRPr="00B951E3" w:rsidRDefault="00B54D17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1E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199" w:type="dxa"/>
            <w:vAlign w:val="center"/>
          </w:tcPr>
          <w:p w14:paraId="5C4BD267" w14:textId="08D319E1" w:rsidR="00A81F3C" w:rsidRPr="004C3069" w:rsidRDefault="00BE72EA" w:rsidP="004C3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HC, </w:t>
            </w:r>
            <w:r w:rsidR="00E724F8">
              <w:rPr>
                <w:rFonts w:ascii="Arial" w:hAnsi="Arial" w:cs="Arial"/>
                <w:sz w:val="20"/>
                <w:szCs w:val="20"/>
              </w:rPr>
              <w:t xml:space="preserve">ISHH, </w:t>
            </w:r>
            <w:proofErr w:type="spellStart"/>
            <w:r w:rsidR="00545FB8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="00545FB8">
              <w:rPr>
                <w:rFonts w:ascii="Arial" w:hAnsi="Arial" w:cs="Arial"/>
                <w:sz w:val="20"/>
                <w:szCs w:val="20"/>
              </w:rPr>
              <w:t>, PCR</w:t>
            </w:r>
          </w:p>
        </w:tc>
      </w:tr>
    </w:tbl>
    <w:p w14:paraId="6D6C1431" w14:textId="77777777" w:rsidR="00E6158D" w:rsidRDefault="00E6158D" w:rsidP="00E6158D"/>
    <w:p w14:paraId="734D4F32" w14:textId="421F2206" w:rsidR="00B3137A" w:rsidRPr="00162D1E" w:rsidRDefault="00177884" w:rsidP="00162D1E">
      <w:pPr>
        <w:ind w:left="-567" w:right="-739"/>
        <w:jc w:val="both"/>
        <w:rPr>
          <w:rFonts w:ascii="Arial" w:eastAsia="Arial" w:hAnsi="Arial" w:cs="Times New Roman"/>
          <w:lang w:val="en-US"/>
        </w:rPr>
      </w:pPr>
      <w:proofErr w:type="spellStart"/>
      <w:r w:rsidRPr="003C0C0C">
        <w:rPr>
          <w:rFonts w:ascii="Arial" w:eastAsia="Arial" w:hAnsi="Arial" w:cs="Times New Roman"/>
          <w:lang w:val="en-US"/>
        </w:rPr>
        <w:t>ChIP</w:t>
      </w:r>
      <w:proofErr w:type="spellEnd"/>
      <w:r w:rsidRPr="003C0C0C">
        <w:rPr>
          <w:rFonts w:ascii="Arial" w:eastAsia="Arial" w:hAnsi="Arial" w:cs="Times New Roman"/>
          <w:lang w:val="en-US"/>
        </w:rPr>
        <w:t>, chromatin immunoprecipitation;</w:t>
      </w:r>
      <w:r>
        <w:rPr>
          <w:rFonts w:ascii="Arial" w:eastAsia="Arial" w:hAnsi="Arial" w:cs="Times New Roman"/>
          <w:lang w:val="en-US"/>
        </w:rPr>
        <w:t xml:space="preserve"> </w:t>
      </w:r>
      <w:r w:rsidR="00FE61E0" w:rsidRPr="00FE61E0">
        <w:rPr>
          <w:rFonts w:ascii="Arial" w:eastAsia="Arial" w:hAnsi="Arial" w:cs="Times New Roman"/>
          <w:lang w:val="en-US"/>
        </w:rPr>
        <w:t>BTCS: focal to bilateral tonic-</w:t>
      </w:r>
      <w:proofErr w:type="spellStart"/>
      <w:r w:rsidR="00FE61E0" w:rsidRPr="00FE61E0">
        <w:rPr>
          <w:rFonts w:ascii="Arial" w:eastAsia="Arial" w:hAnsi="Arial" w:cs="Times New Roman"/>
          <w:lang w:val="en-US"/>
        </w:rPr>
        <w:t>clonic</w:t>
      </w:r>
      <w:proofErr w:type="spellEnd"/>
      <w:r w:rsidR="00FE61E0" w:rsidRPr="00FE61E0">
        <w:rPr>
          <w:rFonts w:ascii="Arial" w:eastAsia="Arial" w:hAnsi="Arial" w:cs="Times New Roman"/>
          <w:lang w:val="en-US"/>
        </w:rPr>
        <w:t xml:space="preserve"> seizures</w:t>
      </w:r>
      <w:r w:rsidR="00FE61E0">
        <w:rPr>
          <w:rFonts w:ascii="Arial" w:eastAsia="Arial" w:hAnsi="Arial" w:cs="Times New Roman"/>
          <w:lang w:val="en-US"/>
        </w:rPr>
        <w:t>;</w:t>
      </w:r>
      <w:r w:rsidRPr="00177884">
        <w:rPr>
          <w:rFonts w:ascii="Arial" w:eastAsia="Arial" w:hAnsi="Arial" w:cs="Times New Roman"/>
          <w:lang w:val="en-US"/>
        </w:rPr>
        <w:t xml:space="preserve"> </w:t>
      </w:r>
      <w:r w:rsidR="004E2804">
        <w:rPr>
          <w:rFonts w:ascii="Arial" w:eastAsia="Arial" w:hAnsi="Arial" w:cs="Times New Roman"/>
          <w:lang w:val="en-US"/>
        </w:rPr>
        <w:t xml:space="preserve">DNET: </w:t>
      </w:r>
      <w:proofErr w:type="spellStart"/>
      <w:r w:rsidR="004E2804">
        <w:rPr>
          <w:rFonts w:ascii="Arial" w:eastAsia="Arial" w:hAnsi="Arial" w:cs="Times New Roman"/>
          <w:lang w:val="en-US"/>
        </w:rPr>
        <w:t>dysembryoplastic</w:t>
      </w:r>
      <w:proofErr w:type="spellEnd"/>
      <w:r w:rsidR="004E2804">
        <w:rPr>
          <w:rFonts w:ascii="Arial" w:eastAsia="Arial" w:hAnsi="Arial" w:cs="Times New Roman"/>
          <w:lang w:val="en-US"/>
        </w:rPr>
        <w:t xml:space="preserve"> </w:t>
      </w:r>
      <w:proofErr w:type="spellStart"/>
      <w:r w:rsidR="004E2804">
        <w:rPr>
          <w:rFonts w:ascii="Arial" w:eastAsia="Arial" w:hAnsi="Arial" w:cs="Times New Roman"/>
          <w:lang w:val="en-US"/>
        </w:rPr>
        <w:t>neuroepithelial</w:t>
      </w:r>
      <w:proofErr w:type="spellEnd"/>
      <w:r w:rsidR="004E2804">
        <w:rPr>
          <w:rFonts w:ascii="Arial" w:eastAsia="Arial" w:hAnsi="Arial" w:cs="Times New Roman"/>
          <w:lang w:val="en-US"/>
        </w:rPr>
        <w:t xml:space="preserve"> t</w:t>
      </w:r>
      <w:r w:rsidR="004E2804" w:rsidRPr="004E2804">
        <w:rPr>
          <w:rFonts w:ascii="Arial" w:eastAsia="Arial" w:hAnsi="Arial" w:cs="Times New Roman"/>
          <w:lang w:val="en-US"/>
        </w:rPr>
        <w:t>umor</w:t>
      </w:r>
      <w:r w:rsidR="004E2804">
        <w:rPr>
          <w:rFonts w:ascii="Arial" w:eastAsia="Arial" w:hAnsi="Arial" w:cs="Times New Roman"/>
          <w:lang w:val="en-US"/>
        </w:rPr>
        <w:t xml:space="preserve">; </w:t>
      </w:r>
      <w:r w:rsidRPr="003C0C0C">
        <w:rPr>
          <w:rFonts w:ascii="Arial" w:eastAsia="Arial" w:hAnsi="Arial" w:cs="Times New Roman"/>
          <w:lang w:val="en-US"/>
        </w:rPr>
        <w:t>EM, electron microscopy</w:t>
      </w:r>
      <w:r w:rsidR="00CD2509" w:rsidRPr="003C0C0C">
        <w:rPr>
          <w:rFonts w:ascii="Arial" w:eastAsia="Arial" w:hAnsi="Arial" w:cs="Times New Roman"/>
          <w:lang w:val="en-US"/>
        </w:rPr>
        <w:t xml:space="preserve">; </w:t>
      </w:r>
      <w:r w:rsidR="00FE61E0" w:rsidRPr="00FE61E0">
        <w:rPr>
          <w:rFonts w:ascii="Arial" w:eastAsia="Arial" w:hAnsi="Arial" w:cs="Times New Roman"/>
          <w:lang w:val="en-US"/>
        </w:rPr>
        <w:t>FA: focal aware seizures</w:t>
      </w:r>
      <w:r w:rsidR="00FE61E0">
        <w:rPr>
          <w:rFonts w:ascii="Arial" w:eastAsia="Arial" w:hAnsi="Arial" w:cs="Times New Roman"/>
          <w:lang w:val="en-US"/>
        </w:rPr>
        <w:t>;</w:t>
      </w:r>
      <w:r w:rsidR="00FE61E0" w:rsidRPr="00FE61E0">
        <w:rPr>
          <w:rFonts w:ascii="Arial" w:eastAsia="Arial" w:hAnsi="Arial" w:cs="Times New Roman"/>
          <w:lang w:val="en-US"/>
        </w:rPr>
        <w:t xml:space="preserve"> </w:t>
      </w:r>
      <w:r w:rsidRPr="003C0C0C">
        <w:rPr>
          <w:rFonts w:ascii="Arial" w:eastAsia="Arial" w:hAnsi="Arial" w:cs="Times New Roman"/>
          <w:lang w:val="en-US"/>
        </w:rPr>
        <w:t xml:space="preserve">FCD, focal cortical dysplasia; </w:t>
      </w:r>
      <w:r w:rsidR="00FE61E0" w:rsidRPr="00FE61E0">
        <w:rPr>
          <w:rFonts w:ascii="Arial" w:eastAsia="Arial" w:hAnsi="Arial" w:cs="Times New Roman"/>
          <w:lang w:val="en-US"/>
        </w:rPr>
        <w:t>FIA: focal impaired awareness seizures</w:t>
      </w:r>
      <w:r w:rsidR="00FE61E0">
        <w:rPr>
          <w:rFonts w:ascii="Arial" w:eastAsia="Arial" w:hAnsi="Arial" w:cs="Times New Roman"/>
          <w:lang w:val="en-US"/>
        </w:rPr>
        <w:t>;</w:t>
      </w:r>
      <w:r w:rsidR="00FE61E0" w:rsidRPr="00FE61E0">
        <w:rPr>
          <w:rFonts w:ascii="Arial" w:eastAsia="Arial" w:hAnsi="Arial" w:cs="Times New Roman"/>
          <w:lang w:val="en-US"/>
        </w:rPr>
        <w:t xml:space="preserve"> </w:t>
      </w:r>
      <w:r>
        <w:rPr>
          <w:rFonts w:ascii="Arial" w:eastAsia="Arial" w:hAnsi="Arial" w:cs="Times New Roman"/>
          <w:lang w:val="en-US"/>
        </w:rPr>
        <w:t xml:space="preserve">GG, </w:t>
      </w:r>
      <w:proofErr w:type="spellStart"/>
      <w:r>
        <w:rPr>
          <w:rFonts w:ascii="Arial" w:eastAsia="Arial" w:hAnsi="Arial" w:cs="Times New Roman"/>
          <w:lang w:val="en-US"/>
        </w:rPr>
        <w:t>ganglioglioma</w:t>
      </w:r>
      <w:proofErr w:type="spellEnd"/>
      <w:r>
        <w:rPr>
          <w:rFonts w:ascii="Arial" w:eastAsia="Arial" w:hAnsi="Arial" w:cs="Times New Roman"/>
          <w:lang w:val="en-US"/>
        </w:rPr>
        <w:t>; GM, gray matter;</w:t>
      </w:r>
      <w:r w:rsidRPr="003C0C0C">
        <w:rPr>
          <w:rFonts w:ascii="Arial" w:eastAsia="Arial" w:hAnsi="Arial" w:cs="Times New Roman"/>
          <w:lang w:val="en-US"/>
        </w:rPr>
        <w:t xml:space="preserve"> IHC, immunohistochemistry; ISHH, </w:t>
      </w:r>
      <w:r w:rsidRPr="003C0C0C">
        <w:rPr>
          <w:rFonts w:ascii="Arial" w:eastAsia="Arial" w:hAnsi="Arial" w:cs="Times New Roman"/>
          <w:i/>
          <w:lang w:val="en-US"/>
        </w:rPr>
        <w:t>in situ</w:t>
      </w:r>
      <w:r w:rsidRPr="003C0C0C">
        <w:rPr>
          <w:rFonts w:ascii="Arial" w:eastAsia="Arial" w:hAnsi="Arial" w:cs="Times New Roman"/>
          <w:lang w:val="en-US"/>
        </w:rPr>
        <w:t xml:space="preserve"> hybridization </w:t>
      </w:r>
      <w:proofErr w:type="spellStart"/>
      <w:r w:rsidRPr="003C0C0C">
        <w:rPr>
          <w:rFonts w:ascii="Arial" w:eastAsia="Arial" w:hAnsi="Arial" w:cs="Times New Roman"/>
          <w:lang w:val="en-US"/>
        </w:rPr>
        <w:t>histochemistry</w:t>
      </w:r>
      <w:proofErr w:type="spellEnd"/>
      <w:r w:rsidRPr="003C0C0C">
        <w:rPr>
          <w:rFonts w:ascii="Arial" w:eastAsia="Arial" w:hAnsi="Arial" w:cs="Times New Roman"/>
          <w:lang w:val="en-US"/>
        </w:rPr>
        <w:t xml:space="preserve">; </w:t>
      </w:r>
      <w:proofErr w:type="spellStart"/>
      <w:r>
        <w:rPr>
          <w:rFonts w:ascii="Arial" w:eastAsia="Arial" w:hAnsi="Arial" w:cs="Times New Roman"/>
          <w:lang w:val="en-US"/>
        </w:rPr>
        <w:t>n.a</w:t>
      </w:r>
      <w:proofErr w:type="spellEnd"/>
      <w:r>
        <w:rPr>
          <w:rFonts w:ascii="Arial" w:eastAsia="Arial" w:hAnsi="Arial" w:cs="Times New Roman"/>
          <w:lang w:val="en-US"/>
        </w:rPr>
        <w:t>., not available; n</w:t>
      </w:r>
      <w:r w:rsidRPr="003C0C0C">
        <w:rPr>
          <w:rFonts w:ascii="Arial" w:eastAsia="Arial" w:hAnsi="Arial" w:cs="Times New Roman"/>
          <w:lang w:val="en-US"/>
        </w:rPr>
        <w:t>eg., negative</w:t>
      </w:r>
      <w:r>
        <w:rPr>
          <w:rFonts w:ascii="Arial" w:eastAsia="Arial" w:hAnsi="Arial" w:cs="Times New Roman"/>
          <w:lang w:val="en-US"/>
        </w:rPr>
        <w:t>; PCR, polymerase chain reaction;</w:t>
      </w:r>
      <w:r w:rsidR="00CD2509" w:rsidRPr="003C0C0C">
        <w:rPr>
          <w:rFonts w:ascii="Arial" w:eastAsia="Arial" w:hAnsi="Arial" w:cs="Times New Roman"/>
          <w:lang w:val="en-US"/>
        </w:rPr>
        <w:t xml:space="preserve"> </w:t>
      </w:r>
      <w:r w:rsidRPr="003C0C0C">
        <w:rPr>
          <w:rFonts w:ascii="Arial" w:eastAsia="Arial" w:hAnsi="Arial" w:cs="Times New Roman"/>
          <w:lang w:val="en-US"/>
        </w:rPr>
        <w:t xml:space="preserve">TM, </w:t>
      </w:r>
      <w:proofErr w:type="spellStart"/>
      <w:r w:rsidRPr="003C0C0C">
        <w:rPr>
          <w:rFonts w:ascii="Arial" w:eastAsia="Arial" w:hAnsi="Arial" w:cs="Times New Roman"/>
          <w:lang w:val="en-US"/>
        </w:rPr>
        <w:t>transmantle</w:t>
      </w:r>
      <w:proofErr w:type="spellEnd"/>
      <w:r w:rsidRPr="003C0C0C">
        <w:rPr>
          <w:rFonts w:ascii="Arial" w:eastAsia="Arial" w:hAnsi="Arial" w:cs="Times New Roman"/>
          <w:lang w:val="en-US"/>
        </w:rPr>
        <w:t xml:space="preserve"> sign</w:t>
      </w:r>
      <w:r>
        <w:rPr>
          <w:rFonts w:ascii="Arial" w:eastAsia="Arial" w:hAnsi="Arial" w:cs="Times New Roman"/>
          <w:lang w:val="en-US"/>
        </w:rPr>
        <w:t>;</w:t>
      </w:r>
      <w:r w:rsidRPr="003C0C0C">
        <w:rPr>
          <w:rFonts w:ascii="Arial" w:eastAsia="Arial" w:hAnsi="Arial" w:cs="Times New Roman"/>
          <w:lang w:val="en-US"/>
        </w:rPr>
        <w:t xml:space="preserve"> </w:t>
      </w:r>
      <w:r>
        <w:rPr>
          <w:rFonts w:ascii="Arial" w:eastAsia="Arial" w:hAnsi="Arial" w:cs="Times New Roman"/>
          <w:lang w:val="en-US"/>
        </w:rPr>
        <w:t>WM, white matter.</w:t>
      </w:r>
    </w:p>
    <w:p w14:paraId="01C53FB4" w14:textId="265BE8E5" w:rsidR="00B3137A" w:rsidRPr="003C0C0C" w:rsidRDefault="00B3137A" w:rsidP="00036243">
      <w:pPr>
        <w:rPr>
          <w:lang w:val="en-US"/>
        </w:rPr>
      </w:pPr>
    </w:p>
    <w:sectPr w:rsidR="00B3137A" w:rsidRPr="003C0C0C" w:rsidSect="00D32F2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8C20DE"/>
    <w:multiLevelType w:val="hybridMultilevel"/>
    <w:tmpl w:val="6AB62D76"/>
    <w:lvl w:ilvl="0" w:tplc="3AA2C7F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EA6202"/>
    <w:multiLevelType w:val="hybridMultilevel"/>
    <w:tmpl w:val="1D5E0342"/>
    <w:lvl w:ilvl="0" w:tplc="8B3CF7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7205B9"/>
    <w:multiLevelType w:val="hybridMultilevel"/>
    <w:tmpl w:val="F19EE1F6"/>
    <w:lvl w:ilvl="0" w:tplc="4B0A19F4">
      <w:start w:val="2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AE3B49"/>
    <w:multiLevelType w:val="hybridMultilevel"/>
    <w:tmpl w:val="308A781C"/>
    <w:lvl w:ilvl="0" w:tplc="9594BEF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AD7"/>
    <w:rsid w:val="00007339"/>
    <w:rsid w:val="00010F54"/>
    <w:rsid w:val="00013113"/>
    <w:rsid w:val="00025AE1"/>
    <w:rsid w:val="00036243"/>
    <w:rsid w:val="00055BE4"/>
    <w:rsid w:val="000639AD"/>
    <w:rsid w:val="00071A0E"/>
    <w:rsid w:val="000738B4"/>
    <w:rsid w:val="00080053"/>
    <w:rsid w:val="000979BB"/>
    <w:rsid w:val="000A2CCC"/>
    <w:rsid w:val="000A3E4C"/>
    <w:rsid w:val="000A690D"/>
    <w:rsid w:val="000C0671"/>
    <w:rsid w:val="000C0A06"/>
    <w:rsid w:val="000C7188"/>
    <w:rsid w:val="000F0640"/>
    <w:rsid w:val="000F73F2"/>
    <w:rsid w:val="0010430C"/>
    <w:rsid w:val="0011030B"/>
    <w:rsid w:val="00110E49"/>
    <w:rsid w:val="00114474"/>
    <w:rsid w:val="00122C22"/>
    <w:rsid w:val="00124CBE"/>
    <w:rsid w:val="00137E6C"/>
    <w:rsid w:val="00140740"/>
    <w:rsid w:val="00140844"/>
    <w:rsid w:val="001432EF"/>
    <w:rsid w:val="00150126"/>
    <w:rsid w:val="00157EEE"/>
    <w:rsid w:val="00161582"/>
    <w:rsid w:val="00162D1E"/>
    <w:rsid w:val="001675DD"/>
    <w:rsid w:val="00167A8B"/>
    <w:rsid w:val="00174750"/>
    <w:rsid w:val="0017476D"/>
    <w:rsid w:val="00175A4F"/>
    <w:rsid w:val="00177884"/>
    <w:rsid w:val="0018145F"/>
    <w:rsid w:val="001924FC"/>
    <w:rsid w:val="001A2155"/>
    <w:rsid w:val="001A65E0"/>
    <w:rsid w:val="001A7585"/>
    <w:rsid w:val="001B4113"/>
    <w:rsid w:val="001B5DB7"/>
    <w:rsid w:val="001C45CA"/>
    <w:rsid w:val="001C5C39"/>
    <w:rsid w:val="001C5F99"/>
    <w:rsid w:val="001D7126"/>
    <w:rsid w:val="001E15E2"/>
    <w:rsid w:val="001E32CA"/>
    <w:rsid w:val="001E7A7F"/>
    <w:rsid w:val="00201C6B"/>
    <w:rsid w:val="00204244"/>
    <w:rsid w:val="00205175"/>
    <w:rsid w:val="00207016"/>
    <w:rsid w:val="002070F0"/>
    <w:rsid w:val="00210F1B"/>
    <w:rsid w:val="0021199D"/>
    <w:rsid w:val="0021484A"/>
    <w:rsid w:val="0021524C"/>
    <w:rsid w:val="00215F85"/>
    <w:rsid w:val="002211B0"/>
    <w:rsid w:val="0023107F"/>
    <w:rsid w:val="0023186B"/>
    <w:rsid w:val="0023304E"/>
    <w:rsid w:val="00234FC2"/>
    <w:rsid w:val="0024559A"/>
    <w:rsid w:val="002569FF"/>
    <w:rsid w:val="002579D4"/>
    <w:rsid w:val="002676B6"/>
    <w:rsid w:val="002825DC"/>
    <w:rsid w:val="00285409"/>
    <w:rsid w:val="00290096"/>
    <w:rsid w:val="00292FB1"/>
    <w:rsid w:val="00293BEA"/>
    <w:rsid w:val="00295E73"/>
    <w:rsid w:val="002A0F35"/>
    <w:rsid w:val="002A71CA"/>
    <w:rsid w:val="002B01A6"/>
    <w:rsid w:val="002C2289"/>
    <w:rsid w:val="002C4D07"/>
    <w:rsid w:val="002C6E19"/>
    <w:rsid w:val="002D0A4E"/>
    <w:rsid w:val="002D7F66"/>
    <w:rsid w:val="002E1247"/>
    <w:rsid w:val="0031117E"/>
    <w:rsid w:val="00315A6B"/>
    <w:rsid w:val="0031668D"/>
    <w:rsid w:val="003265F9"/>
    <w:rsid w:val="00337CA6"/>
    <w:rsid w:val="00342787"/>
    <w:rsid w:val="00343A48"/>
    <w:rsid w:val="00345F95"/>
    <w:rsid w:val="0035056D"/>
    <w:rsid w:val="00363AB0"/>
    <w:rsid w:val="00370FFD"/>
    <w:rsid w:val="00375544"/>
    <w:rsid w:val="00384A40"/>
    <w:rsid w:val="0038521D"/>
    <w:rsid w:val="003A0F89"/>
    <w:rsid w:val="003A33B9"/>
    <w:rsid w:val="003A4C79"/>
    <w:rsid w:val="003A5A67"/>
    <w:rsid w:val="003C0C0C"/>
    <w:rsid w:val="003C2122"/>
    <w:rsid w:val="003C6406"/>
    <w:rsid w:val="003D0344"/>
    <w:rsid w:val="003D5050"/>
    <w:rsid w:val="003E257F"/>
    <w:rsid w:val="003E687B"/>
    <w:rsid w:val="003E6D85"/>
    <w:rsid w:val="0041314C"/>
    <w:rsid w:val="00424A8A"/>
    <w:rsid w:val="0043037A"/>
    <w:rsid w:val="00433800"/>
    <w:rsid w:val="00433AE1"/>
    <w:rsid w:val="004520B0"/>
    <w:rsid w:val="00461E63"/>
    <w:rsid w:val="0046205A"/>
    <w:rsid w:val="004674CE"/>
    <w:rsid w:val="00467F11"/>
    <w:rsid w:val="0047068E"/>
    <w:rsid w:val="00472FCE"/>
    <w:rsid w:val="004745FF"/>
    <w:rsid w:val="00474F27"/>
    <w:rsid w:val="004750C6"/>
    <w:rsid w:val="004B4B0B"/>
    <w:rsid w:val="004B4EFB"/>
    <w:rsid w:val="004B5537"/>
    <w:rsid w:val="004B595B"/>
    <w:rsid w:val="004C3069"/>
    <w:rsid w:val="004D0BCD"/>
    <w:rsid w:val="004E1D49"/>
    <w:rsid w:val="004E2804"/>
    <w:rsid w:val="004F0E5C"/>
    <w:rsid w:val="004F2BF4"/>
    <w:rsid w:val="005022D5"/>
    <w:rsid w:val="0051076A"/>
    <w:rsid w:val="005123A6"/>
    <w:rsid w:val="0051636D"/>
    <w:rsid w:val="00523D1B"/>
    <w:rsid w:val="005257ED"/>
    <w:rsid w:val="0052599C"/>
    <w:rsid w:val="00526575"/>
    <w:rsid w:val="005278CF"/>
    <w:rsid w:val="005301F7"/>
    <w:rsid w:val="00530C96"/>
    <w:rsid w:val="00532B19"/>
    <w:rsid w:val="0053745B"/>
    <w:rsid w:val="005375B5"/>
    <w:rsid w:val="00545FB8"/>
    <w:rsid w:val="00557105"/>
    <w:rsid w:val="0056039E"/>
    <w:rsid w:val="005804DC"/>
    <w:rsid w:val="005935AD"/>
    <w:rsid w:val="00594736"/>
    <w:rsid w:val="005950DA"/>
    <w:rsid w:val="005A0417"/>
    <w:rsid w:val="005A2647"/>
    <w:rsid w:val="005A78A1"/>
    <w:rsid w:val="005B0DCA"/>
    <w:rsid w:val="005B6A54"/>
    <w:rsid w:val="005C690D"/>
    <w:rsid w:val="005D138A"/>
    <w:rsid w:val="005E6825"/>
    <w:rsid w:val="005F6B98"/>
    <w:rsid w:val="006208FC"/>
    <w:rsid w:val="006241D4"/>
    <w:rsid w:val="00630DBC"/>
    <w:rsid w:val="00635BC9"/>
    <w:rsid w:val="00640B5E"/>
    <w:rsid w:val="006509F1"/>
    <w:rsid w:val="00652E07"/>
    <w:rsid w:val="00660288"/>
    <w:rsid w:val="00670C1E"/>
    <w:rsid w:val="006717FD"/>
    <w:rsid w:val="00673F36"/>
    <w:rsid w:val="00676BA5"/>
    <w:rsid w:val="0067764F"/>
    <w:rsid w:val="00685525"/>
    <w:rsid w:val="0069378B"/>
    <w:rsid w:val="00694BAD"/>
    <w:rsid w:val="00694CC2"/>
    <w:rsid w:val="006B4505"/>
    <w:rsid w:val="006B47A2"/>
    <w:rsid w:val="006C0C26"/>
    <w:rsid w:val="006C58DF"/>
    <w:rsid w:val="006D6096"/>
    <w:rsid w:val="0070293B"/>
    <w:rsid w:val="00710860"/>
    <w:rsid w:val="00710E5F"/>
    <w:rsid w:val="007139B8"/>
    <w:rsid w:val="00714641"/>
    <w:rsid w:val="00714ECC"/>
    <w:rsid w:val="007167E4"/>
    <w:rsid w:val="00717616"/>
    <w:rsid w:val="00717FA5"/>
    <w:rsid w:val="007251F1"/>
    <w:rsid w:val="00730F99"/>
    <w:rsid w:val="00742122"/>
    <w:rsid w:val="00743D01"/>
    <w:rsid w:val="00746B25"/>
    <w:rsid w:val="0074762E"/>
    <w:rsid w:val="00752D51"/>
    <w:rsid w:val="00755A32"/>
    <w:rsid w:val="00757613"/>
    <w:rsid w:val="007604B6"/>
    <w:rsid w:val="00771378"/>
    <w:rsid w:val="00781FD8"/>
    <w:rsid w:val="007A0E9E"/>
    <w:rsid w:val="007A0EBF"/>
    <w:rsid w:val="007A57B3"/>
    <w:rsid w:val="007A7193"/>
    <w:rsid w:val="007B0CAC"/>
    <w:rsid w:val="007B3FAA"/>
    <w:rsid w:val="007D0FC0"/>
    <w:rsid w:val="007D3C0A"/>
    <w:rsid w:val="007D5347"/>
    <w:rsid w:val="007E7C0B"/>
    <w:rsid w:val="00803756"/>
    <w:rsid w:val="00810254"/>
    <w:rsid w:val="00824DBB"/>
    <w:rsid w:val="008341FF"/>
    <w:rsid w:val="00834976"/>
    <w:rsid w:val="00837522"/>
    <w:rsid w:val="008404C6"/>
    <w:rsid w:val="00843601"/>
    <w:rsid w:val="00843E73"/>
    <w:rsid w:val="0084446C"/>
    <w:rsid w:val="008546B2"/>
    <w:rsid w:val="00866037"/>
    <w:rsid w:val="00867A04"/>
    <w:rsid w:val="00873EC0"/>
    <w:rsid w:val="0088543C"/>
    <w:rsid w:val="00897708"/>
    <w:rsid w:val="008B11CA"/>
    <w:rsid w:val="008B2130"/>
    <w:rsid w:val="008C31D9"/>
    <w:rsid w:val="008C4126"/>
    <w:rsid w:val="008C7A15"/>
    <w:rsid w:val="008E3701"/>
    <w:rsid w:val="008E49AE"/>
    <w:rsid w:val="008F3701"/>
    <w:rsid w:val="009002A4"/>
    <w:rsid w:val="00911FEF"/>
    <w:rsid w:val="009244ED"/>
    <w:rsid w:val="00924DC0"/>
    <w:rsid w:val="0093157F"/>
    <w:rsid w:val="00934A0D"/>
    <w:rsid w:val="009435B6"/>
    <w:rsid w:val="0094432D"/>
    <w:rsid w:val="00945379"/>
    <w:rsid w:val="00946C40"/>
    <w:rsid w:val="00946F99"/>
    <w:rsid w:val="009525FD"/>
    <w:rsid w:val="00954B75"/>
    <w:rsid w:val="00954DAB"/>
    <w:rsid w:val="00967CBD"/>
    <w:rsid w:val="00973A4F"/>
    <w:rsid w:val="0098039A"/>
    <w:rsid w:val="009828EC"/>
    <w:rsid w:val="009B202E"/>
    <w:rsid w:val="009C0812"/>
    <w:rsid w:val="009C0A5E"/>
    <w:rsid w:val="009C6E0C"/>
    <w:rsid w:val="009D2935"/>
    <w:rsid w:val="009D3AAC"/>
    <w:rsid w:val="009E6E48"/>
    <w:rsid w:val="00A07BD7"/>
    <w:rsid w:val="00A15AC9"/>
    <w:rsid w:val="00A167B2"/>
    <w:rsid w:val="00A2277D"/>
    <w:rsid w:val="00A26F00"/>
    <w:rsid w:val="00A37D11"/>
    <w:rsid w:val="00A401E7"/>
    <w:rsid w:val="00A430F9"/>
    <w:rsid w:val="00A44ECD"/>
    <w:rsid w:val="00A46D9F"/>
    <w:rsid w:val="00A628E1"/>
    <w:rsid w:val="00A669C9"/>
    <w:rsid w:val="00A81F3C"/>
    <w:rsid w:val="00A845AE"/>
    <w:rsid w:val="00A91753"/>
    <w:rsid w:val="00A930A6"/>
    <w:rsid w:val="00A96078"/>
    <w:rsid w:val="00AC6C39"/>
    <w:rsid w:val="00AD6175"/>
    <w:rsid w:val="00AE04B5"/>
    <w:rsid w:val="00AE4217"/>
    <w:rsid w:val="00B16606"/>
    <w:rsid w:val="00B3137A"/>
    <w:rsid w:val="00B357A5"/>
    <w:rsid w:val="00B54D17"/>
    <w:rsid w:val="00B55149"/>
    <w:rsid w:val="00B55ACE"/>
    <w:rsid w:val="00B61565"/>
    <w:rsid w:val="00B634A4"/>
    <w:rsid w:val="00B7582B"/>
    <w:rsid w:val="00B9059C"/>
    <w:rsid w:val="00B921BA"/>
    <w:rsid w:val="00B951E3"/>
    <w:rsid w:val="00B96696"/>
    <w:rsid w:val="00B97C65"/>
    <w:rsid w:val="00BA0305"/>
    <w:rsid w:val="00BA35E2"/>
    <w:rsid w:val="00BA7D3C"/>
    <w:rsid w:val="00BC0B0B"/>
    <w:rsid w:val="00BC4CF4"/>
    <w:rsid w:val="00BD0EC3"/>
    <w:rsid w:val="00BD1304"/>
    <w:rsid w:val="00BD5242"/>
    <w:rsid w:val="00BE0D85"/>
    <w:rsid w:val="00BE72EA"/>
    <w:rsid w:val="00BF6A64"/>
    <w:rsid w:val="00BF7501"/>
    <w:rsid w:val="00C03956"/>
    <w:rsid w:val="00C04977"/>
    <w:rsid w:val="00C24D4D"/>
    <w:rsid w:val="00C25530"/>
    <w:rsid w:val="00C347AE"/>
    <w:rsid w:val="00C42D6E"/>
    <w:rsid w:val="00C53425"/>
    <w:rsid w:val="00C552FD"/>
    <w:rsid w:val="00C60D55"/>
    <w:rsid w:val="00C66FFC"/>
    <w:rsid w:val="00C769AD"/>
    <w:rsid w:val="00C8314D"/>
    <w:rsid w:val="00C95291"/>
    <w:rsid w:val="00C95A7D"/>
    <w:rsid w:val="00CA05AE"/>
    <w:rsid w:val="00CA3BC4"/>
    <w:rsid w:val="00CA403B"/>
    <w:rsid w:val="00CA44B5"/>
    <w:rsid w:val="00CB110F"/>
    <w:rsid w:val="00CC0E42"/>
    <w:rsid w:val="00CD01FC"/>
    <w:rsid w:val="00CD1649"/>
    <w:rsid w:val="00CD2509"/>
    <w:rsid w:val="00CD668E"/>
    <w:rsid w:val="00CE78DA"/>
    <w:rsid w:val="00CF08CB"/>
    <w:rsid w:val="00CF4CF1"/>
    <w:rsid w:val="00CF6466"/>
    <w:rsid w:val="00D0446F"/>
    <w:rsid w:val="00D14A3B"/>
    <w:rsid w:val="00D15E51"/>
    <w:rsid w:val="00D177B3"/>
    <w:rsid w:val="00D32F27"/>
    <w:rsid w:val="00D367AA"/>
    <w:rsid w:val="00D4036E"/>
    <w:rsid w:val="00D46B15"/>
    <w:rsid w:val="00D53C94"/>
    <w:rsid w:val="00D73154"/>
    <w:rsid w:val="00D81AD7"/>
    <w:rsid w:val="00D86DE0"/>
    <w:rsid w:val="00D87A03"/>
    <w:rsid w:val="00D90CA1"/>
    <w:rsid w:val="00D94FAB"/>
    <w:rsid w:val="00D97380"/>
    <w:rsid w:val="00DA05BE"/>
    <w:rsid w:val="00DA0B24"/>
    <w:rsid w:val="00DA6C76"/>
    <w:rsid w:val="00DB4322"/>
    <w:rsid w:val="00DB6AD5"/>
    <w:rsid w:val="00DC0005"/>
    <w:rsid w:val="00DC21E9"/>
    <w:rsid w:val="00DC6470"/>
    <w:rsid w:val="00DD0135"/>
    <w:rsid w:val="00DD1E88"/>
    <w:rsid w:val="00DD5E78"/>
    <w:rsid w:val="00DD620D"/>
    <w:rsid w:val="00E0510D"/>
    <w:rsid w:val="00E1022F"/>
    <w:rsid w:val="00E15341"/>
    <w:rsid w:val="00E16A2C"/>
    <w:rsid w:val="00E321D1"/>
    <w:rsid w:val="00E32497"/>
    <w:rsid w:val="00E32996"/>
    <w:rsid w:val="00E36426"/>
    <w:rsid w:val="00E36CB8"/>
    <w:rsid w:val="00E44132"/>
    <w:rsid w:val="00E542D0"/>
    <w:rsid w:val="00E578DC"/>
    <w:rsid w:val="00E6158D"/>
    <w:rsid w:val="00E615B8"/>
    <w:rsid w:val="00E67ED0"/>
    <w:rsid w:val="00E724F8"/>
    <w:rsid w:val="00E7475B"/>
    <w:rsid w:val="00E96AC2"/>
    <w:rsid w:val="00EA1493"/>
    <w:rsid w:val="00EA5EB0"/>
    <w:rsid w:val="00EB2A38"/>
    <w:rsid w:val="00EB4D62"/>
    <w:rsid w:val="00EB6886"/>
    <w:rsid w:val="00EC3B70"/>
    <w:rsid w:val="00ED761E"/>
    <w:rsid w:val="00EE3F14"/>
    <w:rsid w:val="00EE44F8"/>
    <w:rsid w:val="00EE5B47"/>
    <w:rsid w:val="00EF0CB8"/>
    <w:rsid w:val="00EF5DDE"/>
    <w:rsid w:val="00F01E07"/>
    <w:rsid w:val="00F0379E"/>
    <w:rsid w:val="00F06835"/>
    <w:rsid w:val="00F15577"/>
    <w:rsid w:val="00F2308C"/>
    <w:rsid w:val="00F36EF0"/>
    <w:rsid w:val="00F378CD"/>
    <w:rsid w:val="00F40C87"/>
    <w:rsid w:val="00F437B7"/>
    <w:rsid w:val="00F472ED"/>
    <w:rsid w:val="00F506EF"/>
    <w:rsid w:val="00F516F8"/>
    <w:rsid w:val="00F606E3"/>
    <w:rsid w:val="00F63095"/>
    <w:rsid w:val="00F64420"/>
    <w:rsid w:val="00F67C15"/>
    <w:rsid w:val="00F740E3"/>
    <w:rsid w:val="00F75567"/>
    <w:rsid w:val="00F81FE1"/>
    <w:rsid w:val="00F91595"/>
    <w:rsid w:val="00F94439"/>
    <w:rsid w:val="00F95E02"/>
    <w:rsid w:val="00FA0F12"/>
    <w:rsid w:val="00FA473D"/>
    <w:rsid w:val="00FA51D0"/>
    <w:rsid w:val="00FB2C4A"/>
    <w:rsid w:val="00FB3D47"/>
    <w:rsid w:val="00FC38A6"/>
    <w:rsid w:val="00FC6422"/>
    <w:rsid w:val="00FC6E16"/>
    <w:rsid w:val="00FD0AC0"/>
    <w:rsid w:val="00FD505E"/>
    <w:rsid w:val="00FD653F"/>
    <w:rsid w:val="00FE13D3"/>
    <w:rsid w:val="00FE153D"/>
    <w:rsid w:val="00FE6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A0C9A"/>
  <w15:docId w15:val="{A7D67C5B-D96F-4AA4-A401-22D519987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81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578D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92FB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92FB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92FB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92FB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92FB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2F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2F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68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DE2CC0-424A-4AC4-9CD8-9C27F24165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Catharina Donkels</dc:creator>
  <cp:lastModifiedBy>Carola Haas</cp:lastModifiedBy>
  <cp:revision>11</cp:revision>
  <dcterms:created xsi:type="dcterms:W3CDTF">2024-05-22T09:24:00Z</dcterms:created>
  <dcterms:modified xsi:type="dcterms:W3CDTF">2024-06-28T11:56:00Z</dcterms:modified>
</cp:coreProperties>
</file>